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1C91" w:rsidRPr="00D35DEF" w:rsidRDefault="00151C91" w:rsidP="00CD7816">
      <w:pPr>
        <w:spacing w:line="480" w:lineRule="auto"/>
        <w:rPr>
          <w:rFonts w:ascii="Times New Roman" w:hAnsi="Times New Roman" w:cs="Times New Roman"/>
          <w:b/>
          <w:bCs/>
        </w:rPr>
      </w:pPr>
      <w:r w:rsidRPr="00D35DEF">
        <w:rPr>
          <w:rFonts w:ascii="Times New Roman" w:hAnsi="Times New Roman" w:cs="Times New Roman"/>
          <w:b/>
          <w:bCs/>
        </w:rPr>
        <w:t>Supplementary Text</w:t>
      </w:r>
    </w:p>
    <w:p w:rsidR="00151C91" w:rsidRPr="00D35DEF" w:rsidRDefault="00151C91" w:rsidP="00CD7816">
      <w:pPr>
        <w:spacing w:line="480" w:lineRule="auto"/>
        <w:rPr>
          <w:rFonts w:ascii="Times New Roman" w:hAnsi="Times New Roman" w:cs="Times New Roman"/>
          <w:b/>
          <w:bCs/>
        </w:rPr>
      </w:pPr>
    </w:p>
    <w:p w:rsidR="00151C91" w:rsidRPr="00D35DEF" w:rsidRDefault="00151C91" w:rsidP="00CD7816">
      <w:pPr>
        <w:spacing w:line="480" w:lineRule="auto"/>
        <w:rPr>
          <w:rFonts w:ascii="Times New Roman" w:hAnsi="Times New Roman" w:cs="Times New Roman"/>
          <w:b/>
          <w:bCs/>
        </w:rPr>
      </w:pPr>
      <w:r w:rsidRPr="00D35DEF">
        <w:rPr>
          <w:rFonts w:ascii="Times New Roman" w:hAnsi="Times New Roman" w:cs="Times New Roman"/>
          <w:b/>
          <w:bCs/>
        </w:rPr>
        <w:t>Materials and methods</w:t>
      </w:r>
    </w:p>
    <w:p w:rsidR="00151C91" w:rsidRPr="00D35DEF" w:rsidRDefault="00151C91" w:rsidP="00CD7816">
      <w:pPr>
        <w:spacing w:line="480" w:lineRule="auto"/>
        <w:rPr>
          <w:rFonts w:ascii="Times New Roman" w:hAnsi="Times New Roman" w:cs="Times New Roman"/>
          <w:b/>
          <w:bCs/>
        </w:rPr>
      </w:pPr>
    </w:p>
    <w:p w:rsidR="00151C91" w:rsidRPr="00D35DEF" w:rsidRDefault="00151C91" w:rsidP="00CD7816">
      <w:pPr>
        <w:spacing w:line="480" w:lineRule="auto"/>
        <w:rPr>
          <w:rFonts w:ascii="Times New Roman" w:hAnsi="Times New Roman" w:cs="Times New Roman"/>
          <w:b/>
          <w:bCs/>
        </w:rPr>
      </w:pPr>
      <w:r w:rsidRPr="00D35DEF">
        <w:rPr>
          <w:rFonts w:ascii="Times New Roman" w:hAnsi="Times New Roman" w:cs="Times New Roman"/>
          <w:b/>
          <w:bCs/>
        </w:rPr>
        <w:t>Arabinoxylan (AX) extractions</w:t>
      </w:r>
    </w:p>
    <w:p w:rsidR="00151C91" w:rsidRPr="00D35DEF" w:rsidRDefault="00151C91" w:rsidP="00CD7816">
      <w:pPr>
        <w:spacing w:line="480" w:lineRule="auto"/>
        <w:rPr>
          <w:rFonts w:ascii="Times New Roman" w:hAnsi="Times New Roman" w:cs="Times New Roman"/>
        </w:rPr>
      </w:pPr>
      <w:r w:rsidRPr="00D35DEF">
        <w:rPr>
          <w:rFonts w:ascii="Times New Roman" w:hAnsi="Times New Roman" w:cs="Times New Roman"/>
        </w:rPr>
        <w:tab/>
        <w:t>AXs were extracted from wheat brans belonging to different classes of wheat; hard red winter (AXHRW), hard red spring (AXH</w:t>
      </w:r>
      <w:bookmarkStart w:id="0" w:name="_GoBack"/>
      <w:bookmarkEnd w:id="0"/>
      <w:r w:rsidRPr="00D35DEF">
        <w:rPr>
          <w:rFonts w:ascii="Times New Roman" w:hAnsi="Times New Roman" w:cs="Times New Roman"/>
        </w:rPr>
        <w:t xml:space="preserve">RS), and soft red winter (AXSRW) that were generous gifts of The </w:t>
      </w:r>
      <w:proofErr w:type="spellStart"/>
      <w:r w:rsidRPr="00D35DEF">
        <w:rPr>
          <w:rFonts w:ascii="Times New Roman" w:hAnsi="Times New Roman" w:cs="Times New Roman"/>
        </w:rPr>
        <w:t>Mennel</w:t>
      </w:r>
      <w:proofErr w:type="spellEnd"/>
      <w:r w:rsidRPr="00D35DEF">
        <w:rPr>
          <w:rFonts w:ascii="Times New Roman" w:hAnsi="Times New Roman" w:cs="Times New Roman"/>
        </w:rPr>
        <w:t xml:space="preserve"> Milling Company (Fostoria, OH), using alkali-extraction method described</w:t>
      </w:r>
      <w:r w:rsidR="00D35DEF" w:rsidRPr="00D35DEF">
        <w:rPr>
          <w:rFonts w:ascii="Times New Roman" w:hAnsi="Times New Roman" w:cs="Times New Roman"/>
        </w:rPr>
        <w:t xml:space="preserve"> (</w:t>
      </w:r>
      <w:r w:rsidRPr="00D35DEF">
        <w:rPr>
          <w:rFonts w:ascii="Times New Roman" w:hAnsi="Times New Roman" w:cs="Times New Roman"/>
          <w:noProof/>
        </w:rPr>
        <w:t>1</w:t>
      </w:r>
      <w:r w:rsidR="00D35DEF" w:rsidRPr="00D35DEF">
        <w:rPr>
          <w:rFonts w:ascii="Times New Roman" w:hAnsi="Times New Roman" w:cs="Times New Roman"/>
          <w:noProof/>
        </w:rPr>
        <w:t>)</w:t>
      </w:r>
      <w:r w:rsidRPr="00D35DEF">
        <w:rPr>
          <w:rFonts w:ascii="Times New Roman" w:hAnsi="Times New Roman" w:cs="Times New Roman"/>
        </w:rPr>
        <w:t>. Briefly, wheat brans were further milled using a cyclone mill (FOSS North America, Eden Prairie, MN, USA) to obtain smaller particle sizes, which were then sieved. Wheat brans having particle size of &lt; 500 micron were used for extractions. Wheat brans were partially defatted with hexane twice. Defatted brans (100 g) were suspended in 900 ml of water and treated with 4 ml of α-amylase (</w:t>
      </w:r>
      <w:proofErr w:type="spellStart"/>
      <w:r w:rsidRPr="00D35DEF">
        <w:rPr>
          <w:rFonts w:ascii="Times New Roman" w:hAnsi="Times New Roman" w:cs="Times New Roman"/>
        </w:rPr>
        <w:t>termomyl</w:t>
      </w:r>
      <w:proofErr w:type="spellEnd"/>
      <w:r w:rsidRPr="00D35DEF">
        <w:rPr>
          <w:rFonts w:ascii="Times New Roman" w:hAnsi="Times New Roman" w:cs="Times New Roman"/>
        </w:rPr>
        <w:t xml:space="preserve">, Sigma # A3403) at 90 ± 5 °C for 20 min for the removal of starch. The samples were then subjected to protease (5 ml, Sigma #P1236) treatments at 50 ± 5 °C for 4 h for the removal of proteins, followed by drying at </w:t>
      </w:r>
      <w:proofErr w:type="spellStart"/>
      <w:r w:rsidRPr="00D35DEF">
        <w:rPr>
          <w:rFonts w:ascii="Times New Roman" w:hAnsi="Times New Roman" w:cs="Times New Roman"/>
        </w:rPr>
        <w:t>at</w:t>
      </w:r>
      <w:proofErr w:type="spellEnd"/>
      <w:r w:rsidRPr="00D35DEF">
        <w:rPr>
          <w:rFonts w:ascii="Times New Roman" w:hAnsi="Times New Roman" w:cs="Times New Roman"/>
        </w:rPr>
        <w:t xml:space="preserve"> 50 °C for 36 h. 50 g of enzyme treated samples were dissolved in 1 L of 1 M NaOH and heated to 60 °C under constant stirring, followed by addition of 42 ml of H2O2 and stirring for 2 h at 60 °C. The samples were centrifuged at 10000 g for 10 and supernatants were collected. AXs in the supernatants were precipitated with ethanol (1 volume of supernatant:4 volume of ethanol). AXs obtained with this procedure were shown to contain considerably high amount of starch and protein</w:t>
      </w:r>
      <w:r w:rsidR="00D35DEF" w:rsidRPr="00D35DEF">
        <w:rPr>
          <w:rFonts w:ascii="Times New Roman" w:hAnsi="Times New Roman" w:cs="Times New Roman"/>
        </w:rPr>
        <w:t xml:space="preserve"> (</w:t>
      </w:r>
      <w:r w:rsidRPr="00D35DEF">
        <w:rPr>
          <w:rFonts w:ascii="Times New Roman" w:hAnsi="Times New Roman" w:cs="Times New Roman"/>
          <w:noProof/>
        </w:rPr>
        <w:t>1</w:t>
      </w:r>
      <w:r w:rsidR="00D35DEF" w:rsidRPr="00D35DEF">
        <w:rPr>
          <w:rFonts w:ascii="Times New Roman" w:hAnsi="Times New Roman" w:cs="Times New Roman"/>
          <w:noProof/>
        </w:rPr>
        <w:t>)</w:t>
      </w:r>
      <w:r w:rsidRPr="00D35DEF">
        <w:rPr>
          <w:rFonts w:ascii="Times New Roman" w:hAnsi="Times New Roman" w:cs="Times New Roman"/>
        </w:rPr>
        <w:t>. Thus, AXs were subjected to another amylase and protease treatments described by Lamothe et al.</w:t>
      </w:r>
      <w:r w:rsidR="00D35DEF" w:rsidRPr="00D35DEF">
        <w:rPr>
          <w:rFonts w:ascii="Times New Roman" w:hAnsi="Times New Roman" w:cs="Times New Roman"/>
        </w:rPr>
        <w:t>(</w:t>
      </w:r>
      <w:r w:rsidRPr="00D35DEF">
        <w:rPr>
          <w:rFonts w:ascii="Times New Roman" w:hAnsi="Times New Roman" w:cs="Times New Roman"/>
          <w:noProof/>
        </w:rPr>
        <w:t>2</w:t>
      </w:r>
      <w:r w:rsidR="00D35DEF" w:rsidRPr="00D35DEF">
        <w:rPr>
          <w:rFonts w:ascii="Times New Roman" w:hAnsi="Times New Roman" w:cs="Times New Roman"/>
          <w:noProof/>
        </w:rPr>
        <w:t>)</w:t>
      </w:r>
      <w:r w:rsidRPr="00D35DEF">
        <w:rPr>
          <w:rFonts w:ascii="Times New Roman" w:hAnsi="Times New Roman" w:cs="Times New Roman"/>
        </w:rPr>
        <w:t>. Briefly, AXs were dissolved in water (1:10 w/v), and the mixture were heated to 90 °C under constant stirring, followed by addition of α-amylase (</w:t>
      </w:r>
      <w:proofErr w:type="spellStart"/>
      <w:r w:rsidRPr="00D35DEF">
        <w:rPr>
          <w:rFonts w:ascii="Times New Roman" w:hAnsi="Times New Roman" w:cs="Times New Roman"/>
        </w:rPr>
        <w:t>termomyl</w:t>
      </w:r>
      <w:proofErr w:type="spellEnd"/>
      <w:r w:rsidRPr="00D35DEF">
        <w:rPr>
          <w:rFonts w:ascii="Times New Roman" w:hAnsi="Times New Roman" w:cs="Times New Roman"/>
        </w:rPr>
        <w:t xml:space="preserve">, 0.2 m/g of AX). The mixture was then cooled to 60 °C and </w:t>
      </w:r>
      <w:proofErr w:type="spellStart"/>
      <w:r w:rsidRPr="00D35DEF">
        <w:rPr>
          <w:rFonts w:ascii="Times New Roman" w:hAnsi="Times New Roman" w:cs="Times New Roman"/>
        </w:rPr>
        <w:lastRenderedPageBreak/>
        <w:t>amyloglucosidase</w:t>
      </w:r>
      <w:proofErr w:type="spellEnd"/>
      <w:r w:rsidRPr="00D35DEF">
        <w:rPr>
          <w:rFonts w:ascii="Times New Roman" w:hAnsi="Times New Roman" w:cs="Times New Roman"/>
        </w:rPr>
        <w:t xml:space="preserve"> (Sigma #A7095, 0.1 ml/g of AX) was added. The mixture was mixed for 4 hours more at 60 °C. After adjusting pH to 6.0 with 1M HCl, protease (0.1 ml/g of AX) was added and left at 60 °C for 10 hours more under constant stirring. The mixture was then boiled for 20 min to inactivate the enzymes, followed by dialysis using dialysis bag 6-8 </w:t>
      </w:r>
      <w:proofErr w:type="spellStart"/>
      <w:r w:rsidRPr="00D35DEF">
        <w:rPr>
          <w:rFonts w:ascii="Times New Roman" w:hAnsi="Times New Roman" w:cs="Times New Roman"/>
        </w:rPr>
        <w:t>kDa</w:t>
      </w:r>
      <w:proofErr w:type="spellEnd"/>
      <w:r w:rsidRPr="00D35DEF">
        <w:rPr>
          <w:rFonts w:ascii="Times New Roman" w:hAnsi="Times New Roman" w:cs="Times New Roman"/>
        </w:rPr>
        <w:t xml:space="preserve"> cut-off for at least 36 h and freeze-dried.</w:t>
      </w:r>
    </w:p>
    <w:p w:rsidR="00151C91" w:rsidRPr="00D35DEF" w:rsidRDefault="00151C91" w:rsidP="00CD7816">
      <w:pPr>
        <w:spacing w:line="480" w:lineRule="auto"/>
        <w:rPr>
          <w:rFonts w:ascii="Times New Roman" w:hAnsi="Times New Roman" w:cs="Times New Roman"/>
        </w:rPr>
      </w:pPr>
      <w:r w:rsidRPr="00D35DEF">
        <w:rPr>
          <w:rFonts w:ascii="Times New Roman" w:hAnsi="Times New Roman" w:cs="Times New Roman"/>
        </w:rPr>
        <w:tab/>
        <w:t>After the second amylase and protease treatment, AXs samples were subjected to upper gastrointestinal digestion protocol, [extensively described by Tuncil et al.</w:t>
      </w:r>
      <w:r w:rsidR="00D35DEF" w:rsidRPr="00D35DEF">
        <w:rPr>
          <w:rFonts w:ascii="Times New Roman" w:hAnsi="Times New Roman" w:cs="Times New Roman"/>
        </w:rPr>
        <w:t>(</w:t>
      </w:r>
      <w:r w:rsidRPr="00D35DEF">
        <w:rPr>
          <w:rFonts w:ascii="Times New Roman" w:hAnsi="Times New Roman" w:cs="Times New Roman"/>
          <w:noProof/>
        </w:rPr>
        <w:t>3</w:t>
      </w:r>
      <w:r w:rsidR="00D35DEF" w:rsidRPr="00D35DEF">
        <w:rPr>
          <w:rFonts w:ascii="Times New Roman" w:hAnsi="Times New Roman" w:cs="Times New Roman"/>
          <w:noProof/>
        </w:rPr>
        <w:t>)</w:t>
      </w:r>
      <w:r w:rsidRPr="00D35DEF">
        <w:rPr>
          <w:rFonts w:ascii="Times New Roman" w:hAnsi="Times New Roman" w:cs="Times New Roman"/>
        </w:rPr>
        <w:t xml:space="preserve"> - method A] in order to make sure that all of the digestible components were removed before inoculation with fecal microbiota for </w:t>
      </w:r>
      <w:r w:rsidRPr="00D35DEF">
        <w:rPr>
          <w:rFonts w:ascii="Times New Roman" w:hAnsi="Times New Roman" w:cs="Times New Roman"/>
          <w:i/>
          <w:iCs/>
        </w:rPr>
        <w:t>in vitro</w:t>
      </w:r>
      <w:r w:rsidRPr="00D35DEF">
        <w:rPr>
          <w:rFonts w:ascii="Times New Roman" w:hAnsi="Times New Roman" w:cs="Times New Roman"/>
        </w:rPr>
        <w:t xml:space="preserve"> fermentation experiment. These samples were used for further analyses.</w:t>
      </w:r>
    </w:p>
    <w:p w:rsidR="00151C91" w:rsidRPr="00D35DEF" w:rsidRDefault="00151C91" w:rsidP="00CD7816">
      <w:pPr>
        <w:spacing w:line="480" w:lineRule="auto"/>
        <w:rPr>
          <w:rFonts w:ascii="Times New Roman" w:hAnsi="Times New Roman" w:cs="Times New Roman"/>
        </w:rPr>
      </w:pPr>
    </w:p>
    <w:p w:rsidR="00151C91" w:rsidRPr="00D35DEF" w:rsidRDefault="00151C91" w:rsidP="00CD7816">
      <w:pPr>
        <w:spacing w:line="480" w:lineRule="auto"/>
        <w:rPr>
          <w:rFonts w:ascii="Times New Roman" w:hAnsi="Times New Roman" w:cs="Times New Roman"/>
          <w:b/>
          <w:bCs/>
        </w:rPr>
      </w:pPr>
      <w:r w:rsidRPr="00D35DEF">
        <w:rPr>
          <w:rFonts w:ascii="Times New Roman" w:hAnsi="Times New Roman" w:cs="Times New Roman"/>
          <w:b/>
          <w:bCs/>
        </w:rPr>
        <w:t>Molecular weight and size</w:t>
      </w:r>
    </w:p>
    <w:p w:rsidR="00151C91" w:rsidRPr="00D35DEF" w:rsidRDefault="00151C91" w:rsidP="009F54FF">
      <w:pPr>
        <w:spacing w:line="480" w:lineRule="auto"/>
        <w:rPr>
          <w:rFonts w:ascii="Times New Roman" w:hAnsi="Times New Roman" w:cs="Times New Roman"/>
        </w:rPr>
      </w:pPr>
      <w:r w:rsidRPr="00D35DEF">
        <w:rPr>
          <w:rFonts w:ascii="Times New Roman" w:hAnsi="Times New Roman" w:cs="Times New Roman"/>
        </w:rPr>
        <w:tab/>
        <w:t xml:space="preserve">The samples were dissolved in purified water (2 mg/ml). Molecular weight and size distribution of AXs were determined using a high-performance size exclusion chromatograph equipped with multi-laser scattering and refractive index detectors (HPSEC-MALS-RI) [a DAWN DSP-F laser photometer fitted with argon laser at λ = 488 nm with a K-5-129 flow cell (Wyatt Technology, Santa Barbara, CA) and an </w:t>
      </w:r>
      <w:proofErr w:type="spellStart"/>
      <w:r w:rsidRPr="00D35DEF">
        <w:rPr>
          <w:rFonts w:ascii="Times New Roman" w:hAnsi="Times New Roman" w:cs="Times New Roman"/>
        </w:rPr>
        <w:t>Optilab</w:t>
      </w:r>
      <w:proofErr w:type="spellEnd"/>
      <w:r w:rsidRPr="00D35DEF">
        <w:rPr>
          <w:rFonts w:ascii="Times New Roman" w:hAnsi="Times New Roman" w:cs="Times New Roman"/>
        </w:rPr>
        <w:t xml:space="preserve"> 903 interferometric refractometer (Wyatt Technology, Santa Barbara, CA)], a pump (model LC-10AT </w:t>
      </w:r>
      <w:proofErr w:type="spellStart"/>
      <w:r w:rsidRPr="00D35DEF">
        <w:rPr>
          <w:rFonts w:ascii="Times New Roman" w:hAnsi="Times New Roman" w:cs="Times New Roman"/>
        </w:rPr>
        <w:t>vp</w:t>
      </w:r>
      <w:proofErr w:type="spellEnd"/>
      <w:r w:rsidRPr="00D35DEF">
        <w:rPr>
          <w:rFonts w:ascii="Times New Roman" w:hAnsi="Times New Roman" w:cs="Times New Roman"/>
        </w:rPr>
        <w:t xml:space="preserve">, Shimadzu Corp., Columbia, MD), and syringe sample loading injector (model 7125, </w:t>
      </w:r>
      <w:proofErr w:type="spellStart"/>
      <w:r w:rsidRPr="00D35DEF">
        <w:rPr>
          <w:rFonts w:ascii="Times New Roman" w:hAnsi="Times New Roman" w:cs="Times New Roman"/>
        </w:rPr>
        <w:t>Rheodyne</w:t>
      </w:r>
      <w:proofErr w:type="spellEnd"/>
      <w:r w:rsidRPr="00D35DEF">
        <w:rPr>
          <w:rFonts w:ascii="Times New Roman" w:hAnsi="Times New Roman" w:cs="Times New Roman"/>
        </w:rPr>
        <w:t xml:space="preserve"> Inc., </w:t>
      </w:r>
      <w:proofErr w:type="spellStart"/>
      <w:r w:rsidRPr="00D35DEF">
        <w:rPr>
          <w:rFonts w:ascii="Times New Roman" w:hAnsi="Times New Roman" w:cs="Times New Roman"/>
        </w:rPr>
        <w:t>Catati</w:t>
      </w:r>
      <w:proofErr w:type="spellEnd"/>
      <w:r w:rsidRPr="00D35DEF">
        <w:rPr>
          <w:rFonts w:ascii="Times New Roman" w:hAnsi="Times New Roman" w:cs="Times New Roman"/>
        </w:rPr>
        <w:t>, CA) as previously reported</w:t>
      </w:r>
      <w:r w:rsidR="00D35DEF" w:rsidRPr="00D35DEF">
        <w:rPr>
          <w:rFonts w:ascii="Times New Roman" w:hAnsi="Times New Roman" w:cs="Times New Roman"/>
        </w:rPr>
        <w:t xml:space="preserve"> (</w:t>
      </w:r>
      <w:r w:rsidRPr="00D35DEF">
        <w:rPr>
          <w:rFonts w:ascii="Times New Roman" w:hAnsi="Times New Roman" w:cs="Times New Roman"/>
          <w:noProof/>
        </w:rPr>
        <w:t>4,5</w:t>
      </w:r>
      <w:r w:rsidR="00D35DEF" w:rsidRPr="00D35DEF">
        <w:rPr>
          <w:rFonts w:ascii="Times New Roman" w:hAnsi="Times New Roman" w:cs="Times New Roman"/>
          <w:noProof/>
        </w:rPr>
        <w:t>)</w:t>
      </w:r>
      <w:r w:rsidRPr="00D35DEF">
        <w:rPr>
          <w:rFonts w:ascii="Times New Roman" w:hAnsi="Times New Roman" w:cs="Times New Roman"/>
        </w:rPr>
        <w:t xml:space="preserve">. Molecular size calculations and data processing was done using ASTRA software (Version 4.9, Wyatt Technology, Santa Barbara, CA). </w:t>
      </w:r>
    </w:p>
    <w:p w:rsidR="00151C91" w:rsidRPr="00D35DEF" w:rsidRDefault="00151C91" w:rsidP="009F54FF">
      <w:pPr>
        <w:spacing w:line="480" w:lineRule="auto"/>
        <w:rPr>
          <w:rFonts w:ascii="Times New Roman" w:hAnsi="Times New Roman" w:cs="Times New Roman"/>
        </w:rPr>
      </w:pPr>
    </w:p>
    <w:p w:rsidR="00151C91" w:rsidRPr="00D35DEF" w:rsidRDefault="00151C91" w:rsidP="00CD7816">
      <w:pPr>
        <w:spacing w:line="480" w:lineRule="auto"/>
        <w:rPr>
          <w:rFonts w:ascii="Times New Roman" w:hAnsi="Times New Roman" w:cs="Times New Roman"/>
          <w:b/>
          <w:bCs/>
        </w:rPr>
      </w:pPr>
      <w:r w:rsidRPr="00D35DEF">
        <w:rPr>
          <w:rFonts w:ascii="Times New Roman" w:hAnsi="Times New Roman" w:cs="Times New Roman"/>
          <w:b/>
          <w:bCs/>
        </w:rPr>
        <w:t>Total Starch Content</w:t>
      </w:r>
    </w:p>
    <w:p w:rsidR="00151C91" w:rsidRPr="00D35DEF" w:rsidRDefault="00151C91" w:rsidP="00CD7816">
      <w:pPr>
        <w:spacing w:line="480" w:lineRule="auto"/>
        <w:rPr>
          <w:rFonts w:ascii="Times New Roman" w:hAnsi="Times New Roman" w:cs="Times New Roman"/>
        </w:rPr>
      </w:pPr>
      <w:r w:rsidRPr="00D35DEF">
        <w:rPr>
          <w:rFonts w:ascii="Times New Roman" w:hAnsi="Times New Roman" w:cs="Times New Roman"/>
        </w:rPr>
        <w:lastRenderedPageBreak/>
        <w:tab/>
        <w:t>Total starch contents of the samples were quantified spectrophotometrically using total starch assay kit (</w:t>
      </w:r>
      <w:proofErr w:type="spellStart"/>
      <w:r w:rsidRPr="00D35DEF">
        <w:rPr>
          <w:rFonts w:ascii="Times New Roman" w:hAnsi="Times New Roman" w:cs="Times New Roman"/>
        </w:rPr>
        <w:t>Magazyme</w:t>
      </w:r>
      <w:proofErr w:type="spellEnd"/>
      <w:r w:rsidRPr="00D35DEF">
        <w:rPr>
          <w:rFonts w:ascii="Times New Roman" w:hAnsi="Times New Roman" w:cs="Times New Roman"/>
        </w:rPr>
        <w:t xml:space="preserve">, </w:t>
      </w:r>
      <w:proofErr w:type="spellStart"/>
      <w:r w:rsidRPr="00D35DEF">
        <w:rPr>
          <w:rFonts w:ascii="Times New Roman" w:hAnsi="Times New Roman" w:cs="Times New Roman"/>
        </w:rPr>
        <w:t>Wicklow</w:t>
      </w:r>
      <w:proofErr w:type="spellEnd"/>
      <w:r w:rsidRPr="00D35DEF">
        <w:rPr>
          <w:rFonts w:ascii="Times New Roman" w:hAnsi="Times New Roman" w:cs="Times New Roman"/>
        </w:rPr>
        <w:t>, Ireland #</w:t>
      </w:r>
      <w:r w:rsidRPr="00D35DEF">
        <w:t xml:space="preserve"> </w:t>
      </w:r>
      <w:r w:rsidRPr="00D35DEF">
        <w:rPr>
          <w:rFonts w:ascii="Times New Roman" w:hAnsi="Times New Roman" w:cs="Times New Roman"/>
        </w:rPr>
        <w:t>K-TSTA) according to manufacturer's instruction.</w:t>
      </w:r>
    </w:p>
    <w:p w:rsidR="00151C91" w:rsidRPr="00D35DEF" w:rsidRDefault="00151C91" w:rsidP="00CD7816">
      <w:pPr>
        <w:spacing w:line="480" w:lineRule="auto"/>
        <w:rPr>
          <w:rFonts w:ascii="Times New Roman" w:hAnsi="Times New Roman" w:cs="Times New Roman"/>
        </w:rPr>
      </w:pPr>
    </w:p>
    <w:p w:rsidR="00151C91" w:rsidRPr="00D35DEF" w:rsidRDefault="00151C91" w:rsidP="009F54FF">
      <w:pPr>
        <w:spacing w:line="480" w:lineRule="auto"/>
        <w:rPr>
          <w:rFonts w:ascii="Times New Roman" w:hAnsi="Times New Roman" w:cs="Times New Roman"/>
          <w:b/>
          <w:bCs/>
        </w:rPr>
      </w:pPr>
      <w:r w:rsidRPr="00D35DEF">
        <w:rPr>
          <w:rFonts w:ascii="Times New Roman" w:hAnsi="Times New Roman" w:cs="Times New Roman"/>
          <w:b/>
          <w:bCs/>
        </w:rPr>
        <w:t>Monosaccharide composition</w:t>
      </w:r>
    </w:p>
    <w:p w:rsidR="00151C91" w:rsidRPr="00D35DEF" w:rsidRDefault="00151C91" w:rsidP="009F54FF">
      <w:pPr>
        <w:spacing w:line="480" w:lineRule="auto"/>
        <w:rPr>
          <w:rFonts w:ascii="Times New Roman" w:hAnsi="Times New Roman" w:cs="Times New Roman"/>
        </w:rPr>
      </w:pPr>
      <w:r w:rsidRPr="00D35DEF">
        <w:rPr>
          <w:rFonts w:ascii="Times New Roman" w:hAnsi="Times New Roman" w:cs="Times New Roman"/>
        </w:rPr>
        <w:tab/>
        <w:t xml:space="preserve">AX samples were first subjected to carboxyl reduction, as previously described </w:t>
      </w:r>
      <w:r w:rsidR="00D35DEF" w:rsidRPr="00D35DEF">
        <w:rPr>
          <w:rFonts w:ascii="Times New Roman" w:hAnsi="Times New Roman" w:cs="Times New Roman"/>
        </w:rPr>
        <w:t>(</w:t>
      </w:r>
      <w:r w:rsidRPr="00D35DEF">
        <w:rPr>
          <w:rFonts w:ascii="Times New Roman" w:hAnsi="Times New Roman" w:cs="Times New Roman"/>
          <w:noProof/>
        </w:rPr>
        <w:t>6</w:t>
      </w:r>
      <w:r w:rsidR="00D35DEF" w:rsidRPr="00D35DEF">
        <w:rPr>
          <w:rFonts w:ascii="Times New Roman" w:hAnsi="Times New Roman" w:cs="Times New Roman"/>
          <w:noProof/>
        </w:rPr>
        <w:t>)</w:t>
      </w:r>
      <w:r w:rsidRPr="00D35DEF">
        <w:rPr>
          <w:rFonts w:ascii="Times New Roman" w:hAnsi="Times New Roman" w:cs="Times New Roman"/>
        </w:rPr>
        <w:t xml:space="preserve">, in order to pre-reduce the </w:t>
      </w:r>
      <w:proofErr w:type="spellStart"/>
      <w:r w:rsidRPr="00D35DEF">
        <w:rPr>
          <w:rFonts w:ascii="Times New Roman" w:hAnsi="Times New Roman" w:cs="Times New Roman"/>
        </w:rPr>
        <w:t>uronic</w:t>
      </w:r>
      <w:proofErr w:type="spellEnd"/>
      <w:r w:rsidRPr="00D35DEF">
        <w:rPr>
          <w:rFonts w:ascii="Times New Roman" w:hAnsi="Times New Roman" w:cs="Times New Roman"/>
        </w:rPr>
        <w:t xml:space="preserve"> acids to their native neutral sugar counterparts. Pre-reduced samples were hydrolyzed with trifluoroacetic acid (Sigma #T6508), followed by reduction with sodium </w:t>
      </w:r>
      <w:proofErr w:type="spellStart"/>
      <w:r w:rsidRPr="00D35DEF">
        <w:rPr>
          <w:rFonts w:ascii="Times New Roman" w:hAnsi="Times New Roman" w:cs="Times New Roman"/>
        </w:rPr>
        <w:t>borodeuteride</w:t>
      </w:r>
      <w:proofErr w:type="spellEnd"/>
      <w:r w:rsidRPr="00D35DEF">
        <w:rPr>
          <w:rFonts w:ascii="Times New Roman" w:hAnsi="Times New Roman" w:cs="Times New Roman"/>
        </w:rPr>
        <w:t xml:space="preserve"> (Sigma #205591) and acetylation with acetic anhydride (Sigma #320102),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7</w:t>
      </w:r>
      <w:r w:rsidR="00D35DEF" w:rsidRPr="00D35DEF">
        <w:rPr>
          <w:rFonts w:ascii="Times New Roman" w:hAnsi="Times New Roman" w:cs="Times New Roman"/>
          <w:noProof/>
        </w:rPr>
        <w:t>)</w:t>
      </w:r>
      <w:r w:rsidRPr="00D35DEF">
        <w:rPr>
          <w:rFonts w:ascii="Times New Roman" w:hAnsi="Times New Roman" w:cs="Times New Roman"/>
        </w:rPr>
        <w:t>. The monosaccharides were then quantified as their alditol acetate derivatives on a capillary column (SP2330; SUPELCO, Bellefonte, PA) by gas chromatography coupled with mass spectrometry (GC/MS; models 7890A and 5975C inert MSD with a Triple-Axis detector, Agilent Technologies, Inc., Santa Clara, CA). The GC/MS set up conditions were given elsewhere</w:t>
      </w:r>
      <w:r w:rsidR="00D35DEF" w:rsidRPr="00D35DEF">
        <w:rPr>
          <w:rFonts w:ascii="Times New Roman" w:hAnsi="Times New Roman" w:cs="Times New Roman"/>
        </w:rPr>
        <w:t xml:space="preserve"> (</w:t>
      </w:r>
      <w:r w:rsidRPr="00D35DEF">
        <w:rPr>
          <w:rFonts w:ascii="Times New Roman" w:hAnsi="Times New Roman" w:cs="Times New Roman"/>
          <w:noProof/>
        </w:rPr>
        <w:t>3,8</w:t>
      </w:r>
      <w:r w:rsidR="00D35DEF" w:rsidRPr="00D35DEF">
        <w:rPr>
          <w:rFonts w:ascii="Times New Roman" w:hAnsi="Times New Roman" w:cs="Times New Roman"/>
          <w:noProof/>
        </w:rPr>
        <w:t>)</w:t>
      </w:r>
      <w:r w:rsidRPr="00D35DEF">
        <w:rPr>
          <w:rFonts w:ascii="Times New Roman" w:hAnsi="Times New Roman" w:cs="Times New Roman"/>
        </w:rPr>
        <w:t xml:space="preserve">. The proportions of </w:t>
      </w:r>
      <w:proofErr w:type="spellStart"/>
      <w:r w:rsidRPr="00D35DEF">
        <w:rPr>
          <w:rFonts w:ascii="Times New Roman" w:hAnsi="Times New Roman" w:cs="Times New Roman"/>
        </w:rPr>
        <w:t>uronic</w:t>
      </w:r>
      <w:proofErr w:type="spellEnd"/>
      <w:r w:rsidRPr="00D35DEF">
        <w:rPr>
          <w:rFonts w:ascii="Times New Roman" w:hAnsi="Times New Roman" w:cs="Times New Roman"/>
        </w:rPr>
        <w:t xml:space="preserve"> acid/native sugar was determined as the mean ratios of corresponding m/z fragments,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9</w:t>
      </w:r>
      <w:r w:rsidR="00D35DEF" w:rsidRPr="00D35DEF">
        <w:rPr>
          <w:rFonts w:ascii="Times New Roman" w:hAnsi="Times New Roman" w:cs="Times New Roman"/>
          <w:noProof/>
        </w:rPr>
        <w:t>)</w:t>
      </w:r>
      <w:r w:rsidRPr="00D35DEF">
        <w:rPr>
          <w:rFonts w:ascii="Times New Roman" w:hAnsi="Times New Roman" w:cs="Times New Roman"/>
        </w:rPr>
        <w:t>.</w:t>
      </w:r>
    </w:p>
    <w:p w:rsidR="00151C91" w:rsidRPr="00D35DEF" w:rsidRDefault="00151C91" w:rsidP="009F54FF">
      <w:pPr>
        <w:spacing w:line="480" w:lineRule="auto"/>
        <w:rPr>
          <w:rFonts w:ascii="Times New Roman" w:hAnsi="Times New Roman" w:cs="Times New Roman"/>
        </w:rPr>
      </w:pPr>
    </w:p>
    <w:p w:rsidR="00151C91" w:rsidRPr="00D35DEF" w:rsidRDefault="00151C91" w:rsidP="009F54FF">
      <w:pPr>
        <w:spacing w:line="480" w:lineRule="auto"/>
        <w:rPr>
          <w:rFonts w:ascii="Times New Roman" w:hAnsi="Times New Roman" w:cs="Times New Roman"/>
          <w:b/>
          <w:bCs/>
        </w:rPr>
      </w:pPr>
      <w:r w:rsidRPr="00D35DEF">
        <w:rPr>
          <w:rFonts w:ascii="Times New Roman" w:hAnsi="Times New Roman" w:cs="Times New Roman"/>
          <w:b/>
          <w:bCs/>
        </w:rPr>
        <w:t>Glycosyl-linkage profiles</w:t>
      </w:r>
    </w:p>
    <w:p w:rsidR="00151C91" w:rsidRPr="00D35DEF" w:rsidRDefault="00151C91" w:rsidP="009F54FF">
      <w:pPr>
        <w:spacing w:line="480" w:lineRule="auto"/>
        <w:rPr>
          <w:rFonts w:ascii="Times New Roman" w:hAnsi="Times New Roman" w:cs="Times New Roman"/>
        </w:rPr>
      </w:pPr>
      <w:r w:rsidRPr="00D35DEF">
        <w:rPr>
          <w:rFonts w:ascii="Times New Roman" w:hAnsi="Times New Roman" w:cs="Times New Roman"/>
        </w:rPr>
        <w:tab/>
        <w:t xml:space="preserve">AX samples were first subjected to carboxyl reduction using carbodiimide reagent (Sigma #C106402) and sodium </w:t>
      </w:r>
      <w:proofErr w:type="spellStart"/>
      <w:r w:rsidRPr="00D35DEF">
        <w:rPr>
          <w:rFonts w:ascii="Times New Roman" w:hAnsi="Times New Roman" w:cs="Times New Roman"/>
        </w:rPr>
        <w:t>borodeuteride</w:t>
      </w:r>
      <w:proofErr w:type="spellEnd"/>
      <w:r w:rsidRPr="00D35DEF">
        <w:rPr>
          <w:rFonts w:ascii="Times New Roman" w:hAnsi="Times New Roman" w:cs="Times New Roman"/>
        </w:rPr>
        <w:t xml:space="preserve"> (Sigma #205591),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6</w:t>
      </w:r>
      <w:r w:rsidR="00D35DEF" w:rsidRPr="00D35DEF">
        <w:rPr>
          <w:rFonts w:ascii="Times New Roman" w:hAnsi="Times New Roman" w:cs="Times New Roman"/>
          <w:noProof/>
        </w:rPr>
        <w:t>)</w:t>
      </w:r>
      <w:r w:rsidRPr="00D35DEF">
        <w:rPr>
          <w:rFonts w:ascii="Times New Roman" w:hAnsi="Times New Roman" w:cs="Times New Roman"/>
        </w:rPr>
        <w:t xml:space="preserve">, in order to pre-reduce the </w:t>
      </w:r>
      <w:proofErr w:type="spellStart"/>
      <w:r w:rsidRPr="00D35DEF">
        <w:rPr>
          <w:rFonts w:ascii="Times New Roman" w:hAnsi="Times New Roman" w:cs="Times New Roman"/>
        </w:rPr>
        <w:t>uronic</w:t>
      </w:r>
      <w:proofErr w:type="spellEnd"/>
      <w:r w:rsidRPr="00D35DEF">
        <w:rPr>
          <w:rFonts w:ascii="Times New Roman" w:hAnsi="Times New Roman" w:cs="Times New Roman"/>
        </w:rPr>
        <w:t xml:space="preserve"> acids to their native neutral sugar counterparts. Pre-reduced samples were partially methylated with iodomethane (Sigma #289566), followed by hydrolyzation with trifluoroacetic acid, and reduction with sodium </w:t>
      </w:r>
      <w:proofErr w:type="spellStart"/>
      <w:r w:rsidRPr="00D35DEF">
        <w:rPr>
          <w:rFonts w:ascii="Times New Roman" w:hAnsi="Times New Roman" w:cs="Times New Roman"/>
        </w:rPr>
        <w:t>borodeuteride</w:t>
      </w:r>
      <w:proofErr w:type="spellEnd"/>
      <w:r w:rsidRPr="00D35DEF">
        <w:rPr>
          <w:rFonts w:ascii="Times New Roman" w:hAnsi="Times New Roman" w:cs="Times New Roman"/>
        </w:rPr>
        <w:t xml:space="preserve"> and acetylation </w:t>
      </w:r>
      <w:r w:rsidRPr="00D35DEF">
        <w:rPr>
          <w:rFonts w:ascii="Times New Roman" w:hAnsi="Times New Roman" w:cs="Times New Roman"/>
        </w:rPr>
        <w:lastRenderedPageBreak/>
        <w:t>with acetic anhydride,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7</w:t>
      </w:r>
      <w:r w:rsidR="00D35DEF" w:rsidRPr="00D35DEF">
        <w:rPr>
          <w:rFonts w:ascii="Times New Roman" w:hAnsi="Times New Roman" w:cs="Times New Roman"/>
          <w:noProof/>
        </w:rPr>
        <w:t>)</w:t>
      </w:r>
      <w:r w:rsidRPr="00D35DEF">
        <w:rPr>
          <w:rFonts w:ascii="Times New Roman" w:hAnsi="Times New Roman" w:cs="Times New Roman"/>
        </w:rPr>
        <w:t>. Partially methylated alditol acetates were run on GC/MS coupled with SP-2330 column</w:t>
      </w:r>
      <w:r w:rsidR="00D35DEF" w:rsidRPr="00D35DEF">
        <w:rPr>
          <w:rFonts w:ascii="Times New Roman" w:hAnsi="Times New Roman" w:cs="Times New Roman"/>
        </w:rPr>
        <w:t xml:space="preserve"> (</w:t>
      </w:r>
      <w:r w:rsidRPr="00D35DEF">
        <w:rPr>
          <w:rFonts w:ascii="Times New Roman" w:hAnsi="Times New Roman" w:cs="Times New Roman"/>
          <w:noProof/>
        </w:rPr>
        <w:t>3,8</w:t>
      </w:r>
      <w:r w:rsidR="00D35DEF" w:rsidRPr="00D35DEF">
        <w:rPr>
          <w:rFonts w:ascii="Times New Roman" w:hAnsi="Times New Roman" w:cs="Times New Roman"/>
          <w:noProof/>
        </w:rPr>
        <w:t>)</w:t>
      </w:r>
      <w:r w:rsidRPr="00D35DEF">
        <w:rPr>
          <w:rFonts w:ascii="Times New Roman" w:hAnsi="Times New Roman" w:cs="Times New Roman"/>
        </w:rPr>
        <w:t xml:space="preserve"> and quantified as previously specified</w:t>
      </w:r>
      <w:r w:rsidR="00D35DEF" w:rsidRPr="00D35DEF">
        <w:rPr>
          <w:rFonts w:ascii="Times New Roman" w:hAnsi="Times New Roman" w:cs="Times New Roman"/>
        </w:rPr>
        <w:t xml:space="preserve"> (</w:t>
      </w:r>
      <w:r w:rsidRPr="00D35DEF">
        <w:rPr>
          <w:rFonts w:ascii="Times New Roman" w:hAnsi="Times New Roman" w:cs="Times New Roman"/>
          <w:noProof/>
        </w:rPr>
        <w:t>10</w:t>
      </w:r>
      <w:r w:rsidR="00D35DEF" w:rsidRPr="00D35DEF">
        <w:rPr>
          <w:rFonts w:ascii="Times New Roman" w:hAnsi="Times New Roman" w:cs="Times New Roman"/>
          <w:noProof/>
        </w:rPr>
        <w:t>)</w:t>
      </w:r>
      <w:r w:rsidRPr="00D35DEF">
        <w:rPr>
          <w:rFonts w:ascii="Times New Roman" w:hAnsi="Times New Roman" w:cs="Times New Roman"/>
        </w:rPr>
        <w:t>.</w:t>
      </w:r>
    </w:p>
    <w:p w:rsidR="00151C91" w:rsidRPr="00D35DEF" w:rsidRDefault="00151C91" w:rsidP="009F54FF">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i/>
        </w:rPr>
        <w:t>In vitro</w:t>
      </w:r>
      <w:r w:rsidRPr="00D35DEF">
        <w:rPr>
          <w:rFonts w:ascii="Times New Roman" w:hAnsi="Times New Roman" w:cs="Times New Roman"/>
          <w:b/>
        </w:rPr>
        <w:t xml:space="preserve"> fermentation</w:t>
      </w:r>
    </w:p>
    <w:p w:rsidR="00151C91" w:rsidRPr="00D35DEF" w:rsidRDefault="00151C91" w:rsidP="00C90FAB">
      <w:pPr>
        <w:spacing w:line="480" w:lineRule="auto"/>
        <w:rPr>
          <w:rFonts w:ascii="Times New Roman" w:hAnsi="Times New Roman" w:cs="Times New Roman"/>
          <w:iCs/>
        </w:rPr>
      </w:pPr>
      <w:r w:rsidRPr="00D35DEF">
        <w:rPr>
          <w:rFonts w:ascii="Times New Roman" w:hAnsi="Times New Roman" w:cs="Times New Roman"/>
        </w:rPr>
        <w:tab/>
      </w:r>
      <w:r w:rsidRPr="00D35DEF">
        <w:rPr>
          <w:rFonts w:ascii="Times New Roman" w:hAnsi="Times New Roman" w:cs="Times New Roman"/>
          <w:i/>
        </w:rPr>
        <w:t xml:space="preserve">In vitro </w:t>
      </w:r>
      <w:r w:rsidRPr="00D35DEF">
        <w:rPr>
          <w:rFonts w:ascii="Times New Roman" w:hAnsi="Times New Roman" w:cs="Times New Roman"/>
          <w:iCs/>
        </w:rPr>
        <w:t xml:space="preserve">fecal fermentation was performed in an anaerobic chamber (Coy Laboratory Products, Inc., Grass </w:t>
      </w:r>
      <w:proofErr w:type="spellStart"/>
      <w:r w:rsidRPr="00D35DEF">
        <w:rPr>
          <w:rFonts w:ascii="Times New Roman" w:hAnsi="Times New Roman" w:cs="Times New Roman"/>
          <w:iCs/>
        </w:rPr>
        <w:t>Lake,MI</w:t>
      </w:r>
      <w:proofErr w:type="spellEnd"/>
      <w:r w:rsidRPr="00D35DEF">
        <w:rPr>
          <w:rFonts w:ascii="Times New Roman" w:hAnsi="Times New Roman" w:cs="Times New Roman"/>
          <w:iCs/>
        </w:rPr>
        <w:t xml:space="preserve">, U.S.A.) supplied with a 90% N2, 5% CO2, and 5% H2 gas mixture. 44 </w:t>
      </w:r>
      <w:r w:rsidRPr="00D35DEF">
        <w:rPr>
          <w:rFonts w:ascii="Times New Roman" w:hAnsi="Times New Roman" w:cs="Times New Roman"/>
          <w:noProof/>
        </w:rPr>
        <w:sym w:font="Symbol" w:char="F0B1"/>
      </w:r>
      <w:r w:rsidRPr="00D35DEF">
        <w:rPr>
          <w:rFonts w:ascii="Times New Roman" w:hAnsi="Times New Roman" w:cs="Times New Roman"/>
          <w:iCs/>
        </w:rPr>
        <w:t xml:space="preserve"> 1 mg of AXs samples were weighed in Balch Tubes </w:t>
      </w:r>
      <w:proofErr w:type="spellStart"/>
      <w:r w:rsidRPr="00D35DEF">
        <w:rPr>
          <w:rFonts w:ascii="Times New Roman" w:hAnsi="Times New Roman" w:cs="Times New Roman"/>
          <w:iCs/>
        </w:rPr>
        <w:t>Chemglass</w:t>
      </w:r>
      <w:proofErr w:type="spellEnd"/>
      <w:r w:rsidRPr="00D35DEF">
        <w:rPr>
          <w:rFonts w:ascii="Times New Roman" w:hAnsi="Times New Roman" w:cs="Times New Roman"/>
          <w:iCs/>
        </w:rPr>
        <w:t xml:space="preserve"> Life Sciences, Vineland, NJ) for each time points (12, 24, 26, and 48 h). We transferred the tubes containing AXs, </w:t>
      </w:r>
      <w:proofErr w:type="spellStart"/>
      <w:r w:rsidRPr="00D35DEF">
        <w:rPr>
          <w:rFonts w:ascii="Times New Roman" w:hAnsi="Times New Roman" w:cs="Times New Roman"/>
          <w:iCs/>
        </w:rPr>
        <w:t>fructooligosaccharide</w:t>
      </w:r>
      <w:proofErr w:type="spellEnd"/>
      <w:r w:rsidRPr="00D35DEF">
        <w:rPr>
          <w:rFonts w:ascii="Times New Roman" w:hAnsi="Times New Roman" w:cs="Times New Roman"/>
          <w:iCs/>
        </w:rPr>
        <w:t xml:space="preserve"> </w:t>
      </w:r>
      <w:r w:rsidRPr="00D35DEF">
        <w:rPr>
          <w:rFonts w:ascii="Times New Roman" w:hAnsi="Times New Roman" w:cs="Times New Roman"/>
        </w:rPr>
        <w:t>(FOS; Sigma-Aldrich, St. Louis, MO)</w:t>
      </w:r>
      <w:r w:rsidRPr="00D35DEF">
        <w:rPr>
          <w:rFonts w:ascii="Times New Roman" w:hAnsi="Times New Roman" w:cs="Times New Roman"/>
          <w:iCs/>
        </w:rPr>
        <w:t xml:space="preserve"> (positive control), and blank (negative control) in the anaerobic chambers and equilibrated them with the chamber atmosphere overnight. For all experiments, we used the previously-described phosphate-buffered gut mineral medium containing trace elements</w:t>
      </w:r>
      <w:r w:rsidR="00D35DEF" w:rsidRPr="00D35DEF">
        <w:rPr>
          <w:rFonts w:ascii="Times New Roman" w:hAnsi="Times New Roman" w:cs="Times New Roman"/>
          <w:iCs/>
        </w:rPr>
        <w:t>(</w:t>
      </w:r>
      <w:r w:rsidRPr="00D35DEF">
        <w:rPr>
          <w:rFonts w:ascii="Times New Roman" w:hAnsi="Times New Roman" w:cs="Times New Roman"/>
          <w:iCs/>
          <w:noProof/>
        </w:rPr>
        <w:t>3</w:t>
      </w:r>
      <w:r w:rsidR="00D35DEF" w:rsidRPr="00D35DEF">
        <w:rPr>
          <w:rFonts w:ascii="Times New Roman" w:hAnsi="Times New Roman" w:cs="Times New Roman"/>
          <w:iCs/>
          <w:noProof/>
        </w:rPr>
        <w:t>)</w:t>
      </w:r>
      <w:r w:rsidRPr="00D35DEF">
        <w:rPr>
          <w:rFonts w:ascii="Times New Roman" w:hAnsi="Times New Roman" w:cs="Times New Roman"/>
          <w:iCs/>
        </w:rPr>
        <w:t>. The media was placed in the anaerobic chamber overnight to remove oxygen and resazurin was used as the oxygen indicator.</w:t>
      </w:r>
    </w:p>
    <w:p w:rsidR="00151C91" w:rsidRPr="00D35DEF" w:rsidRDefault="00151C91" w:rsidP="00C90FAB">
      <w:pPr>
        <w:spacing w:line="480" w:lineRule="auto"/>
        <w:rPr>
          <w:rFonts w:ascii="Times New Roman" w:hAnsi="Times New Roman" w:cs="Times New Roman"/>
        </w:rPr>
      </w:pPr>
      <w:r w:rsidRPr="00D35DEF">
        <w:rPr>
          <w:rFonts w:ascii="Times New Roman" w:hAnsi="Times New Roman" w:cs="Times New Roman"/>
          <w:iCs/>
        </w:rPr>
        <w:tab/>
      </w:r>
      <w:r w:rsidRPr="00D35DEF">
        <w:rPr>
          <w:rFonts w:ascii="Times New Roman" w:hAnsi="Times New Roman" w:cs="Times New Roman"/>
        </w:rPr>
        <w:t>The next day, 4 ml of gut mineral medium was added to each tube containing AXs and FOS samples, and the blank. We collected and pooled fecal samples from 3 healthy donors (2 males, 27 and 32 years old, respectively; 1 female, 31 years old, all three were omnivores) who were consuming their routine diets and had not taken antibiotics for at least 3 months. Fecal samples were tightly sealed in plastic tubes, kept on ice prior to rapidly being transferred into the anaerobic chamber, and used within 2 h of collection.  The fecal samples were homogenized gut mineral media in the ratio 1:10 (w/v), followed by filtration through four layers of cheese cloth. Filtered fecal slurries were pooled in equal ratios, and then 0.4 ml of pooled fecal slurry was inoculated into each tube. Pooling fecal slurries is a common method to investigate how variations in the fine structures of dietary components impact the colonic microbiota</w:t>
      </w:r>
      <w:r w:rsidR="00D35DEF" w:rsidRPr="00D35DEF">
        <w:rPr>
          <w:rFonts w:ascii="Times New Roman" w:hAnsi="Times New Roman" w:cs="Times New Roman"/>
        </w:rPr>
        <w:t xml:space="preserve"> (</w:t>
      </w:r>
      <w:r w:rsidRPr="00D35DEF">
        <w:rPr>
          <w:rFonts w:ascii="Times New Roman" w:hAnsi="Times New Roman" w:cs="Times New Roman"/>
          <w:noProof/>
        </w:rPr>
        <w:t>1,11-14</w:t>
      </w:r>
      <w:r w:rsidR="00D35DEF" w:rsidRPr="00D35DEF">
        <w:rPr>
          <w:rFonts w:ascii="Times New Roman" w:hAnsi="Times New Roman" w:cs="Times New Roman"/>
          <w:noProof/>
        </w:rPr>
        <w:t>)</w:t>
      </w:r>
      <w:r w:rsidRPr="00D35DEF">
        <w:rPr>
          <w:rFonts w:ascii="Times New Roman" w:hAnsi="Times New Roman" w:cs="Times New Roman"/>
        </w:rPr>
        <w:t xml:space="preserve">, </w:t>
      </w:r>
      <w:r w:rsidRPr="00D35DEF">
        <w:rPr>
          <w:rFonts w:ascii="Times New Roman" w:hAnsi="Times New Roman" w:cs="Times New Roman"/>
        </w:rPr>
        <w:lastRenderedPageBreak/>
        <w:t xml:space="preserve">providing a diverse initial pool of species that is not constrained by the idiosyncratic gut microbiomes of individuals. Use of pools of fecal microbiota for </w:t>
      </w:r>
      <w:r w:rsidRPr="00D35DEF">
        <w:rPr>
          <w:rFonts w:ascii="Times New Roman" w:hAnsi="Times New Roman" w:cs="Times New Roman"/>
          <w:i/>
        </w:rPr>
        <w:t>in vitro</w:t>
      </w:r>
      <w:r w:rsidRPr="00D35DEF">
        <w:rPr>
          <w:rFonts w:ascii="Times New Roman" w:hAnsi="Times New Roman" w:cs="Times New Roman"/>
        </w:rPr>
        <w:t xml:space="preserve"> studies results in similar microbial community profiles and activities compared to those obtained from single donors</w:t>
      </w:r>
      <w:r w:rsidR="00D35DEF" w:rsidRPr="00D35DEF">
        <w:rPr>
          <w:rFonts w:ascii="Times New Roman" w:hAnsi="Times New Roman" w:cs="Times New Roman"/>
        </w:rPr>
        <w:t xml:space="preserve"> (</w:t>
      </w:r>
      <w:r w:rsidRPr="00D35DEF">
        <w:rPr>
          <w:rFonts w:ascii="Times New Roman" w:hAnsi="Times New Roman" w:cs="Times New Roman"/>
          <w:noProof/>
        </w:rPr>
        <w:t>15</w:t>
      </w:r>
      <w:r w:rsidR="00D35DEF" w:rsidRPr="00D35DEF">
        <w:rPr>
          <w:rFonts w:ascii="Times New Roman" w:hAnsi="Times New Roman" w:cs="Times New Roman"/>
          <w:noProof/>
        </w:rPr>
        <w:t>)</w:t>
      </w:r>
      <w:r w:rsidRPr="00D35DEF">
        <w:rPr>
          <w:rFonts w:ascii="Times New Roman" w:hAnsi="Times New Roman" w:cs="Times New Roman"/>
        </w:rPr>
        <w:t>. The tubes were then immediately closed with butyl rubber stoppers (</w:t>
      </w:r>
      <w:proofErr w:type="spellStart"/>
      <w:r w:rsidRPr="00D35DEF">
        <w:rPr>
          <w:rFonts w:ascii="Times New Roman" w:hAnsi="Times New Roman" w:cs="Times New Roman"/>
        </w:rPr>
        <w:t>Chemglass</w:t>
      </w:r>
      <w:proofErr w:type="spellEnd"/>
      <w:r w:rsidRPr="00D35DEF">
        <w:rPr>
          <w:rFonts w:ascii="Times New Roman" w:hAnsi="Times New Roman" w:cs="Times New Roman"/>
        </w:rPr>
        <w:t xml:space="preserve"> Life Sciences), sealed with aluminum seals (</w:t>
      </w:r>
      <w:proofErr w:type="spellStart"/>
      <w:r w:rsidRPr="00D35DEF">
        <w:rPr>
          <w:rFonts w:ascii="Times New Roman" w:hAnsi="Times New Roman" w:cs="Times New Roman"/>
        </w:rPr>
        <w:t>Chemglass</w:t>
      </w:r>
      <w:proofErr w:type="spellEnd"/>
      <w:r w:rsidRPr="00D35DEF">
        <w:rPr>
          <w:rFonts w:ascii="Times New Roman" w:hAnsi="Times New Roman" w:cs="Times New Roman"/>
        </w:rPr>
        <w:t xml:space="preserve"> Life Sciences), and incubated at 37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 in a shaking incubator (Innova 42, New Brunswick Scientific, Edison, NJ) at 150 rpm at an approximately 45° angle. All analyses were performed in triplicate. Human stool collection and use protocols were reviewed and approved by Purdue University’s Institutional Review Board (IRB Protocol #1701018645).</w:t>
      </w:r>
    </w:p>
    <w:p w:rsidR="00151C91" w:rsidRPr="00D35DEF" w:rsidRDefault="00151C91" w:rsidP="00C90FAB">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rPr>
        <w:t>Sample collection for SCFA and DNA analysis</w:t>
      </w: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rPr>
        <w:tab/>
        <w:t xml:space="preserve">At each time point, two aliquots were collected from each tube for DNA extraction (1 ml) and SCFA analysis (0.4 ml). Samples collected for DNA extraction were immediately stored at -80 °C until further analysis. 100 ml of an internal standard mixture (prepared by combining 157.5 µl of 4-methylvaleric acid, 1.47 ml of 85% phosphoric acid, 39 mg of copper sulfate pentahydrate in a final volume of 25 ml ultrapure water) were immediately added to samples collected for SCFA analysis, which were then vortexed and stored at -80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 until analysis. </w:t>
      </w:r>
    </w:p>
    <w:p w:rsidR="00151C91" w:rsidRPr="00D35DEF" w:rsidRDefault="00151C91" w:rsidP="00C0727D">
      <w:pPr>
        <w:spacing w:line="480" w:lineRule="auto"/>
        <w:rPr>
          <w:rFonts w:ascii="Times New Roman" w:hAnsi="Times New Roman" w:cs="Times New Roman"/>
          <w:b/>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rPr>
        <w:t>SCFA analysis</w:t>
      </w: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rPr>
        <w:tab/>
        <w:t>SCFA analyses were performed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3,8</w:t>
      </w:r>
      <w:r w:rsidR="00D35DEF" w:rsidRPr="00D35DEF">
        <w:rPr>
          <w:rFonts w:ascii="Times New Roman" w:hAnsi="Times New Roman" w:cs="Times New Roman"/>
          <w:noProof/>
        </w:rPr>
        <w:t>)</w:t>
      </w:r>
      <w:r w:rsidRPr="00D35DEF">
        <w:rPr>
          <w:rFonts w:ascii="Times New Roman" w:hAnsi="Times New Roman" w:cs="Times New Roman"/>
        </w:rPr>
        <w:t>. Briefly, the samples were thawed at room temperature and centrifuged at 13,000 rpm for 10 mins. Supernatants (4 µl) were analyzed using a gas chromatography (GC-FID 7890A; Agilent Technologies Inc.) on a fused silica capillary column (</w:t>
      </w:r>
      <w:proofErr w:type="spellStart"/>
      <w:r w:rsidRPr="00D35DEF">
        <w:rPr>
          <w:rFonts w:ascii="Times New Roman" w:hAnsi="Times New Roman" w:cs="Times New Roman"/>
        </w:rPr>
        <w:t>NukonTM</w:t>
      </w:r>
      <w:proofErr w:type="spellEnd"/>
      <w:r w:rsidRPr="00D35DEF">
        <w:rPr>
          <w:rFonts w:ascii="Times New Roman" w:hAnsi="Times New Roman" w:cs="Times New Roman"/>
        </w:rPr>
        <w:t xml:space="preserve"> SUPELCO No: 40369-03A, Bellefonte, PA) under the </w:t>
      </w:r>
      <w:r w:rsidRPr="00D35DEF">
        <w:rPr>
          <w:rFonts w:ascii="Times New Roman" w:hAnsi="Times New Roman" w:cs="Times New Roman"/>
        </w:rPr>
        <w:lastRenderedPageBreak/>
        <w:t xml:space="preserve">following conditions: Injector temperature at 230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 initial oven temperature at 100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 temperature increase of 8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min to 200 </w:t>
      </w:r>
      <w:proofErr w:type="spellStart"/>
      <w:r w:rsidRPr="00D35DEF">
        <w:rPr>
          <w:rFonts w:ascii="Times New Roman" w:hAnsi="Times New Roman" w:cs="Times New Roman"/>
        </w:rPr>
        <w:t>oC</w:t>
      </w:r>
      <w:proofErr w:type="spellEnd"/>
      <w:r w:rsidRPr="00D35DEF">
        <w:rPr>
          <w:rFonts w:ascii="Times New Roman" w:hAnsi="Times New Roman" w:cs="Times New Roman"/>
        </w:rPr>
        <w:t xml:space="preserve"> with a hold for 3 min at final temperature. Helium was used as a carrier gas at 0.75 ml/min. Acetate (catalog number: A38S), propionate (catalog number: A258), and butyrate (catalog number: AC108111000) purchased from Fisher Scientific (Hampton, NH) were used as external standards. 4-methylvaleric acid (catalog number: AAA1540506, Fisher Scientific) was used as an internal standard for quantification.</w:t>
      </w:r>
    </w:p>
    <w:p w:rsidR="00151C91" w:rsidRPr="00D35DEF" w:rsidRDefault="00151C91" w:rsidP="00C0727D">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rPr>
        <w:t>DNA extraction</w:t>
      </w: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rPr>
        <w:tab/>
        <w:t xml:space="preserve">The DNA extraction from the samples were carried out using </w:t>
      </w:r>
      <w:proofErr w:type="spellStart"/>
      <w:r w:rsidRPr="00D35DEF">
        <w:rPr>
          <w:rFonts w:ascii="Times New Roman" w:hAnsi="Times New Roman" w:cs="Times New Roman"/>
        </w:rPr>
        <w:t>FastDNA</w:t>
      </w:r>
      <w:proofErr w:type="spellEnd"/>
      <w:r w:rsidRPr="00D35DEF">
        <w:rPr>
          <w:rFonts w:ascii="Times New Roman" w:hAnsi="Times New Roman" w:cs="Times New Roman"/>
        </w:rPr>
        <w:t xml:space="preserve"> SPIN® kit for Feces (product code: 116570200) according to the manufacturer’s instructions (MP Biomedical, Santa Ana, USA) with the minor modification described by Tuncil et al. (2018a; 2018b). </w:t>
      </w:r>
    </w:p>
    <w:p w:rsidR="00151C91" w:rsidRPr="00D35DEF" w:rsidRDefault="00151C91" w:rsidP="00C0727D">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rPr>
        <w:t>16S rRNA sequencing</w:t>
      </w: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rPr>
        <w:tab/>
        <w:t>16S rRNA sequencing was performed as previously described</w:t>
      </w:r>
      <w:r w:rsidR="00D35DEF" w:rsidRPr="00D35DEF">
        <w:rPr>
          <w:rFonts w:ascii="Times New Roman" w:hAnsi="Times New Roman" w:cs="Times New Roman"/>
        </w:rPr>
        <w:t xml:space="preserve"> (</w:t>
      </w:r>
      <w:r w:rsidRPr="00D35DEF">
        <w:rPr>
          <w:rFonts w:ascii="Times New Roman" w:hAnsi="Times New Roman" w:cs="Times New Roman"/>
          <w:noProof/>
        </w:rPr>
        <w:t>3,8,16</w:t>
      </w:r>
      <w:r w:rsidR="00D35DEF" w:rsidRPr="00D35DEF">
        <w:rPr>
          <w:rFonts w:ascii="Times New Roman" w:hAnsi="Times New Roman" w:cs="Times New Roman"/>
          <w:noProof/>
        </w:rPr>
        <w:t>)</w:t>
      </w:r>
      <w:r w:rsidRPr="00D35DEF">
        <w:rPr>
          <w:rFonts w:ascii="Times New Roman" w:hAnsi="Times New Roman" w:cs="Times New Roman"/>
        </w:rPr>
        <w:t xml:space="preserve">. Briefly, the V4-V5 region of the 16S rRNA gene was amplified by PCR using the universal bacterial primers: 515-FB (GTGYCAGCMGCCGCGGTAA) and 926-R (CCGYCAATTYMTTTRAGTTT) </w:t>
      </w:r>
      <w:r w:rsidRPr="00D35DEF">
        <w:rPr>
          <w:rFonts w:ascii="Times New Roman" w:hAnsi="Times New Roman" w:cs="Times New Roman"/>
          <w:noProof/>
        </w:rPr>
        <w:t>16</w:t>
      </w:r>
      <w:r w:rsidRPr="00D35DEF">
        <w:rPr>
          <w:rFonts w:ascii="Times New Roman" w:hAnsi="Times New Roman" w:cs="Times New Roman"/>
        </w:rPr>
        <w:t xml:space="preserve">. The PCR solution included 2 µl of template DNA (containing &gt; 5 ng/µl DNA), 0.625 µmole of each primer, 12.5 µl of HiFi hot start ready mix (Kapa Biosystems, Wilmington, MA # KK2602), and 0.016 µg of BSA (Fisher Scientific # BP9706100,), in a buffer containing Tris-HCl (final concentration in the reaction 0.8 mM; Fisher Scientific #BP1758,), </w:t>
      </w:r>
      <w:proofErr w:type="spellStart"/>
      <w:r w:rsidRPr="00D35DEF">
        <w:rPr>
          <w:rFonts w:ascii="Times New Roman" w:hAnsi="Times New Roman" w:cs="Times New Roman"/>
        </w:rPr>
        <w:t>KCl</w:t>
      </w:r>
      <w:proofErr w:type="spellEnd"/>
      <w:r w:rsidRPr="00D35DEF">
        <w:rPr>
          <w:rFonts w:ascii="Times New Roman" w:hAnsi="Times New Roman" w:cs="Times New Roman"/>
        </w:rPr>
        <w:t xml:space="preserve"> (final concentration 4 mM; Fisher Scientific #P217,), EDTA (4 µM final concentration; Fisher Scientific #S311) and glycerol (final concentration 1.6 %, Fisher Scientific #G33,) in a final reaction volume of 25 µL. The cycling parameters were as the following: An initial denaturation </w:t>
      </w:r>
      <w:r w:rsidRPr="00D35DEF">
        <w:rPr>
          <w:rFonts w:ascii="Times New Roman" w:hAnsi="Times New Roman" w:cs="Times New Roman"/>
        </w:rPr>
        <w:lastRenderedPageBreak/>
        <w:t xml:space="preserve">at 98 °C for 3 minutes, followed by 22 cycles of denaturation at 98 °C for 10 seconds, annealing at 50 °C for 30 seconds and extension at 72°C for 30 seconds. Unincorporated dNTPs and primers were removed using the </w:t>
      </w:r>
      <w:proofErr w:type="spellStart"/>
      <w:r w:rsidRPr="00D35DEF">
        <w:rPr>
          <w:rFonts w:ascii="Times New Roman" w:hAnsi="Times New Roman" w:cs="Times New Roman"/>
        </w:rPr>
        <w:t>Axygen</w:t>
      </w:r>
      <w:proofErr w:type="spellEnd"/>
      <w:r w:rsidRPr="00D35DEF">
        <w:rPr>
          <w:rFonts w:ascii="Times New Roman" w:hAnsi="Times New Roman" w:cs="Times New Roman"/>
        </w:rPr>
        <w:t xml:space="preserve"> </w:t>
      </w:r>
      <w:proofErr w:type="spellStart"/>
      <w:r w:rsidRPr="00D35DEF">
        <w:rPr>
          <w:rFonts w:ascii="Times New Roman" w:hAnsi="Times New Roman" w:cs="Times New Roman"/>
        </w:rPr>
        <w:t>AxyPrep</w:t>
      </w:r>
      <w:proofErr w:type="spellEnd"/>
      <w:r w:rsidRPr="00D35DEF">
        <w:rPr>
          <w:rFonts w:ascii="Times New Roman" w:hAnsi="Times New Roman" w:cs="Times New Roman"/>
        </w:rPr>
        <w:t xml:space="preserve"> PCR Clean-up Kit (</w:t>
      </w:r>
      <w:proofErr w:type="spellStart"/>
      <w:r w:rsidRPr="00D35DEF">
        <w:rPr>
          <w:rFonts w:ascii="Times New Roman" w:hAnsi="Times New Roman" w:cs="Times New Roman"/>
        </w:rPr>
        <w:t>Axygen</w:t>
      </w:r>
      <w:proofErr w:type="spellEnd"/>
      <w:r w:rsidRPr="00D35DEF">
        <w:rPr>
          <w:rFonts w:ascii="Times New Roman" w:hAnsi="Times New Roman" w:cs="Times New Roman"/>
        </w:rPr>
        <w:t xml:space="preserve"> Scientific, an imprint of Corning Life Sciences, Tewksbury, MA) according to the manufacturer’s instructions, followed by barcoding the PCR products using the </w:t>
      </w:r>
      <w:proofErr w:type="spellStart"/>
      <w:r w:rsidRPr="00D35DEF">
        <w:rPr>
          <w:rFonts w:ascii="Times New Roman" w:hAnsi="Times New Roman" w:cs="Times New Roman"/>
        </w:rPr>
        <w:t>TruSeq</w:t>
      </w:r>
      <w:proofErr w:type="spellEnd"/>
      <w:r w:rsidRPr="00D35DEF">
        <w:rPr>
          <w:rFonts w:ascii="Times New Roman" w:hAnsi="Times New Roman" w:cs="Times New Roman"/>
        </w:rPr>
        <w:t xml:space="preserve"> dual-index approach and purified again using the </w:t>
      </w:r>
      <w:proofErr w:type="spellStart"/>
      <w:r w:rsidRPr="00D35DEF">
        <w:rPr>
          <w:rFonts w:ascii="Times New Roman" w:hAnsi="Times New Roman" w:cs="Times New Roman"/>
        </w:rPr>
        <w:t>AxyPrep</w:t>
      </w:r>
      <w:proofErr w:type="spellEnd"/>
      <w:r w:rsidRPr="00D35DEF">
        <w:rPr>
          <w:rFonts w:ascii="Times New Roman" w:hAnsi="Times New Roman" w:cs="Times New Roman"/>
        </w:rPr>
        <w:t xml:space="preserve"> PCR Clean-up Kit. Barcoded samples were quantitated via Qubit dsDNA HS Assay Kit (Invitrogen, Carlsbad, CA), and pooled. Quality control for pools was performed by running 1 µL of each pool on an Agilent Bioanalyzer with a High Sensitivity Chip (Agilent, Santa Clara, CA) and then quantified the </w:t>
      </w:r>
      <w:proofErr w:type="spellStart"/>
      <w:r w:rsidRPr="00D35DEF">
        <w:rPr>
          <w:rFonts w:ascii="Times New Roman" w:hAnsi="Times New Roman" w:cs="Times New Roman"/>
        </w:rPr>
        <w:t>the</w:t>
      </w:r>
      <w:proofErr w:type="spellEnd"/>
      <w:r w:rsidRPr="00D35DEF">
        <w:rPr>
          <w:rFonts w:ascii="Times New Roman" w:hAnsi="Times New Roman" w:cs="Times New Roman"/>
        </w:rPr>
        <w:t xml:space="preserve"> pool loading via the KAPA Library Quantitation Kit for </w:t>
      </w:r>
      <w:proofErr w:type="spellStart"/>
      <w:r w:rsidRPr="00D35DEF">
        <w:rPr>
          <w:rFonts w:ascii="Times New Roman" w:hAnsi="Times New Roman" w:cs="Times New Roman"/>
        </w:rPr>
        <w:t>Ilumina</w:t>
      </w:r>
      <w:proofErr w:type="spellEnd"/>
      <w:r w:rsidRPr="00D35DEF">
        <w:rPr>
          <w:rFonts w:ascii="Times New Roman" w:hAnsi="Times New Roman" w:cs="Times New Roman"/>
        </w:rPr>
        <w:t xml:space="preserve"> platforms. Sequencing was performed using on an Illumina </w:t>
      </w:r>
      <w:proofErr w:type="spellStart"/>
      <w:r w:rsidRPr="00D35DEF">
        <w:rPr>
          <w:rFonts w:ascii="Times New Roman" w:hAnsi="Times New Roman" w:cs="Times New Roman"/>
        </w:rPr>
        <w:t>MiSeq</w:t>
      </w:r>
      <w:proofErr w:type="spellEnd"/>
      <w:r w:rsidRPr="00D35DEF">
        <w:rPr>
          <w:rFonts w:ascii="Times New Roman" w:hAnsi="Times New Roman" w:cs="Times New Roman"/>
        </w:rPr>
        <w:t xml:space="preserve"> run with 2 x 250 cycles and V2 chemistry (Illumina, Inc., San Diego, CA) at the Purdue Genomics Core Facility. </w:t>
      </w:r>
    </w:p>
    <w:p w:rsidR="00151C91" w:rsidRPr="00D35DEF" w:rsidRDefault="00151C91" w:rsidP="00C0727D">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b/>
        </w:rPr>
        <w:t>Sequence processing and community analysis</w:t>
      </w:r>
    </w:p>
    <w:p w:rsidR="00151C91" w:rsidRPr="00D35DEF" w:rsidRDefault="00151C91" w:rsidP="00C0727D">
      <w:pPr>
        <w:spacing w:line="480" w:lineRule="auto"/>
        <w:rPr>
          <w:rFonts w:ascii="Times New Roman" w:hAnsi="Times New Roman" w:cs="Times New Roman"/>
        </w:rPr>
      </w:pPr>
      <w:r w:rsidRPr="00D35DEF">
        <w:rPr>
          <w:rFonts w:ascii="Times New Roman" w:hAnsi="Times New Roman" w:cs="Times New Roman"/>
          <w:b/>
        </w:rPr>
        <w:tab/>
      </w:r>
      <w:r w:rsidRPr="00D35DEF">
        <w:rPr>
          <w:rFonts w:ascii="Times New Roman" w:hAnsi="Times New Roman" w:cs="Times New Roman"/>
        </w:rPr>
        <w:t xml:space="preserve">Sequences were processed using </w:t>
      </w:r>
      <w:proofErr w:type="spellStart"/>
      <w:r w:rsidRPr="00D35DEF">
        <w:rPr>
          <w:rFonts w:ascii="Times New Roman" w:hAnsi="Times New Roman" w:cs="Times New Roman"/>
        </w:rPr>
        <w:t>mothur</w:t>
      </w:r>
      <w:proofErr w:type="spellEnd"/>
      <w:r w:rsidRPr="00D35DEF">
        <w:rPr>
          <w:rFonts w:ascii="Times New Roman" w:hAnsi="Times New Roman" w:cs="Times New Roman"/>
        </w:rPr>
        <w:t xml:space="preserve"> v.1.39.3 according to the </w:t>
      </w:r>
      <w:proofErr w:type="spellStart"/>
      <w:r w:rsidRPr="00D35DEF">
        <w:rPr>
          <w:rFonts w:ascii="Times New Roman" w:hAnsi="Times New Roman" w:cs="Times New Roman"/>
        </w:rPr>
        <w:t>MiSeq</w:t>
      </w:r>
      <w:proofErr w:type="spellEnd"/>
      <w:r w:rsidRPr="00D35DEF">
        <w:rPr>
          <w:rFonts w:ascii="Times New Roman" w:hAnsi="Times New Roman" w:cs="Times New Roman"/>
        </w:rPr>
        <w:t xml:space="preserve"> SOP (</w:t>
      </w:r>
      <w:hyperlink r:id="rId7" w:history="1">
        <w:r w:rsidRPr="00D35DEF">
          <w:rPr>
            <w:rStyle w:val="Hyperlink"/>
            <w:rFonts w:ascii="Times New Roman" w:hAnsi="Times New Roman" w:cs="Times New Roman"/>
          </w:rPr>
          <w:t>https://www.mothur.org/wiki/MiSeq_SOP</w:t>
        </w:r>
      </w:hyperlink>
      <w:r w:rsidRPr="00D35DEF">
        <w:rPr>
          <w:rFonts w:ascii="Times New Roman" w:hAnsi="Times New Roman" w:cs="Times New Roman"/>
        </w:rPr>
        <w:t>)</w:t>
      </w:r>
      <w:r w:rsidR="00D35DEF" w:rsidRPr="00D35DEF">
        <w:rPr>
          <w:rFonts w:ascii="Times New Roman" w:hAnsi="Times New Roman" w:cs="Times New Roman"/>
        </w:rPr>
        <w:t xml:space="preserve"> (</w:t>
      </w:r>
      <w:r w:rsidRPr="00D35DEF">
        <w:rPr>
          <w:rFonts w:ascii="Times New Roman" w:hAnsi="Times New Roman" w:cs="Times New Roman"/>
          <w:noProof/>
        </w:rPr>
        <w:t>17,18</w:t>
      </w:r>
      <w:r w:rsidR="00D35DEF" w:rsidRPr="00D35DEF">
        <w:rPr>
          <w:rFonts w:ascii="Times New Roman" w:hAnsi="Times New Roman" w:cs="Times New Roman"/>
          <w:noProof/>
        </w:rPr>
        <w:t>)</w:t>
      </w:r>
      <w:r w:rsidRPr="00D35DEF">
        <w:rPr>
          <w:rFonts w:ascii="Times New Roman" w:hAnsi="Times New Roman" w:cs="Times New Roman"/>
        </w:rPr>
        <w:t xml:space="preserve"> with the modifications as previously described </w:t>
      </w:r>
      <w:r w:rsidR="00D35DEF" w:rsidRPr="00D35DEF">
        <w:rPr>
          <w:rFonts w:ascii="Times New Roman" w:hAnsi="Times New Roman" w:cs="Times New Roman"/>
        </w:rPr>
        <w:t>(</w:t>
      </w:r>
      <w:r w:rsidRPr="00D35DEF">
        <w:rPr>
          <w:rFonts w:ascii="Times New Roman" w:hAnsi="Times New Roman" w:cs="Times New Roman"/>
          <w:noProof/>
        </w:rPr>
        <w:t>3,8</w:t>
      </w:r>
      <w:r w:rsidR="00D35DEF" w:rsidRPr="00D35DEF">
        <w:rPr>
          <w:rFonts w:ascii="Times New Roman" w:hAnsi="Times New Roman" w:cs="Times New Roman"/>
          <w:noProof/>
        </w:rPr>
        <w:t>)</w:t>
      </w:r>
      <w:r w:rsidRPr="00D35DEF">
        <w:rPr>
          <w:rFonts w:ascii="Times New Roman" w:hAnsi="Times New Roman" w:cs="Times New Roman"/>
        </w:rPr>
        <w:t xml:space="preserve">. OTU classifications at the species level are reported as the percentage of reads that were classified within a given species at a bootstrap value of 95 % or greater. </w:t>
      </w:r>
      <w:r w:rsidRPr="00D35DEF">
        <w:rPr>
          <w:rFonts w:ascii="Symbol" w:hAnsi="Symbol" w:cs="Times New Roman"/>
        </w:rPr>
        <w:t></w:t>
      </w:r>
      <w:r w:rsidRPr="00D35DEF">
        <w:rPr>
          <w:rFonts w:ascii="Times New Roman" w:hAnsi="Times New Roman" w:cs="Times New Roman"/>
        </w:rPr>
        <w:t xml:space="preserve">-Diversity indices were calculated using the </w:t>
      </w:r>
      <w:proofErr w:type="spellStart"/>
      <w:r w:rsidRPr="00D35DEF">
        <w:rPr>
          <w:rFonts w:ascii="Times New Roman" w:hAnsi="Times New Roman" w:cs="Times New Roman"/>
        </w:rPr>
        <w:t>nseqs</w:t>
      </w:r>
      <w:proofErr w:type="spellEnd"/>
      <w:r w:rsidRPr="00D35DEF">
        <w:rPr>
          <w:rFonts w:ascii="Times New Roman" w:hAnsi="Times New Roman" w:cs="Times New Roman"/>
        </w:rPr>
        <w:t xml:space="preserve">, coverage, </w:t>
      </w:r>
      <w:proofErr w:type="spellStart"/>
      <w:r w:rsidRPr="00D35DEF">
        <w:rPr>
          <w:rFonts w:ascii="Times New Roman" w:hAnsi="Times New Roman" w:cs="Times New Roman"/>
        </w:rPr>
        <w:t>invsimpson</w:t>
      </w:r>
      <w:proofErr w:type="spellEnd"/>
      <w:r w:rsidRPr="00D35DEF">
        <w:rPr>
          <w:rFonts w:ascii="Times New Roman" w:hAnsi="Times New Roman" w:cs="Times New Roman"/>
        </w:rPr>
        <w:t xml:space="preserve">, </w:t>
      </w:r>
      <w:proofErr w:type="spellStart"/>
      <w:r w:rsidRPr="00D35DEF">
        <w:rPr>
          <w:rFonts w:ascii="Times New Roman" w:hAnsi="Times New Roman" w:cs="Times New Roman"/>
        </w:rPr>
        <w:t>simpsoneven</w:t>
      </w:r>
      <w:proofErr w:type="spellEnd"/>
      <w:r w:rsidRPr="00D35DEF">
        <w:rPr>
          <w:rFonts w:ascii="Times New Roman" w:hAnsi="Times New Roman" w:cs="Times New Roman"/>
        </w:rPr>
        <w:t xml:space="preserve">, chao, and </w:t>
      </w:r>
      <w:proofErr w:type="spellStart"/>
      <w:r w:rsidRPr="00D35DEF">
        <w:rPr>
          <w:rFonts w:ascii="Times New Roman" w:hAnsi="Times New Roman" w:cs="Times New Roman"/>
        </w:rPr>
        <w:t>shannon</w:t>
      </w:r>
      <w:proofErr w:type="spellEnd"/>
      <w:r w:rsidRPr="00D35DEF">
        <w:rPr>
          <w:rFonts w:ascii="Times New Roman" w:hAnsi="Times New Roman" w:cs="Times New Roman"/>
        </w:rPr>
        <w:t xml:space="preserve"> calculators and </w:t>
      </w:r>
      <w:r w:rsidRPr="00D35DEF">
        <w:rPr>
          <w:rFonts w:ascii="Symbol" w:hAnsi="Symbol" w:cs="Times New Roman"/>
        </w:rPr>
        <w:t></w:t>
      </w:r>
      <w:r w:rsidRPr="00D35DEF">
        <w:rPr>
          <w:rFonts w:ascii="Times New Roman" w:hAnsi="Times New Roman" w:cs="Times New Roman"/>
        </w:rPr>
        <w:t xml:space="preserve">-diversity metrics were calculated using the </w:t>
      </w:r>
      <w:proofErr w:type="spellStart"/>
      <w:r w:rsidRPr="00D35DEF">
        <w:rPr>
          <w:rFonts w:ascii="Times New Roman" w:hAnsi="Times New Roman" w:cs="Times New Roman"/>
        </w:rPr>
        <w:t>braycurtis</w:t>
      </w:r>
      <w:proofErr w:type="spellEnd"/>
      <w:r w:rsidRPr="00D35DEF">
        <w:rPr>
          <w:rFonts w:ascii="Times New Roman" w:hAnsi="Times New Roman" w:cs="Times New Roman"/>
        </w:rPr>
        <w:t xml:space="preserve"> and </w:t>
      </w:r>
      <w:proofErr w:type="spellStart"/>
      <w:r w:rsidRPr="00D35DEF">
        <w:rPr>
          <w:rFonts w:ascii="Times New Roman" w:hAnsi="Times New Roman" w:cs="Times New Roman"/>
        </w:rPr>
        <w:t>thetayc</w:t>
      </w:r>
      <w:proofErr w:type="spellEnd"/>
      <w:r w:rsidRPr="00D35DEF">
        <w:rPr>
          <w:rFonts w:ascii="Times New Roman" w:hAnsi="Times New Roman" w:cs="Times New Roman"/>
        </w:rPr>
        <w:t xml:space="preserve"> calculators as implemented in </w:t>
      </w:r>
      <w:proofErr w:type="spellStart"/>
      <w:r w:rsidRPr="00D35DEF">
        <w:rPr>
          <w:rFonts w:ascii="Times New Roman" w:hAnsi="Times New Roman" w:cs="Times New Roman"/>
        </w:rPr>
        <w:t>mothur</w:t>
      </w:r>
      <w:proofErr w:type="spellEnd"/>
      <w:r w:rsidRPr="00D35DEF">
        <w:rPr>
          <w:rFonts w:ascii="Times New Roman" w:hAnsi="Times New Roman" w:cs="Times New Roman"/>
        </w:rPr>
        <w:t xml:space="preserve">. Distance matrices based upon </w:t>
      </w:r>
      <w:r w:rsidRPr="00D35DEF">
        <w:rPr>
          <w:rFonts w:ascii="Symbol" w:hAnsi="Symbol" w:cs="Times New Roman"/>
        </w:rPr>
        <w:t></w:t>
      </w:r>
      <w:r w:rsidRPr="00D35DEF">
        <w:rPr>
          <w:rFonts w:ascii="Times New Roman" w:hAnsi="Times New Roman" w:cs="Times New Roman"/>
        </w:rPr>
        <w:t xml:space="preserve">-diversity metrics were plotted for visualization using the </w:t>
      </w:r>
      <w:proofErr w:type="spellStart"/>
      <w:r w:rsidRPr="00D35DEF">
        <w:rPr>
          <w:rFonts w:ascii="Times New Roman" w:hAnsi="Times New Roman" w:cs="Times New Roman"/>
        </w:rPr>
        <w:t>pcoa</w:t>
      </w:r>
      <w:proofErr w:type="spellEnd"/>
      <w:r w:rsidRPr="00D35DEF">
        <w:rPr>
          <w:rFonts w:ascii="Times New Roman" w:hAnsi="Times New Roman" w:cs="Times New Roman"/>
        </w:rPr>
        <w:t xml:space="preserve"> command in </w:t>
      </w:r>
      <w:proofErr w:type="spellStart"/>
      <w:r w:rsidRPr="00D35DEF">
        <w:rPr>
          <w:rFonts w:ascii="Times New Roman" w:hAnsi="Times New Roman" w:cs="Times New Roman"/>
        </w:rPr>
        <w:t>mothur</w:t>
      </w:r>
      <w:proofErr w:type="spellEnd"/>
      <w:r w:rsidR="00D35DEF" w:rsidRPr="00D35DEF">
        <w:rPr>
          <w:rFonts w:ascii="Times New Roman" w:hAnsi="Times New Roman" w:cs="Times New Roman"/>
        </w:rPr>
        <w:t xml:space="preserve"> (</w:t>
      </w:r>
      <w:r w:rsidRPr="00D35DEF">
        <w:rPr>
          <w:rFonts w:ascii="Times New Roman" w:hAnsi="Times New Roman" w:cs="Times New Roman"/>
          <w:noProof/>
        </w:rPr>
        <w:t>18</w:t>
      </w:r>
      <w:r w:rsidR="00D35DEF" w:rsidRPr="00D35DEF">
        <w:rPr>
          <w:rFonts w:ascii="Times New Roman" w:hAnsi="Times New Roman" w:cs="Times New Roman"/>
          <w:noProof/>
        </w:rPr>
        <w:t>)</w:t>
      </w:r>
      <w:r w:rsidRPr="00D35DEF">
        <w:rPr>
          <w:rFonts w:ascii="Times New Roman" w:hAnsi="Times New Roman" w:cs="Times New Roman"/>
        </w:rPr>
        <w:t xml:space="preserve">. Analysis of molecular variance (AMOVA) tests were also computed between samples using the </w:t>
      </w:r>
      <w:proofErr w:type="spellStart"/>
      <w:r w:rsidRPr="00D35DEF">
        <w:rPr>
          <w:rFonts w:ascii="Times New Roman" w:hAnsi="Times New Roman" w:cs="Times New Roman"/>
        </w:rPr>
        <w:t>amova</w:t>
      </w:r>
      <w:proofErr w:type="spellEnd"/>
      <w:r w:rsidRPr="00D35DEF">
        <w:rPr>
          <w:rFonts w:ascii="Times New Roman" w:hAnsi="Times New Roman" w:cs="Times New Roman"/>
        </w:rPr>
        <w:t xml:space="preserve"> command in mother</w:t>
      </w:r>
      <w:r w:rsidR="00D35DEF" w:rsidRPr="00D35DEF">
        <w:rPr>
          <w:rFonts w:ascii="Times New Roman" w:hAnsi="Times New Roman" w:cs="Times New Roman"/>
        </w:rPr>
        <w:t xml:space="preserve"> (</w:t>
      </w:r>
      <w:r w:rsidRPr="00D35DEF">
        <w:rPr>
          <w:rFonts w:ascii="Times New Roman" w:hAnsi="Times New Roman" w:cs="Times New Roman"/>
          <w:noProof/>
        </w:rPr>
        <w:t>18-</w:t>
      </w:r>
      <w:r w:rsidRPr="00D35DEF">
        <w:rPr>
          <w:rFonts w:ascii="Times New Roman" w:hAnsi="Times New Roman" w:cs="Times New Roman"/>
          <w:noProof/>
        </w:rPr>
        <w:lastRenderedPageBreak/>
        <w:t>21</w:t>
      </w:r>
      <w:r w:rsidR="00D35DEF" w:rsidRPr="00D35DEF">
        <w:rPr>
          <w:rFonts w:ascii="Times New Roman" w:hAnsi="Times New Roman" w:cs="Times New Roman"/>
          <w:noProof/>
        </w:rPr>
        <w:t>)</w:t>
      </w:r>
      <w:r w:rsidRPr="00D35DEF">
        <w:rPr>
          <w:rFonts w:ascii="Times New Roman" w:hAnsi="Times New Roman" w:cs="Times New Roman"/>
        </w:rPr>
        <w:t xml:space="preserve"> in order to determine whether centroids were significantly different. </w:t>
      </w:r>
      <w:proofErr w:type="spellStart"/>
      <w:r w:rsidRPr="00D35DEF">
        <w:rPr>
          <w:rFonts w:ascii="Times New Roman" w:hAnsi="Times New Roman" w:cs="Times New Roman"/>
        </w:rPr>
        <w:t>LEfSe</w:t>
      </w:r>
      <w:proofErr w:type="spellEnd"/>
      <w:r w:rsidRPr="00D35DEF">
        <w:rPr>
          <w:rFonts w:ascii="Times New Roman" w:hAnsi="Times New Roman" w:cs="Times New Roman"/>
        </w:rPr>
        <w:t xml:space="preserve">-formatted files were generated using </w:t>
      </w:r>
      <w:proofErr w:type="spellStart"/>
      <w:r w:rsidRPr="00D35DEF">
        <w:rPr>
          <w:rFonts w:ascii="Times New Roman" w:hAnsi="Times New Roman" w:cs="Times New Roman"/>
        </w:rPr>
        <w:t>mothur</w:t>
      </w:r>
      <w:proofErr w:type="spellEnd"/>
      <w:r w:rsidRPr="00D35DEF">
        <w:rPr>
          <w:rFonts w:ascii="Times New Roman" w:hAnsi="Times New Roman" w:cs="Times New Roman"/>
        </w:rPr>
        <w:t xml:space="preserve"> using </w:t>
      </w:r>
      <w:proofErr w:type="spellStart"/>
      <w:r w:rsidRPr="00D35DEF">
        <w:rPr>
          <w:rFonts w:ascii="Times New Roman" w:hAnsi="Times New Roman" w:cs="Times New Roman"/>
        </w:rPr>
        <w:t>make.lefse</w:t>
      </w:r>
      <w:proofErr w:type="spellEnd"/>
      <w:r w:rsidRPr="00D35DEF">
        <w:rPr>
          <w:rFonts w:ascii="Times New Roman" w:hAnsi="Times New Roman" w:cs="Times New Roman"/>
        </w:rPr>
        <w:t xml:space="preserve">, and linear discriminant analysis was performed using </w:t>
      </w:r>
      <w:proofErr w:type="spellStart"/>
      <w:r w:rsidRPr="00D35DEF">
        <w:rPr>
          <w:rFonts w:ascii="Times New Roman" w:hAnsi="Times New Roman" w:cs="Times New Roman"/>
        </w:rPr>
        <w:t>LEfSe</w:t>
      </w:r>
      <w:proofErr w:type="spellEnd"/>
      <w:r w:rsidRPr="00D35DEF">
        <w:rPr>
          <w:rFonts w:ascii="Times New Roman" w:hAnsi="Times New Roman" w:cs="Times New Roman"/>
        </w:rPr>
        <w:t xml:space="preserve"> v.1.6</w:t>
      </w:r>
      <w:r w:rsidR="00D35DEF" w:rsidRPr="00D35DEF">
        <w:rPr>
          <w:rFonts w:ascii="Times New Roman" w:hAnsi="Times New Roman" w:cs="Times New Roman"/>
        </w:rPr>
        <w:t xml:space="preserve"> (</w:t>
      </w:r>
      <w:r w:rsidRPr="00D35DEF">
        <w:rPr>
          <w:rFonts w:ascii="Times New Roman" w:hAnsi="Times New Roman" w:cs="Times New Roman"/>
          <w:noProof/>
        </w:rPr>
        <w:t>22</w:t>
      </w:r>
      <w:r w:rsidR="00D35DEF" w:rsidRPr="00D35DEF">
        <w:rPr>
          <w:rFonts w:ascii="Times New Roman" w:hAnsi="Times New Roman" w:cs="Times New Roman"/>
          <w:noProof/>
        </w:rPr>
        <w:t>)</w:t>
      </w:r>
      <w:r w:rsidRPr="00D35DEF">
        <w:rPr>
          <w:rFonts w:ascii="Times New Roman" w:hAnsi="Times New Roman" w:cs="Times New Roman"/>
        </w:rPr>
        <w:t>.</w:t>
      </w:r>
    </w:p>
    <w:p w:rsidR="00151C91" w:rsidRPr="00D35DEF" w:rsidRDefault="00151C91" w:rsidP="00C0727D">
      <w:pPr>
        <w:spacing w:line="480" w:lineRule="auto"/>
        <w:rPr>
          <w:rFonts w:ascii="Times New Roman" w:hAnsi="Times New Roman" w:cs="Times New Roman"/>
        </w:rPr>
      </w:pPr>
    </w:p>
    <w:p w:rsidR="00151C91" w:rsidRPr="00D35DEF" w:rsidRDefault="00151C91" w:rsidP="00C0727D">
      <w:pPr>
        <w:spacing w:line="480" w:lineRule="auto"/>
        <w:rPr>
          <w:rFonts w:ascii="Times New Roman" w:hAnsi="Times New Roman" w:cs="Times New Roman"/>
          <w:b/>
        </w:rPr>
      </w:pPr>
      <w:r w:rsidRPr="00D35DEF">
        <w:rPr>
          <w:rFonts w:ascii="Times New Roman" w:hAnsi="Times New Roman" w:cs="Times New Roman"/>
          <w:b/>
        </w:rPr>
        <w:t>Statistical analyses</w:t>
      </w:r>
    </w:p>
    <w:p w:rsidR="00151C91" w:rsidRPr="00D35DEF" w:rsidRDefault="00151C91" w:rsidP="00C0727D">
      <w:pPr>
        <w:spacing w:line="480" w:lineRule="auto"/>
        <w:rPr>
          <w:rFonts w:ascii="Times New Roman" w:hAnsi="Times New Roman" w:cs="Times New Roman"/>
        </w:rPr>
        <w:sectPr w:rsidR="00151C91" w:rsidRPr="00D35DEF" w:rsidSect="00151C91">
          <w:footerReference w:type="even" r:id="rId8"/>
          <w:footerReference w:type="default" r:id="rId9"/>
          <w:pgSz w:w="12240" w:h="15840"/>
          <w:pgMar w:top="1440" w:right="1440" w:bottom="1440" w:left="1440" w:header="720" w:footer="720" w:gutter="0"/>
          <w:lnNumType w:countBy="1" w:restart="continuous"/>
          <w:cols w:space="720"/>
          <w:docGrid w:linePitch="360"/>
        </w:sectPr>
      </w:pPr>
      <w:r w:rsidRPr="00D35DEF">
        <w:rPr>
          <w:rFonts w:ascii="Times New Roman" w:hAnsi="Times New Roman" w:cs="Times New Roman"/>
        </w:rPr>
        <w:tab/>
        <w:t>Data are presented as mean</w:t>
      </w:r>
      <w:r w:rsidRPr="00D35DEF">
        <w:rPr>
          <w:rFonts w:ascii="Times New Roman" w:hAnsi="Times New Roman" w:cs="Times New Roman"/>
        </w:rPr>
        <w:sym w:font="Symbol" w:char="F0B1"/>
      </w:r>
      <w:r w:rsidRPr="00D35DEF">
        <w:rPr>
          <w:rFonts w:ascii="Times New Roman" w:hAnsi="Times New Roman" w:cs="Times New Roman"/>
        </w:rPr>
        <w:t xml:space="preserve">SEM. Statistical analyses were performed using GraphPad Prism version 8.0.1 for Mac OS X (GraphPad Software, Inc. La Jolla, CA). Analysis of variance (ANOVA) was performed at α = 0.05 significance level to determine differences among the samples and controls (for </w:t>
      </w:r>
      <w:r w:rsidRPr="00D35DEF">
        <w:rPr>
          <w:rFonts w:ascii="Times New Roman" w:hAnsi="Times New Roman" w:cs="Times New Roman"/>
          <w:b/>
          <w:bCs/>
        </w:rPr>
        <w:t>Figs. S3</w:t>
      </w:r>
      <w:r w:rsidRPr="00D35DEF">
        <w:rPr>
          <w:rFonts w:ascii="Times New Roman" w:hAnsi="Times New Roman" w:cs="Times New Roman"/>
        </w:rPr>
        <w:t xml:space="preserve"> and </w:t>
      </w:r>
      <w:r w:rsidRPr="00D35DEF">
        <w:rPr>
          <w:rFonts w:ascii="Times New Roman" w:hAnsi="Times New Roman" w:cs="Times New Roman"/>
          <w:b/>
          <w:bCs/>
        </w:rPr>
        <w:t>S6b</w:t>
      </w:r>
      <w:r w:rsidRPr="00D35DEF">
        <w:rPr>
          <w:rFonts w:ascii="Times New Roman" w:hAnsi="Times New Roman" w:cs="Times New Roman"/>
        </w:rPr>
        <w:t xml:space="preserve">). Tukey’s multiple comparison test at α = 0.05 was used to see whether mean differences were statistically different (for </w:t>
      </w:r>
      <w:r w:rsidRPr="00D35DEF">
        <w:rPr>
          <w:rFonts w:ascii="Times New Roman" w:hAnsi="Times New Roman" w:cs="Times New Roman"/>
          <w:b/>
          <w:bCs/>
        </w:rPr>
        <w:t>Figs. S3</w:t>
      </w:r>
      <w:r w:rsidRPr="00D35DEF">
        <w:rPr>
          <w:rFonts w:ascii="Times New Roman" w:hAnsi="Times New Roman" w:cs="Times New Roman"/>
        </w:rPr>
        <w:t xml:space="preserve"> and </w:t>
      </w:r>
      <w:r w:rsidRPr="00D35DEF">
        <w:rPr>
          <w:rFonts w:ascii="Times New Roman" w:hAnsi="Times New Roman" w:cs="Times New Roman"/>
          <w:b/>
          <w:bCs/>
        </w:rPr>
        <w:t>S6b</w:t>
      </w:r>
      <w:r w:rsidRPr="00D35DEF">
        <w:rPr>
          <w:rFonts w:ascii="Times New Roman" w:hAnsi="Times New Roman" w:cs="Times New Roman"/>
        </w:rPr>
        <w:t>). For other data (Figs. 1, 2, S1, and Table S1), statistical analyses were performed using two-tailed, unpaired students' t-test at α = 0.05 significance level.</w:t>
      </w:r>
    </w:p>
    <w:p w:rsidR="00151C91" w:rsidRPr="00933E53" w:rsidRDefault="00151C91" w:rsidP="009F54FF">
      <w:pPr>
        <w:spacing w:line="480" w:lineRule="auto"/>
        <w:rPr>
          <w:rFonts w:ascii="Times New Roman" w:hAnsi="Times New Roman" w:cs="Times New Roman"/>
          <w:b/>
          <w:bCs/>
        </w:rPr>
      </w:pPr>
      <w:r w:rsidRPr="00B37995">
        <w:rPr>
          <w:rFonts w:ascii="Times New Roman" w:hAnsi="Times New Roman" w:cs="Times New Roman"/>
          <w:b/>
          <w:bCs/>
        </w:rPr>
        <w:lastRenderedPageBreak/>
        <w:t>References</w:t>
      </w:r>
    </w:p>
    <w:p w:rsidR="00151C91" w:rsidRPr="00B956E7" w:rsidRDefault="00151C91" w:rsidP="00367D2F">
      <w:pPr>
        <w:pStyle w:val="EndNoteBibliography"/>
        <w:snapToGrid w:val="0"/>
        <w:spacing w:before="240" w:after="240"/>
        <w:ind w:left="540" w:hanging="540"/>
        <w:rPr>
          <w:rFonts w:ascii="Times New Roman" w:hAnsi="Times New Roman" w:cs="Times New Roman"/>
          <w:noProof/>
        </w:rPr>
      </w:pPr>
      <w:r w:rsidRPr="00933E53">
        <w:rPr>
          <w:noProof/>
        </w:rPr>
        <w:t>1</w:t>
      </w:r>
      <w:r w:rsidRPr="00933E53">
        <w:rPr>
          <w:noProof/>
        </w:rPr>
        <w:tab/>
      </w:r>
      <w:r w:rsidR="00367D2F" w:rsidRPr="00B956E7">
        <w:rPr>
          <w:rFonts w:ascii="Times New Roman" w:hAnsi="Times New Roman" w:cs="Times New Roman"/>
          <w:noProof/>
        </w:rPr>
        <w:t>Rose DJ, Patterson JA</w:t>
      </w:r>
      <w:r w:rsidR="00DE0D4A" w:rsidRPr="00B956E7">
        <w:rPr>
          <w:rFonts w:ascii="Times New Roman" w:hAnsi="Times New Roman" w:cs="Times New Roman"/>
          <w:noProof/>
        </w:rPr>
        <w:t>,</w:t>
      </w:r>
      <w:r w:rsidR="00367D2F" w:rsidRPr="00B956E7">
        <w:rPr>
          <w:rFonts w:ascii="Times New Roman" w:hAnsi="Times New Roman" w:cs="Times New Roman"/>
          <w:noProof/>
        </w:rPr>
        <w:t xml:space="preserve"> Hamaker BR.</w:t>
      </w:r>
      <w:r w:rsidR="00DE0D4A" w:rsidRPr="00B956E7">
        <w:rPr>
          <w:rFonts w:ascii="Times New Roman" w:hAnsi="Times New Roman" w:cs="Times New Roman"/>
          <w:noProof/>
        </w:rPr>
        <w:t xml:space="preserve"> 2010.</w:t>
      </w:r>
      <w:r w:rsidR="00367D2F" w:rsidRPr="00B956E7">
        <w:rPr>
          <w:rFonts w:ascii="Times New Roman" w:hAnsi="Times New Roman" w:cs="Times New Roman"/>
          <w:noProof/>
        </w:rPr>
        <w:t xml:space="preserve"> Structural differences among alkali-soluble arabinoxylans from maize (Zea mays), rice (Oryza sativa), and wheat (Triticum aestivum) brans influence human fecal fermentation profiles. Journal of Agricultural and Food Chemistry 58</w:t>
      </w:r>
      <w:r w:rsidR="00DE0D4A" w:rsidRPr="00B956E7">
        <w:rPr>
          <w:rFonts w:ascii="Times New Roman" w:hAnsi="Times New Roman" w:cs="Times New Roman"/>
          <w:noProof/>
        </w:rPr>
        <w:t>:</w:t>
      </w:r>
      <w:r w:rsidR="00367D2F" w:rsidRPr="00B956E7">
        <w:rPr>
          <w:rFonts w:ascii="Times New Roman" w:hAnsi="Times New Roman" w:cs="Times New Roman"/>
          <w:noProof/>
        </w:rPr>
        <w:t xml:space="preserve"> 493-499, doi:10.1021/jf9020416.</w:t>
      </w:r>
    </w:p>
    <w:p w:rsidR="00151C91" w:rsidRPr="00B956E7" w:rsidRDefault="00151C91" w:rsidP="00367D2F">
      <w:pPr>
        <w:pStyle w:val="EndNoteBibliography"/>
        <w:snapToGrid w:val="0"/>
        <w:spacing w:before="240" w:after="240"/>
        <w:ind w:left="540" w:hanging="540"/>
        <w:rPr>
          <w:rFonts w:ascii="Times New Roman" w:hAnsi="Times New Roman" w:cs="Times New Roman"/>
          <w:noProof/>
        </w:rPr>
      </w:pPr>
      <w:r w:rsidRPr="00B956E7">
        <w:rPr>
          <w:rFonts w:ascii="Times New Roman" w:hAnsi="Times New Roman" w:cs="Times New Roman"/>
          <w:noProof/>
        </w:rPr>
        <w:t>2</w:t>
      </w:r>
      <w:r w:rsidRPr="00B956E7">
        <w:rPr>
          <w:rFonts w:ascii="Times New Roman" w:hAnsi="Times New Roman" w:cs="Times New Roman"/>
          <w:noProof/>
        </w:rPr>
        <w:tab/>
      </w:r>
      <w:r w:rsidR="00367D2F" w:rsidRPr="00B956E7">
        <w:rPr>
          <w:rFonts w:ascii="Times New Roman" w:hAnsi="Times New Roman" w:cs="Times New Roman"/>
          <w:noProof/>
        </w:rPr>
        <w:t>Lamothe</w:t>
      </w:r>
      <w:r w:rsidR="00DE0D4A" w:rsidRPr="00B956E7">
        <w:rPr>
          <w:rFonts w:ascii="Times New Roman" w:hAnsi="Times New Roman" w:cs="Times New Roman"/>
          <w:noProof/>
        </w:rPr>
        <w:t xml:space="preserve"> </w:t>
      </w:r>
      <w:r w:rsidR="00367D2F" w:rsidRPr="00B956E7">
        <w:rPr>
          <w:rFonts w:ascii="Times New Roman" w:hAnsi="Times New Roman" w:cs="Times New Roman"/>
          <w:noProof/>
        </w:rPr>
        <w:t>LM, Srichuwong</w:t>
      </w:r>
      <w:r w:rsidR="00DE0D4A" w:rsidRPr="00B956E7">
        <w:rPr>
          <w:rFonts w:ascii="Times New Roman" w:hAnsi="Times New Roman" w:cs="Times New Roman"/>
          <w:noProof/>
        </w:rPr>
        <w:t xml:space="preserve"> </w:t>
      </w:r>
      <w:r w:rsidR="00367D2F" w:rsidRPr="00B956E7">
        <w:rPr>
          <w:rFonts w:ascii="Times New Roman" w:hAnsi="Times New Roman" w:cs="Times New Roman"/>
          <w:noProof/>
        </w:rPr>
        <w:t>S, Reuhs BL</w:t>
      </w:r>
      <w:r w:rsidR="00DE0D4A" w:rsidRPr="00B956E7">
        <w:rPr>
          <w:rFonts w:ascii="Times New Roman" w:hAnsi="Times New Roman" w:cs="Times New Roman"/>
          <w:noProof/>
        </w:rPr>
        <w:t>,</w:t>
      </w:r>
      <w:r w:rsidR="00367D2F" w:rsidRPr="00B956E7">
        <w:rPr>
          <w:rFonts w:ascii="Times New Roman" w:hAnsi="Times New Roman" w:cs="Times New Roman"/>
          <w:noProof/>
        </w:rPr>
        <w:t xml:space="preserve"> Hamaker BR.</w:t>
      </w:r>
      <w:r w:rsidR="00DE0D4A" w:rsidRPr="00B956E7">
        <w:rPr>
          <w:rFonts w:ascii="Times New Roman" w:hAnsi="Times New Roman" w:cs="Times New Roman"/>
          <w:noProof/>
        </w:rPr>
        <w:t xml:space="preserve"> 2015.</w:t>
      </w:r>
      <w:r w:rsidR="00367D2F" w:rsidRPr="00B956E7">
        <w:rPr>
          <w:rFonts w:ascii="Times New Roman" w:hAnsi="Times New Roman" w:cs="Times New Roman"/>
          <w:noProof/>
        </w:rPr>
        <w:t xml:space="preserve"> Quinoa (Chenopodium quinoa W.) and amaranth (Amaranthus caudatus L.) provide dietary fibres high in pectic substances and xyloglucans. Food Chemistry 167</w:t>
      </w:r>
      <w:r w:rsidR="00DE0D4A" w:rsidRPr="00B956E7">
        <w:rPr>
          <w:rFonts w:ascii="Times New Roman" w:hAnsi="Times New Roman" w:cs="Times New Roman"/>
          <w:noProof/>
        </w:rPr>
        <w:t>:</w:t>
      </w:r>
      <w:r w:rsidR="00367D2F" w:rsidRPr="00B956E7">
        <w:rPr>
          <w:rFonts w:ascii="Times New Roman" w:hAnsi="Times New Roman" w:cs="Times New Roman"/>
          <w:noProof/>
        </w:rPr>
        <w:t xml:space="preserve"> 490-496, doi:10.1016/j.foodchem.2014.07.022.</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3</w:t>
      </w:r>
      <w:r w:rsidRPr="00DE0D4A">
        <w:rPr>
          <w:rFonts w:ascii="Times New Roman" w:hAnsi="Times New Roman" w:cs="Times New Roman"/>
          <w:noProof/>
        </w:rPr>
        <w:tab/>
      </w:r>
      <w:r w:rsidR="00367D2F" w:rsidRPr="00DE0D4A">
        <w:rPr>
          <w:rFonts w:ascii="Times New Roman" w:hAnsi="Times New Roman" w:cs="Times New Roman"/>
          <w:noProof/>
        </w:rPr>
        <w:t>Tuncil</w:t>
      </w:r>
      <w:r w:rsidR="00DE0D4A" w:rsidRPr="00DE0D4A">
        <w:rPr>
          <w:rFonts w:ascii="Times New Roman" w:hAnsi="Times New Roman" w:cs="Times New Roman"/>
          <w:noProof/>
        </w:rPr>
        <w:t xml:space="preserve"> </w:t>
      </w:r>
      <w:r w:rsidR="00367D2F" w:rsidRPr="00DE0D4A">
        <w:rPr>
          <w:rFonts w:ascii="Times New Roman" w:hAnsi="Times New Roman" w:cs="Times New Roman"/>
          <w:noProof/>
        </w:rPr>
        <w:t>YE, Thakkar RD, Arioglu-Tuncil S, Hamaker BR</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Lindemann SR.</w:t>
      </w:r>
      <w:r w:rsidR="00DE0D4A" w:rsidRPr="00DE0D4A">
        <w:rPr>
          <w:rFonts w:ascii="Times New Roman" w:hAnsi="Times New Roman" w:cs="Times New Roman"/>
          <w:noProof/>
        </w:rPr>
        <w:t xml:space="preserve"> 2018.</w:t>
      </w:r>
      <w:r w:rsidR="00367D2F" w:rsidRPr="00DE0D4A">
        <w:rPr>
          <w:rFonts w:ascii="Times New Roman" w:hAnsi="Times New Roman" w:cs="Times New Roman"/>
          <w:noProof/>
        </w:rPr>
        <w:t xml:space="preserve"> Fecal microbiota responses to bran Particles are Specific to cereal type and </w:t>
      </w:r>
      <w:r w:rsidR="00367D2F" w:rsidRPr="00DE0D4A">
        <w:rPr>
          <w:rFonts w:ascii="Times New Roman" w:hAnsi="Times New Roman" w:cs="Times New Roman"/>
          <w:i/>
          <w:iCs/>
          <w:noProof/>
        </w:rPr>
        <w:t>in vitro</w:t>
      </w:r>
      <w:r w:rsidR="00367D2F" w:rsidRPr="00DE0D4A">
        <w:rPr>
          <w:rFonts w:ascii="Times New Roman" w:hAnsi="Times New Roman" w:cs="Times New Roman"/>
          <w:noProof/>
        </w:rPr>
        <w:t xml:space="preserve"> digestion methods that mimic upper gastrointestinal tract passage. Journal of Agricultural and Food Chemistry 66</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12580-12593, doi:10.1021/acs.jafc.8b03469.</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4</w:t>
      </w:r>
      <w:r w:rsidRPr="00DE0D4A">
        <w:rPr>
          <w:rFonts w:ascii="Times New Roman" w:hAnsi="Times New Roman" w:cs="Times New Roman"/>
          <w:noProof/>
        </w:rPr>
        <w:tab/>
        <w:t>Tuncil YE et al.</w:t>
      </w:r>
      <w:r w:rsidR="00DE0D4A" w:rsidRPr="00DE0D4A">
        <w:rPr>
          <w:rFonts w:ascii="Times New Roman" w:hAnsi="Times New Roman" w:cs="Times New Roman"/>
          <w:noProof/>
        </w:rPr>
        <w:t xml:space="preserve"> 2017.</w:t>
      </w:r>
      <w:r w:rsidRPr="00DE0D4A">
        <w:rPr>
          <w:rFonts w:ascii="Times New Roman" w:hAnsi="Times New Roman" w:cs="Times New Roman"/>
          <w:noProof/>
        </w:rPr>
        <w:t xml:space="preserve"> Reciprocal prioritization to dietary glycans by gut bacteria in a competitive environment promotes stable coexistence. mBio 8</w:t>
      </w:r>
      <w:r w:rsidR="00DE0D4A" w:rsidRPr="00DE0D4A">
        <w:rPr>
          <w:rFonts w:ascii="Times New Roman" w:hAnsi="Times New Roman" w:cs="Times New Roman"/>
          <w:noProof/>
        </w:rPr>
        <w:t>:</w:t>
      </w:r>
      <w:r w:rsidRPr="00DE0D4A">
        <w:rPr>
          <w:rFonts w:ascii="Times New Roman" w:hAnsi="Times New Roman" w:cs="Times New Roman"/>
          <w:noProof/>
        </w:rPr>
        <w:t xml:space="preserve"> e1068-1017.</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5</w:t>
      </w:r>
      <w:r w:rsidRPr="00DE0D4A">
        <w:rPr>
          <w:rFonts w:ascii="Times New Roman" w:hAnsi="Times New Roman" w:cs="Times New Roman"/>
          <w:noProof/>
        </w:rPr>
        <w:tab/>
        <w:t xml:space="preserve">Fang F. et al. </w:t>
      </w:r>
      <w:r w:rsidR="00DE0D4A" w:rsidRPr="00DE0D4A">
        <w:rPr>
          <w:rFonts w:ascii="Times New Roman" w:hAnsi="Times New Roman" w:cs="Times New Roman"/>
          <w:noProof/>
        </w:rPr>
        <w:t xml:space="preserve">2019. </w:t>
      </w:r>
      <w:r w:rsidRPr="00DE0D4A">
        <w:rPr>
          <w:rFonts w:ascii="Times New Roman" w:hAnsi="Times New Roman" w:cs="Times New Roman"/>
          <w:noProof/>
        </w:rPr>
        <w:t>Shear-thickening behavior of gelatinized waxy starch dispersions promoted by the starch molecular characteristics. International Journal of Biological Macromolecules 121</w:t>
      </w:r>
      <w:r w:rsidR="00DE0D4A" w:rsidRPr="00DE0D4A">
        <w:rPr>
          <w:rFonts w:ascii="Times New Roman" w:hAnsi="Times New Roman" w:cs="Times New Roman"/>
          <w:noProof/>
        </w:rPr>
        <w:t>:</w:t>
      </w:r>
      <w:r w:rsidRPr="00DE0D4A">
        <w:rPr>
          <w:rFonts w:ascii="Times New Roman" w:hAnsi="Times New Roman" w:cs="Times New Roman"/>
          <w:noProof/>
        </w:rPr>
        <w:t xml:space="preserve"> 120-126, doi:10.1016/j.ijbiomac.2018.09.137.</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6</w:t>
      </w:r>
      <w:r w:rsidRPr="00DE0D4A">
        <w:rPr>
          <w:rFonts w:ascii="Times New Roman" w:hAnsi="Times New Roman" w:cs="Times New Roman"/>
          <w:noProof/>
        </w:rPr>
        <w:tab/>
      </w:r>
      <w:r w:rsidR="00367D2F" w:rsidRPr="00DE0D4A">
        <w:rPr>
          <w:rFonts w:ascii="Times New Roman" w:hAnsi="Times New Roman" w:cs="Times New Roman"/>
          <w:noProof/>
        </w:rPr>
        <w:t>Carpita NC</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McCann MC. </w:t>
      </w:r>
      <w:r w:rsidR="00DE0D4A" w:rsidRPr="00DE0D4A">
        <w:rPr>
          <w:rFonts w:ascii="Times New Roman" w:hAnsi="Times New Roman" w:cs="Times New Roman"/>
          <w:noProof/>
        </w:rPr>
        <w:t xml:space="preserve">1997. </w:t>
      </w:r>
      <w:r w:rsidR="00367D2F" w:rsidRPr="00DE0D4A">
        <w:rPr>
          <w:rFonts w:ascii="Times New Roman" w:hAnsi="Times New Roman" w:cs="Times New Roman"/>
          <w:noProof/>
        </w:rPr>
        <w:t>Some new methods to study plant polyuronic acids and their esters. In: Townsend R, Hotchkiss A (eds). Progress in Glycobiology. Marcell Dekker: New York, NY. pp 595-611.</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7</w:t>
      </w:r>
      <w:r w:rsidRPr="00DE0D4A">
        <w:rPr>
          <w:rFonts w:ascii="Times New Roman" w:hAnsi="Times New Roman" w:cs="Times New Roman"/>
          <w:noProof/>
        </w:rPr>
        <w:tab/>
        <w:t>Pettolino</w:t>
      </w:r>
      <w:r w:rsidR="00DE0D4A" w:rsidRPr="00DE0D4A">
        <w:rPr>
          <w:rFonts w:ascii="Times New Roman" w:hAnsi="Times New Roman" w:cs="Times New Roman"/>
          <w:noProof/>
        </w:rPr>
        <w:t xml:space="preserve"> </w:t>
      </w:r>
      <w:r w:rsidRPr="00DE0D4A">
        <w:rPr>
          <w:rFonts w:ascii="Times New Roman" w:hAnsi="Times New Roman" w:cs="Times New Roman"/>
          <w:noProof/>
        </w:rPr>
        <w:t>FA, Walsh C, Fincher GB</w:t>
      </w:r>
      <w:r w:rsidR="00DE0D4A" w:rsidRPr="00DE0D4A">
        <w:rPr>
          <w:rFonts w:ascii="Times New Roman" w:hAnsi="Times New Roman" w:cs="Times New Roman"/>
          <w:noProof/>
        </w:rPr>
        <w:t>,</w:t>
      </w:r>
      <w:r w:rsidRPr="00DE0D4A">
        <w:rPr>
          <w:rFonts w:ascii="Times New Roman" w:hAnsi="Times New Roman" w:cs="Times New Roman"/>
          <w:noProof/>
        </w:rPr>
        <w:t xml:space="preserve"> Bacic A.</w:t>
      </w:r>
      <w:r w:rsidR="00DE0D4A" w:rsidRPr="00DE0D4A">
        <w:rPr>
          <w:rFonts w:ascii="Times New Roman" w:hAnsi="Times New Roman" w:cs="Times New Roman"/>
          <w:noProof/>
        </w:rPr>
        <w:t xml:space="preserve"> 2012.</w:t>
      </w:r>
      <w:r w:rsidRPr="00DE0D4A">
        <w:rPr>
          <w:rFonts w:ascii="Times New Roman" w:hAnsi="Times New Roman" w:cs="Times New Roman"/>
          <w:noProof/>
        </w:rPr>
        <w:t xml:space="preserve"> Determining the polysaccharide composition of plant cell walls. Nature Protocols 7, 1590-1607, doi:10.1038/nprot.2012.081.</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8</w:t>
      </w:r>
      <w:r w:rsidRPr="00DE0D4A">
        <w:rPr>
          <w:rFonts w:ascii="Times New Roman" w:hAnsi="Times New Roman" w:cs="Times New Roman"/>
          <w:noProof/>
        </w:rPr>
        <w:tab/>
        <w:t>Tuncil</w:t>
      </w:r>
      <w:r w:rsidR="00DE0D4A" w:rsidRPr="00DE0D4A">
        <w:rPr>
          <w:rFonts w:ascii="Times New Roman" w:hAnsi="Times New Roman" w:cs="Times New Roman"/>
          <w:noProof/>
        </w:rPr>
        <w:t xml:space="preserve"> </w:t>
      </w:r>
      <w:r w:rsidRPr="00DE0D4A">
        <w:rPr>
          <w:rFonts w:ascii="Times New Roman" w:hAnsi="Times New Roman" w:cs="Times New Roman"/>
          <w:noProof/>
        </w:rPr>
        <w:t>YE, Thakkar RD, Marcia ADR, Hamaker BR</w:t>
      </w:r>
      <w:r w:rsidR="00DE0D4A" w:rsidRPr="00DE0D4A">
        <w:rPr>
          <w:rFonts w:ascii="Times New Roman" w:hAnsi="Times New Roman" w:cs="Times New Roman"/>
          <w:noProof/>
        </w:rPr>
        <w:t>,</w:t>
      </w:r>
      <w:r w:rsidRPr="00DE0D4A">
        <w:rPr>
          <w:rFonts w:ascii="Times New Roman" w:hAnsi="Times New Roman" w:cs="Times New Roman"/>
          <w:noProof/>
        </w:rPr>
        <w:t xml:space="preserve"> Lindemann SR.</w:t>
      </w:r>
      <w:r w:rsidR="00DE0D4A" w:rsidRPr="00DE0D4A">
        <w:rPr>
          <w:rFonts w:ascii="Times New Roman" w:hAnsi="Times New Roman" w:cs="Times New Roman"/>
          <w:noProof/>
        </w:rPr>
        <w:t xml:space="preserve"> 2018.</w:t>
      </w:r>
      <w:r w:rsidRPr="00DE0D4A">
        <w:rPr>
          <w:rFonts w:ascii="Times New Roman" w:hAnsi="Times New Roman" w:cs="Times New Roman"/>
          <w:noProof/>
        </w:rPr>
        <w:t xml:space="preserve"> Divergent short-chain fatty acid production and succession of colonic microbiota arise in fermentation of variously-sized wheat bran fractions</w:t>
      </w:r>
      <w:r w:rsidR="00367D2F" w:rsidRPr="00DE0D4A">
        <w:rPr>
          <w:rFonts w:ascii="Times New Roman" w:hAnsi="Times New Roman" w:cs="Times New Roman"/>
          <w:noProof/>
        </w:rPr>
        <w:t>.</w:t>
      </w:r>
      <w:r w:rsidRPr="00DE0D4A">
        <w:rPr>
          <w:rFonts w:ascii="Times New Roman" w:hAnsi="Times New Roman" w:cs="Times New Roman"/>
          <w:noProof/>
        </w:rPr>
        <w:t> Scientific Reports, 10.1038/s41598-41018-34912-41598, doi:10.1038/s41598-018-34912-8.</w:t>
      </w:r>
    </w:p>
    <w:p w:rsidR="00151C91" w:rsidRPr="00DE0D4A" w:rsidRDefault="00151C91" w:rsidP="00367D2F">
      <w:pPr>
        <w:pStyle w:val="EndNoteBibliography"/>
        <w:snapToGrid w:val="0"/>
        <w:spacing w:before="240" w:after="240"/>
        <w:ind w:left="540" w:hanging="540"/>
        <w:rPr>
          <w:rFonts w:ascii="Times New Roman" w:hAnsi="Times New Roman" w:cs="Times New Roman"/>
          <w:noProof/>
        </w:rPr>
      </w:pPr>
      <w:r w:rsidRPr="00DE0D4A">
        <w:rPr>
          <w:rFonts w:ascii="Times New Roman" w:hAnsi="Times New Roman" w:cs="Times New Roman"/>
          <w:noProof/>
        </w:rPr>
        <w:t>9</w:t>
      </w:r>
      <w:r w:rsidRPr="00DE0D4A">
        <w:rPr>
          <w:rFonts w:ascii="Times New Roman" w:hAnsi="Times New Roman" w:cs="Times New Roman"/>
          <w:noProof/>
        </w:rPr>
        <w:tab/>
        <w:t>Kim JB</w:t>
      </w:r>
      <w:r w:rsidR="00DE0D4A" w:rsidRPr="00DE0D4A">
        <w:rPr>
          <w:rFonts w:ascii="Times New Roman" w:hAnsi="Times New Roman" w:cs="Times New Roman"/>
          <w:noProof/>
        </w:rPr>
        <w:t>,</w:t>
      </w:r>
      <w:r w:rsidRPr="00DE0D4A">
        <w:rPr>
          <w:rFonts w:ascii="Times New Roman" w:hAnsi="Times New Roman" w:cs="Times New Roman"/>
          <w:noProof/>
        </w:rPr>
        <w:t xml:space="preserve"> Carpita NC.</w:t>
      </w:r>
      <w:r w:rsidR="00DE0D4A" w:rsidRPr="00DE0D4A">
        <w:rPr>
          <w:rFonts w:ascii="Times New Roman" w:hAnsi="Times New Roman" w:cs="Times New Roman"/>
          <w:noProof/>
        </w:rPr>
        <w:t xml:space="preserve"> 1992.</w:t>
      </w:r>
      <w:r w:rsidRPr="00DE0D4A">
        <w:rPr>
          <w:rFonts w:ascii="Times New Roman" w:hAnsi="Times New Roman" w:cs="Times New Roman"/>
          <w:noProof/>
        </w:rPr>
        <w:t xml:space="preserve"> C</w:t>
      </w:r>
      <w:r w:rsidR="00367D2F" w:rsidRPr="00DE0D4A">
        <w:rPr>
          <w:rFonts w:ascii="Times New Roman" w:hAnsi="Times New Roman" w:cs="Times New Roman"/>
          <w:noProof/>
        </w:rPr>
        <w:t>hanges in esterification of the uronic acid groups of cell-wall polysaccahrides during elongation of maize coleoptiles.</w:t>
      </w:r>
      <w:r w:rsidRPr="00DE0D4A">
        <w:rPr>
          <w:rFonts w:ascii="Times New Roman" w:hAnsi="Times New Roman" w:cs="Times New Roman"/>
          <w:noProof/>
        </w:rPr>
        <w:t xml:space="preserve"> Plant Physiology 98</w:t>
      </w:r>
      <w:r w:rsidR="00DE0D4A" w:rsidRPr="00DE0D4A">
        <w:rPr>
          <w:rFonts w:ascii="Times New Roman" w:hAnsi="Times New Roman" w:cs="Times New Roman"/>
          <w:noProof/>
        </w:rPr>
        <w:t>:</w:t>
      </w:r>
      <w:r w:rsidRPr="00DE0D4A">
        <w:rPr>
          <w:rFonts w:ascii="Times New Roman" w:hAnsi="Times New Roman" w:cs="Times New Roman"/>
          <w:noProof/>
        </w:rPr>
        <w:t xml:space="preserve"> 646-653, doi:10.1104/pp.98.2.646.</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0</w:t>
      </w:r>
      <w:r w:rsidRPr="00367D2F">
        <w:rPr>
          <w:rFonts w:ascii="Times New Roman" w:hAnsi="Times New Roman" w:cs="Times New Roman"/>
          <w:noProof/>
        </w:rPr>
        <w:tab/>
      </w:r>
      <w:r w:rsidRPr="00DE0D4A">
        <w:rPr>
          <w:rFonts w:ascii="Times New Roman" w:hAnsi="Times New Roman" w:cs="Times New Roman"/>
          <w:noProof/>
        </w:rPr>
        <w:t>Naran R, Chen GB</w:t>
      </w:r>
      <w:r w:rsidR="00DE0D4A" w:rsidRPr="00DE0D4A">
        <w:rPr>
          <w:rFonts w:ascii="Times New Roman" w:hAnsi="Times New Roman" w:cs="Times New Roman"/>
          <w:noProof/>
        </w:rPr>
        <w:t>,</w:t>
      </w:r>
      <w:r w:rsidRPr="00DE0D4A">
        <w:rPr>
          <w:rFonts w:ascii="Times New Roman" w:hAnsi="Times New Roman" w:cs="Times New Roman"/>
          <w:noProof/>
        </w:rPr>
        <w:t xml:space="preserve"> Carpita NC.</w:t>
      </w:r>
      <w:r w:rsidR="00DE0D4A" w:rsidRPr="00DE0D4A">
        <w:rPr>
          <w:rFonts w:ascii="Times New Roman" w:hAnsi="Times New Roman" w:cs="Times New Roman"/>
          <w:noProof/>
        </w:rPr>
        <w:t xml:space="preserve"> 2008.</w:t>
      </w:r>
      <w:r w:rsidRPr="00DE0D4A">
        <w:rPr>
          <w:rFonts w:ascii="Times New Roman" w:hAnsi="Times New Roman" w:cs="Times New Roman"/>
          <w:noProof/>
        </w:rPr>
        <w:t xml:space="preserve"> Novel rhamnogalacturonan I and arabinoxylan polysaccharides of flax seed mucilage. Plant Physiology 148</w:t>
      </w:r>
      <w:r w:rsidR="00DE0D4A" w:rsidRPr="00DE0D4A">
        <w:rPr>
          <w:rFonts w:ascii="Times New Roman" w:hAnsi="Times New Roman" w:cs="Times New Roman"/>
          <w:noProof/>
        </w:rPr>
        <w:t>:</w:t>
      </w:r>
      <w:r w:rsidRPr="00DE0D4A">
        <w:rPr>
          <w:rFonts w:ascii="Times New Roman" w:hAnsi="Times New Roman" w:cs="Times New Roman"/>
          <w:noProof/>
        </w:rPr>
        <w:t xml:space="preserve"> 132-141, doi:10.1104/pp.108.123513.</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lastRenderedPageBreak/>
        <w:t>11</w:t>
      </w:r>
      <w:r w:rsidRPr="00367D2F">
        <w:rPr>
          <w:rFonts w:ascii="Times New Roman" w:hAnsi="Times New Roman" w:cs="Times New Roman"/>
          <w:noProof/>
        </w:rPr>
        <w:tab/>
      </w:r>
      <w:r w:rsidRPr="00DE0D4A">
        <w:rPr>
          <w:rFonts w:ascii="Times New Roman" w:hAnsi="Times New Roman" w:cs="Times New Roman"/>
          <w:noProof/>
        </w:rPr>
        <w:t>Rumpagaporn P</w:t>
      </w:r>
      <w:r w:rsidR="00DE0D4A" w:rsidRPr="00DE0D4A">
        <w:rPr>
          <w:rFonts w:ascii="Times New Roman" w:hAnsi="Times New Roman" w:cs="Times New Roman"/>
          <w:noProof/>
        </w:rPr>
        <w:t>,</w:t>
      </w:r>
      <w:r w:rsidRPr="00DE0D4A">
        <w:rPr>
          <w:rFonts w:ascii="Times New Roman" w:hAnsi="Times New Roman" w:cs="Times New Roman"/>
          <w:noProof/>
        </w:rPr>
        <w:t xml:space="preserve"> et al.</w:t>
      </w:r>
      <w:r w:rsidR="00DE0D4A" w:rsidRPr="00DE0D4A">
        <w:rPr>
          <w:rFonts w:ascii="Times New Roman" w:hAnsi="Times New Roman" w:cs="Times New Roman"/>
          <w:noProof/>
        </w:rPr>
        <w:t xml:space="preserve"> 2015.</w:t>
      </w:r>
      <w:r w:rsidRPr="00DE0D4A">
        <w:rPr>
          <w:rFonts w:ascii="Times New Roman" w:hAnsi="Times New Roman" w:cs="Times New Roman"/>
          <w:noProof/>
        </w:rPr>
        <w:t xml:space="preserve"> Structural features of soluble cereal arabinoxylan fibers associated with a slow rate of </w:t>
      </w:r>
      <w:r w:rsidRPr="00DE0D4A">
        <w:rPr>
          <w:rFonts w:ascii="Times New Roman" w:hAnsi="Times New Roman" w:cs="Times New Roman"/>
          <w:i/>
          <w:iCs/>
          <w:noProof/>
        </w:rPr>
        <w:t>in vitro</w:t>
      </w:r>
      <w:r w:rsidRPr="00DE0D4A">
        <w:rPr>
          <w:rFonts w:ascii="Times New Roman" w:hAnsi="Times New Roman" w:cs="Times New Roman"/>
          <w:noProof/>
        </w:rPr>
        <w:t xml:space="preserve"> fermentation by human fecal microbiota. Carbohydrate Polymers 130</w:t>
      </w:r>
      <w:r w:rsidR="00DE0D4A" w:rsidRPr="00DE0D4A">
        <w:rPr>
          <w:rFonts w:ascii="Times New Roman" w:hAnsi="Times New Roman" w:cs="Times New Roman"/>
          <w:noProof/>
        </w:rPr>
        <w:t>:</w:t>
      </w:r>
      <w:r w:rsidRPr="00DE0D4A">
        <w:rPr>
          <w:rFonts w:ascii="Times New Roman" w:hAnsi="Times New Roman" w:cs="Times New Roman"/>
          <w:noProof/>
        </w:rPr>
        <w:t xml:space="preserve"> 191-197, doi:10.1016/j.carbpol.2015.04.041.</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2</w:t>
      </w:r>
      <w:r w:rsidRPr="00367D2F">
        <w:rPr>
          <w:rFonts w:ascii="Times New Roman" w:hAnsi="Times New Roman" w:cs="Times New Roman"/>
          <w:noProof/>
        </w:rPr>
        <w:tab/>
      </w:r>
      <w:r w:rsidRPr="00DE0D4A">
        <w:rPr>
          <w:rFonts w:ascii="Times New Roman" w:hAnsi="Times New Roman" w:cs="Times New Roman"/>
          <w:noProof/>
        </w:rPr>
        <w:t>Kaur</w:t>
      </w:r>
      <w:r w:rsidR="00DE0D4A" w:rsidRPr="00DE0D4A">
        <w:rPr>
          <w:rFonts w:ascii="Times New Roman" w:hAnsi="Times New Roman" w:cs="Times New Roman"/>
          <w:noProof/>
        </w:rPr>
        <w:t xml:space="preserve"> </w:t>
      </w:r>
      <w:r w:rsidRPr="00DE0D4A">
        <w:rPr>
          <w:rFonts w:ascii="Times New Roman" w:hAnsi="Times New Roman" w:cs="Times New Roman"/>
          <w:noProof/>
        </w:rPr>
        <w:t xml:space="preserve">A, Rose DJ, Rumpagaporn </w:t>
      </w:r>
      <w:r w:rsidR="00DE0D4A" w:rsidRPr="00DE0D4A">
        <w:rPr>
          <w:rFonts w:ascii="Times New Roman" w:hAnsi="Times New Roman" w:cs="Times New Roman"/>
          <w:noProof/>
        </w:rPr>
        <w:t>P</w:t>
      </w:r>
      <w:r w:rsidRPr="00DE0D4A">
        <w:rPr>
          <w:rFonts w:ascii="Times New Roman" w:hAnsi="Times New Roman" w:cs="Times New Roman"/>
          <w:noProof/>
        </w:rPr>
        <w:t>, Patterson JA</w:t>
      </w:r>
      <w:r w:rsidR="00DE0D4A" w:rsidRPr="00DE0D4A">
        <w:rPr>
          <w:rFonts w:ascii="Times New Roman" w:hAnsi="Times New Roman" w:cs="Times New Roman"/>
          <w:noProof/>
        </w:rPr>
        <w:t>,</w:t>
      </w:r>
      <w:r w:rsidRPr="00DE0D4A">
        <w:rPr>
          <w:rFonts w:ascii="Times New Roman" w:hAnsi="Times New Roman" w:cs="Times New Roman"/>
          <w:noProof/>
        </w:rPr>
        <w:t xml:space="preserve"> Hamaker BR. </w:t>
      </w:r>
      <w:r w:rsidR="00DE0D4A" w:rsidRPr="00DE0D4A">
        <w:rPr>
          <w:rFonts w:ascii="Times New Roman" w:hAnsi="Times New Roman" w:cs="Times New Roman"/>
          <w:noProof/>
        </w:rPr>
        <w:t xml:space="preserve">2011. </w:t>
      </w:r>
      <w:r w:rsidRPr="00DE0D4A">
        <w:rPr>
          <w:rFonts w:ascii="Times New Roman" w:hAnsi="Times New Roman" w:cs="Times New Roman"/>
          <w:i/>
          <w:iCs/>
          <w:noProof/>
        </w:rPr>
        <w:t xml:space="preserve">In </w:t>
      </w:r>
      <w:r w:rsidR="00367D2F" w:rsidRPr="00DE0D4A">
        <w:rPr>
          <w:rFonts w:ascii="Times New Roman" w:hAnsi="Times New Roman" w:cs="Times New Roman"/>
          <w:i/>
          <w:iCs/>
          <w:noProof/>
        </w:rPr>
        <w:t>v</w:t>
      </w:r>
      <w:r w:rsidRPr="00DE0D4A">
        <w:rPr>
          <w:rFonts w:ascii="Times New Roman" w:hAnsi="Times New Roman" w:cs="Times New Roman"/>
          <w:i/>
          <w:iCs/>
          <w:noProof/>
        </w:rPr>
        <w:t>itro</w:t>
      </w:r>
      <w:r w:rsidRPr="00DE0D4A">
        <w:rPr>
          <w:rFonts w:ascii="Times New Roman" w:hAnsi="Times New Roman" w:cs="Times New Roman"/>
          <w:noProof/>
        </w:rPr>
        <w:t xml:space="preserve"> </w:t>
      </w:r>
      <w:r w:rsidR="00367D2F" w:rsidRPr="00DE0D4A">
        <w:rPr>
          <w:rFonts w:ascii="Times New Roman" w:hAnsi="Times New Roman" w:cs="Times New Roman"/>
          <w:noProof/>
        </w:rPr>
        <w:t>b</w:t>
      </w:r>
      <w:r w:rsidRPr="00DE0D4A">
        <w:rPr>
          <w:rFonts w:ascii="Times New Roman" w:hAnsi="Times New Roman" w:cs="Times New Roman"/>
          <w:noProof/>
        </w:rPr>
        <w:t xml:space="preserve">atch </w:t>
      </w:r>
      <w:r w:rsidR="00367D2F" w:rsidRPr="00DE0D4A">
        <w:rPr>
          <w:rFonts w:ascii="Times New Roman" w:hAnsi="Times New Roman" w:cs="Times New Roman"/>
          <w:noProof/>
        </w:rPr>
        <w:t>f</w:t>
      </w:r>
      <w:r w:rsidRPr="00DE0D4A">
        <w:rPr>
          <w:rFonts w:ascii="Times New Roman" w:hAnsi="Times New Roman" w:cs="Times New Roman"/>
          <w:noProof/>
        </w:rPr>
        <w:t xml:space="preserve">ecal </w:t>
      </w:r>
      <w:r w:rsidR="00367D2F" w:rsidRPr="00DE0D4A">
        <w:rPr>
          <w:rFonts w:ascii="Times New Roman" w:hAnsi="Times New Roman" w:cs="Times New Roman"/>
          <w:noProof/>
        </w:rPr>
        <w:t>f</w:t>
      </w:r>
      <w:r w:rsidRPr="00DE0D4A">
        <w:rPr>
          <w:rFonts w:ascii="Times New Roman" w:hAnsi="Times New Roman" w:cs="Times New Roman"/>
          <w:noProof/>
        </w:rPr>
        <w:t xml:space="preserve">ermentation </w:t>
      </w:r>
      <w:r w:rsidR="00367D2F" w:rsidRPr="00DE0D4A">
        <w:rPr>
          <w:rFonts w:ascii="Times New Roman" w:hAnsi="Times New Roman" w:cs="Times New Roman"/>
          <w:noProof/>
        </w:rPr>
        <w:t>c</w:t>
      </w:r>
      <w:r w:rsidRPr="00DE0D4A">
        <w:rPr>
          <w:rFonts w:ascii="Times New Roman" w:hAnsi="Times New Roman" w:cs="Times New Roman"/>
          <w:noProof/>
        </w:rPr>
        <w:t xml:space="preserve">omparison of </w:t>
      </w:r>
      <w:r w:rsidR="00367D2F" w:rsidRPr="00DE0D4A">
        <w:rPr>
          <w:rFonts w:ascii="Times New Roman" w:hAnsi="Times New Roman" w:cs="Times New Roman"/>
          <w:noProof/>
        </w:rPr>
        <w:t>g</w:t>
      </w:r>
      <w:r w:rsidRPr="00DE0D4A">
        <w:rPr>
          <w:rFonts w:ascii="Times New Roman" w:hAnsi="Times New Roman" w:cs="Times New Roman"/>
          <w:noProof/>
        </w:rPr>
        <w:t xml:space="preserve">as and </w:t>
      </w:r>
      <w:r w:rsidR="00367D2F" w:rsidRPr="00DE0D4A">
        <w:rPr>
          <w:rFonts w:ascii="Times New Roman" w:hAnsi="Times New Roman" w:cs="Times New Roman"/>
          <w:noProof/>
        </w:rPr>
        <w:t>s</w:t>
      </w:r>
      <w:r w:rsidRPr="00DE0D4A">
        <w:rPr>
          <w:rFonts w:ascii="Times New Roman" w:hAnsi="Times New Roman" w:cs="Times New Roman"/>
          <w:noProof/>
        </w:rPr>
        <w:t>hort-</w:t>
      </w:r>
      <w:r w:rsidR="00367D2F" w:rsidRPr="00DE0D4A">
        <w:rPr>
          <w:rFonts w:ascii="Times New Roman" w:hAnsi="Times New Roman" w:cs="Times New Roman"/>
          <w:noProof/>
        </w:rPr>
        <w:t>c</w:t>
      </w:r>
      <w:r w:rsidRPr="00DE0D4A">
        <w:rPr>
          <w:rFonts w:ascii="Times New Roman" w:hAnsi="Times New Roman" w:cs="Times New Roman"/>
          <w:noProof/>
        </w:rPr>
        <w:t xml:space="preserve">hain </w:t>
      </w:r>
      <w:r w:rsidR="00367D2F" w:rsidRPr="00DE0D4A">
        <w:rPr>
          <w:rFonts w:ascii="Times New Roman" w:hAnsi="Times New Roman" w:cs="Times New Roman"/>
          <w:noProof/>
        </w:rPr>
        <w:t>f</w:t>
      </w:r>
      <w:r w:rsidRPr="00DE0D4A">
        <w:rPr>
          <w:rFonts w:ascii="Times New Roman" w:hAnsi="Times New Roman" w:cs="Times New Roman"/>
          <w:noProof/>
        </w:rPr>
        <w:t xml:space="preserve">atty </w:t>
      </w:r>
      <w:r w:rsidR="00367D2F" w:rsidRPr="00DE0D4A">
        <w:rPr>
          <w:rFonts w:ascii="Times New Roman" w:hAnsi="Times New Roman" w:cs="Times New Roman"/>
          <w:noProof/>
        </w:rPr>
        <w:t>a</w:t>
      </w:r>
      <w:r w:rsidRPr="00DE0D4A">
        <w:rPr>
          <w:rFonts w:ascii="Times New Roman" w:hAnsi="Times New Roman" w:cs="Times New Roman"/>
          <w:noProof/>
        </w:rPr>
        <w:t xml:space="preserve">cid </w:t>
      </w:r>
      <w:r w:rsidR="00367D2F" w:rsidRPr="00DE0D4A">
        <w:rPr>
          <w:rFonts w:ascii="Times New Roman" w:hAnsi="Times New Roman" w:cs="Times New Roman"/>
          <w:noProof/>
        </w:rPr>
        <w:t>p</w:t>
      </w:r>
      <w:r w:rsidRPr="00DE0D4A">
        <w:rPr>
          <w:rFonts w:ascii="Times New Roman" w:hAnsi="Times New Roman" w:cs="Times New Roman"/>
          <w:noProof/>
        </w:rPr>
        <w:t xml:space="preserve">roduction </w:t>
      </w:r>
      <w:r w:rsidR="00367D2F" w:rsidRPr="00DE0D4A">
        <w:rPr>
          <w:rFonts w:ascii="Times New Roman" w:hAnsi="Times New Roman" w:cs="Times New Roman"/>
          <w:noProof/>
        </w:rPr>
        <w:t>u</w:t>
      </w:r>
      <w:r w:rsidRPr="00DE0D4A">
        <w:rPr>
          <w:rFonts w:ascii="Times New Roman" w:hAnsi="Times New Roman" w:cs="Times New Roman"/>
          <w:noProof/>
        </w:rPr>
        <w:t>sing "</w:t>
      </w:r>
      <w:r w:rsidR="00367D2F" w:rsidRPr="00DE0D4A">
        <w:rPr>
          <w:rFonts w:ascii="Times New Roman" w:hAnsi="Times New Roman" w:cs="Times New Roman"/>
          <w:noProof/>
        </w:rPr>
        <w:t>s</w:t>
      </w:r>
      <w:r w:rsidRPr="00DE0D4A">
        <w:rPr>
          <w:rFonts w:ascii="Times New Roman" w:hAnsi="Times New Roman" w:cs="Times New Roman"/>
          <w:noProof/>
        </w:rPr>
        <w:t xml:space="preserve">lowly </w:t>
      </w:r>
      <w:r w:rsidR="00367D2F" w:rsidRPr="00DE0D4A">
        <w:rPr>
          <w:rFonts w:ascii="Times New Roman" w:hAnsi="Times New Roman" w:cs="Times New Roman"/>
          <w:noProof/>
        </w:rPr>
        <w:t>f</w:t>
      </w:r>
      <w:r w:rsidRPr="00DE0D4A">
        <w:rPr>
          <w:rFonts w:ascii="Times New Roman" w:hAnsi="Times New Roman" w:cs="Times New Roman"/>
          <w:noProof/>
        </w:rPr>
        <w:t xml:space="preserve">ermentable" </w:t>
      </w:r>
      <w:r w:rsidR="00367D2F" w:rsidRPr="00DE0D4A">
        <w:rPr>
          <w:rFonts w:ascii="Times New Roman" w:hAnsi="Times New Roman" w:cs="Times New Roman"/>
          <w:noProof/>
        </w:rPr>
        <w:t>d</w:t>
      </w:r>
      <w:r w:rsidRPr="00DE0D4A">
        <w:rPr>
          <w:rFonts w:ascii="Times New Roman" w:hAnsi="Times New Roman" w:cs="Times New Roman"/>
          <w:noProof/>
        </w:rPr>
        <w:t xml:space="preserve">ietary </w:t>
      </w:r>
      <w:r w:rsidR="00367D2F" w:rsidRPr="00DE0D4A">
        <w:rPr>
          <w:rFonts w:ascii="Times New Roman" w:hAnsi="Times New Roman" w:cs="Times New Roman"/>
          <w:noProof/>
        </w:rPr>
        <w:t>f</w:t>
      </w:r>
      <w:r w:rsidRPr="00DE0D4A">
        <w:rPr>
          <w:rFonts w:ascii="Times New Roman" w:hAnsi="Times New Roman" w:cs="Times New Roman"/>
          <w:noProof/>
        </w:rPr>
        <w:t>ibers. Journal of Food Science 76</w:t>
      </w:r>
      <w:r w:rsidR="00DE0D4A" w:rsidRPr="00DE0D4A">
        <w:rPr>
          <w:rFonts w:ascii="Times New Roman" w:hAnsi="Times New Roman" w:cs="Times New Roman"/>
          <w:noProof/>
        </w:rPr>
        <w:t>:</w:t>
      </w:r>
      <w:r w:rsidRPr="00DE0D4A">
        <w:rPr>
          <w:rFonts w:ascii="Times New Roman" w:hAnsi="Times New Roman" w:cs="Times New Roman"/>
          <w:noProof/>
        </w:rPr>
        <w:t xml:space="preserve"> H137-H142, doi:10.1111/j.1750-3841.2011.02172.x.</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3</w:t>
      </w:r>
      <w:r w:rsidRPr="00367D2F">
        <w:rPr>
          <w:rFonts w:ascii="Times New Roman" w:hAnsi="Times New Roman" w:cs="Times New Roman"/>
          <w:noProof/>
        </w:rPr>
        <w:tab/>
      </w:r>
      <w:r w:rsidRPr="00DE0D4A">
        <w:rPr>
          <w:rFonts w:ascii="Times New Roman" w:hAnsi="Times New Roman" w:cs="Times New Roman"/>
          <w:noProof/>
        </w:rPr>
        <w:t>Aguirre M, Jonkers D, Troost FJ, Roeselers G</w:t>
      </w:r>
      <w:r w:rsidR="00DE0D4A" w:rsidRPr="00DE0D4A">
        <w:rPr>
          <w:rFonts w:ascii="Times New Roman" w:hAnsi="Times New Roman" w:cs="Times New Roman"/>
          <w:noProof/>
        </w:rPr>
        <w:t>,</w:t>
      </w:r>
      <w:r w:rsidRPr="00DE0D4A">
        <w:rPr>
          <w:rFonts w:ascii="Times New Roman" w:hAnsi="Times New Roman" w:cs="Times New Roman"/>
          <w:noProof/>
        </w:rPr>
        <w:t xml:space="preserve"> Venema K.</w:t>
      </w:r>
      <w:r w:rsidR="00DE0D4A" w:rsidRPr="00DE0D4A">
        <w:rPr>
          <w:rFonts w:ascii="Times New Roman" w:hAnsi="Times New Roman" w:cs="Times New Roman"/>
          <w:noProof/>
        </w:rPr>
        <w:t xml:space="preserve"> 2014.</w:t>
      </w:r>
      <w:r w:rsidRPr="00DE0D4A">
        <w:rPr>
          <w:rFonts w:ascii="Times New Roman" w:hAnsi="Times New Roman" w:cs="Times New Roman"/>
          <w:noProof/>
        </w:rPr>
        <w:t xml:space="preserve"> </w:t>
      </w:r>
      <w:r w:rsidRPr="00DE0D4A">
        <w:rPr>
          <w:rFonts w:ascii="Times New Roman" w:hAnsi="Times New Roman" w:cs="Times New Roman"/>
          <w:i/>
          <w:iCs/>
          <w:noProof/>
        </w:rPr>
        <w:t xml:space="preserve">In </w:t>
      </w:r>
      <w:r w:rsidR="00367D2F" w:rsidRPr="00DE0D4A">
        <w:rPr>
          <w:rFonts w:ascii="Times New Roman" w:hAnsi="Times New Roman" w:cs="Times New Roman"/>
          <w:i/>
          <w:iCs/>
          <w:noProof/>
        </w:rPr>
        <w:t>v</w:t>
      </w:r>
      <w:r w:rsidRPr="00DE0D4A">
        <w:rPr>
          <w:rFonts w:ascii="Times New Roman" w:hAnsi="Times New Roman" w:cs="Times New Roman"/>
          <w:i/>
          <w:iCs/>
          <w:noProof/>
        </w:rPr>
        <w:t>itro</w:t>
      </w:r>
      <w:r w:rsidRPr="00DE0D4A">
        <w:rPr>
          <w:rFonts w:ascii="Times New Roman" w:hAnsi="Times New Roman" w:cs="Times New Roman"/>
          <w:noProof/>
        </w:rPr>
        <w:t xml:space="preserve"> </w:t>
      </w:r>
      <w:r w:rsidR="00367D2F" w:rsidRPr="00DE0D4A">
        <w:rPr>
          <w:rFonts w:ascii="Times New Roman" w:hAnsi="Times New Roman" w:cs="Times New Roman"/>
          <w:noProof/>
        </w:rPr>
        <w:t>c</w:t>
      </w:r>
      <w:r w:rsidRPr="00DE0D4A">
        <w:rPr>
          <w:rFonts w:ascii="Times New Roman" w:hAnsi="Times New Roman" w:cs="Times New Roman"/>
          <w:noProof/>
        </w:rPr>
        <w:t xml:space="preserve">haracterization of the </w:t>
      </w:r>
      <w:r w:rsidR="00367D2F" w:rsidRPr="00DE0D4A">
        <w:rPr>
          <w:rFonts w:ascii="Times New Roman" w:hAnsi="Times New Roman" w:cs="Times New Roman"/>
          <w:noProof/>
        </w:rPr>
        <w:t>i</w:t>
      </w:r>
      <w:r w:rsidRPr="00DE0D4A">
        <w:rPr>
          <w:rFonts w:ascii="Times New Roman" w:hAnsi="Times New Roman" w:cs="Times New Roman"/>
          <w:noProof/>
        </w:rPr>
        <w:t xml:space="preserve">mpact of </w:t>
      </w:r>
      <w:r w:rsidR="00367D2F" w:rsidRPr="00DE0D4A">
        <w:rPr>
          <w:rFonts w:ascii="Times New Roman" w:hAnsi="Times New Roman" w:cs="Times New Roman"/>
          <w:noProof/>
        </w:rPr>
        <w:t>d</w:t>
      </w:r>
      <w:r w:rsidRPr="00DE0D4A">
        <w:rPr>
          <w:rFonts w:ascii="Times New Roman" w:hAnsi="Times New Roman" w:cs="Times New Roman"/>
          <w:noProof/>
        </w:rPr>
        <w:t xml:space="preserve">ifferent </w:t>
      </w:r>
      <w:r w:rsidR="00367D2F" w:rsidRPr="00DE0D4A">
        <w:rPr>
          <w:rFonts w:ascii="Times New Roman" w:hAnsi="Times New Roman" w:cs="Times New Roman"/>
          <w:noProof/>
        </w:rPr>
        <w:t>s</w:t>
      </w:r>
      <w:r w:rsidRPr="00DE0D4A">
        <w:rPr>
          <w:rFonts w:ascii="Times New Roman" w:hAnsi="Times New Roman" w:cs="Times New Roman"/>
          <w:noProof/>
        </w:rPr>
        <w:t xml:space="preserve">ubstrates on </w:t>
      </w:r>
      <w:r w:rsidR="00367D2F" w:rsidRPr="00DE0D4A">
        <w:rPr>
          <w:rFonts w:ascii="Times New Roman" w:hAnsi="Times New Roman" w:cs="Times New Roman"/>
          <w:noProof/>
        </w:rPr>
        <w:t>m</w:t>
      </w:r>
      <w:r w:rsidRPr="00DE0D4A">
        <w:rPr>
          <w:rFonts w:ascii="Times New Roman" w:hAnsi="Times New Roman" w:cs="Times New Roman"/>
          <w:noProof/>
        </w:rPr>
        <w:t xml:space="preserve">etabolite </w:t>
      </w:r>
      <w:r w:rsidR="00367D2F" w:rsidRPr="00DE0D4A">
        <w:rPr>
          <w:rFonts w:ascii="Times New Roman" w:hAnsi="Times New Roman" w:cs="Times New Roman"/>
          <w:noProof/>
        </w:rPr>
        <w:t>p</w:t>
      </w:r>
      <w:r w:rsidRPr="00DE0D4A">
        <w:rPr>
          <w:rFonts w:ascii="Times New Roman" w:hAnsi="Times New Roman" w:cs="Times New Roman"/>
          <w:noProof/>
        </w:rPr>
        <w:t xml:space="preserve">roduction, </w:t>
      </w:r>
      <w:r w:rsidR="00367D2F" w:rsidRPr="00DE0D4A">
        <w:rPr>
          <w:rFonts w:ascii="Times New Roman" w:hAnsi="Times New Roman" w:cs="Times New Roman"/>
          <w:noProof/>
        </w:rPr>
        <w:t>e</w:t>
      </w:r>
      <w:r w:rsidRPr="00DE0D4A">
        <w:rPr>
          <w:rFonts w:ascii="Times New Roman" w:hAnsi="Times New Roman" w:cs="Times New Roman"/>
          <w:noProof/>
        </w:rPr>
        <w:t xml:space="preserve">nergy </w:t>
      </w:r>
      <w:r w:rsidR="00367D2F" w:rsidRPr="00DE0D4A">
        <w:rPr>
          <w:rFonts w:ascii="Times New Roman" w:hAnsi="Times New Roman" w:cs="Times New Roman"/>
          <w:noProof/>
        </w:rPr>
        <w:t>e</w:t>
      </w:r>
      <w:r w:rsidRPr="00DE0D4A">
        <w:rPr>
          <w:rFonts w:ascii="Times New Roman" w:hAnsi="Times New Roman" w:cs="Times New Roman"/>
          <w:noProof/>
        </w:rPr>
        <w:t xml:space="preserve">xtraction and </w:t>
      </w:r>
      <w:r w:rsidR="00367D2F" w:rsidRPr="00DE0D4A">
        <w:rPr>
          <w:rFonts w:ascii="Times New Roman" w:hAnsi="Times New Roman" w:cs="Times New Roman"/>
          <w:noProof/>
        </w:rPr>
        <w:t>c</w:t>
      </w:r>
      <w:r w:rsidRPr="00DE0D4A">
        <w:rPr>
          <w:rFonts w:ascii="Times New Roman" w:hAnsi="Times New Roman" w:cs="Times New Roman"/>
          <w:noProof/>
        </w:rPr>
        <w:t xml:space="preserve">omposition of </w:t>
      </w:r>
      <w:r w:rsidR="00367D2F" w:rsidRPr="00DE0D4A">
        <w:rPr>
          <w:rFonts w:ascii="Times New Roman" w:hAnsi="Times New Roman" w:cs="Times New Roman"/>
          <w:noProof/>
        </w:rPr>
        <w:t>g</w:t>
      </w:r>
      <w:r w:rsidRPr="00DE0D4A">
        <w:rPr>
          <w:rFonts w:ascii="Times New Roman" w:hAnsi="Times New Roman" w:cs="Times New Roman"/>
          <w:noProof/>
        </w:rPr>
        <w:t xml:space="preserve">ut </w:t>
      </w:r>
      <w:r w:rsidR="00367D2F" w:rsidRPr="00DE0D4A">
        <w:rPr>
          <w:rFonts w:ascii="Times New Roman" w:hAnsi="Times New Roman" w:cs="Times New Roman"/>
          <w:noProof/>
        </w:rPr>
        <w:t>m</w:t>
      </w:r>
      <w:r w:rsidRPr="00DE0D4A">
        <w:rPr>
          <w:rFonts w:ascii="Times New Roman" w:hAnsi="Times New Roman" w:cs="Times New Roman"/>
          <w:noProof/>
        </w:rPr>
        <w:t xml:space="preserve">icrobiota from </w:t>
      </w:r>
      <w:r w:rsidR="00367D2F" w:rsidRPr="00DE0D4A">
        <w:rPr>
          <w:rFonts w:ascii="Times New Roman" w:hAnsi="Times New Roman" w:cs="Times New Roman"/>
          <w:noProof/>
        </w:rPr>
        <w:t>l</w:t>
      </w:r>
      <w:r w:rsidRPr="00DE0D4A">
        <w:rPr>
          <w:rFonts w:ascii="Times New Roman" w:hAnsi="Times New Roman" w:cs="Times New Roman"/>
          <w:noProof/>
        </w:rPr>
        <w:t xml:space="preserve">ean and </w:t>
      </w:r>
      <w:r w:rsidR="00367D2F" w:rsidRPr="00DE0D4A">
        <w:rPr>
          <w:rFonts w:ascii="Times New Roman" w:hAnsi="Times New Roman" w:cs="Times New Roman"/>
          <w:noProof/>
        </w:rPr>
        <w:t>o</w:t>
      </w:r>
      <w:r w:rsidRPr="00DE0D4A">
        <w:rPr>
          <w:rFonts w:ascii="Times New Roman" w:hAnsi="Times New Roman" w:cs="Times New Roman"/>
          <w:noProof/>
        </w:rPr>
        <w:t xml:space="preserve">bese </w:t>
      </w:r>
      <w:r w:rsidR="00367D2F" w:rsidRPr="00DE0D4A">
        <w:rPr>
          <w:rFonts w:ascii="Times New Roman" w:hAnsi="Times New Roman" w:cs="Times New Roman"/>
          <w:noProof/>
        </w:rPr>
        <w:t>s</w:t>
      </w:r>
      <w:r w:rsidRPr="00DE0D4A">
        <w:rPr>
          <w:rFonts w:ascii="Times New Roman" w:hAnsi="Times New Roman" w:cs="Times New Roman"/>
          <w:noProof/>
        </w:rPr>
        <w:t>ubjects. Plos One 9</w:t>
      </w:r>
      <w:r w:rsidR="00DE0D4A" w:rsidRPr="00DE0D4A">
        <w:rPr>
          <w:rFonts w:ascii="Times New Roman" w:hAnsi="Times New Roman" w:cs="Times New Roman"/>
          <w:noProof/>
        </w:rPr>
        <w:t>:</w:t>
      </w:r>
      <w:r w:rsidRPr="00DE0D4A">
        <w:rPr>
          <w:rFonts w:ascii="Times New Roman" w:hAnsi="Times New Roman" w:cs="Times New Roman"/>
          <w:noProof/>
        </w:rPr>
        <w:t xml:space="preserve"> doi:10.1371/journal.pone.0113864.</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4</w:t>
      </w:r>
      <w:r w:rsidRPr="00367D2F">
        <w:rPr>
          <w:rFonts w:ascii="Times New Roman" w:hAnsi="Times New Roman" w:cs="Times New Roman"/>
          <w:noProof/>
        </w:rPr>
        <w:tab/>
      </w:r>
      <w:r w:rsidRPr="00DE0D4A">
        <w:rPr>
          <w:rFonts w:ascii="Times New Roman" w:hAnsi="Times New Roman" w:cs="Times New Roman"/>
          <w:noProof/>
        </w:rPr>
        <w:t xml:space="preserve">Kortman GAM et al. </w:t>
      </w:r>
      <w:r w:rsidR="00DE0D4A" w:rsidRPr="00DE0D4A">
        <w:rPr>
          <w:rFonts w:ascii="Times New Roman" w:hAnsi="Times New Roman" w:cs="Times New Roman"/>
          <w:noProof/>
        </w:rPr>
        <w:t xml:space="preserve">2016. </w:t>
      </w:r>
      <w:r w:rsidRPr="00DE0D4A">
        <w:rPr>
          <w:rFonts w:ascii="Times New Roman" w:hAnsi="Times New Roman" w:cs="Times New Roman"/>
          <w:noProof/>
        </w:rPr>
        <w:t xml:space="preserve">Microbial </w:t>
      </w:r>
      <w:r w:rsidR="00367D2F" w:rsidRPr="00DE0D4A">
        <w:rPr>
          <w:rFonts w:ascii="Times New Roman" w:hAnsi="Times New Roman" w:cs="Times New Roman"/>
          <w:noProof/>
        </w:rPr>
        <w:t>m</w:t>
      </w:r>
      <w:r w:rsidRPr="00DE0D4A">
        <w:rPr>
          <w:rFonts w:ascii="Times New Roman" w:hAnsi="Times New Roman" w:cs="Times New Roman"/>
          <w:noProof/>
        </w:rPr>
        <w:t xml:space="preserve">etabolism </w:t>
      </w:r>
      <w:r w:rsidR="00367D2F" w:rsidRPr="00DE0D4A">
        <w:rPr>
          <w:rFonts w:ascii="Times New Roman" w:hAnsi="Times New Roman" w:cs="Times New Roman"/>
          <w:noProof/>
        </w:rPr>
        <w:t>s</w:t>
      </w:r>
      <w:r w:rsidRPr="00DE0D4A">
        <w:rPr>
          <w:rFonts w:ascii="Times New Roman" w:hAnsi="Times New Roman" w:cs="Times New Roman"/>
          <w:noProof/>
        </w:rPr>
        <w:t xml:space="preserve">hifts </w:t>
      </w:r>
      <w:r w:rsidR="00367D2F" w:rsidRPr="00DE0D4A">
        <w:rPr>
          <w:rFonts w:ascii="Times New Roman" w:hAnsi="Times New Roman" w:cs="Times New Roman"/>
          <w:noProof/>
        </w:rPr>
        <w:t>t</w:t>
      </w:r>
      <w:r w:rsidRPr="00DE0D4A">
        <w:rPr>
          <w:rFonts w:ascii="Times New Roman" w:hAnsi="Times New Roman" w:cs="Times New Roman"/>
          <w:noProof/>
        </w:rPr>
        <w:t xml:space="preserve">owards an </w:t>
      </w:r>
      <w:r w:rsidR="00367D2F" w:rsidRPr="00DE0D4A">
        <w:rPr>
          <w:rFonts w:ascii="Times New Roman" w:hAnsi="Times New Roman" w:cs="Times New Roman"/>
          <w:noProof/>
        </w:rPr>
        <w:t>a</w:t>
      </w:r>
      <w:r w:rsidRPr="00DE0D4A">
        <w:rPr>
          <w:rFonts w:ascii="Times New Roman" w:hAnsi="Times New Roman" w:cs="Times New Roman"/>
          <w:noProof/>
        </w:rPr>
        <w:t xml:space="preserve">dverse </w:t>
      </w:r>
      <w:r w:rsidR="00367D2F" w:rsidRPr="00DE0D4A">
        <w:rPr>
          <w:rFonts w:ascii="Times New Roman" w:hAnsi="Times New Roman" w:cs="Times New Roman"/>
          <w:noProof/>
        </w:rPr>
        <w:t>p</w:t>
      </w:r>
      <w:r w:rsidRPr="00DE0D4A">
        <w:rPr>
          <w:rFonts w:ascii="Times New Roman" w:hAnsi="Times New Roman" w:cs="Times New Roman"/>
          <w:noProof/>
        </w:rPr>
        <w:t xml:space="preserve">rofile with </w:t>
      </w:r>
      <w:r w:rsidR="00367D2F" w:rsidRPr="00DE0D4A">
        <w:rPr>
          <w:rFonts w:ascii="Times New Roman" w:hAnsi="Times New Roman" w:cs="Times New Roman"/>
          <w:noProof/>
        </w:rPr>
        <w:t>s</w:t>
      </w:r>
      <w:r w:rsidRPr="00DE0D4A">
        <w:rPr>
          <w:rFonts w:ascii="Times New Roman" w:hAnsi="Times New Roman" w:cs="Times New Roman"/>
          <w:noProof/>
        </w:rPr>
        <w:t xml:space="preserve">upplementary </w:t>
      </w:r>
      <w:r w:rsidR="00367D2F" w:rsidRPr="00DE0D4A">
        <w:rPr>
          <w:rFonts w:ascii="Times New Roman" w:hAnsi="Times New Roman" w:cs="Times New Roman"/>
          <w:noProof/>
        </w:rPr>
        <w:t>i</w:t>
      </w:r>
      <w:r w:rsidRPr="00DE0D4A">
        <w:rPr>
          <w:rFonts w:ascii="Times New Roman" w:hAnsi="Times New Roman" w:cs="Times New Roman"/>
          <w:noProof/>
        </w:rPr>
        <w:t xml:space="preserve">ron in the TIM-2 </w:t>
      </w:r>
      <w:r w:rsidR="00367D2F" w:rsidRPr="00DE0D4A">
        <w:rPr>
          <w:rFonts w:ascii="Times New Roman" w:hAnsi="Times New Roman" w:cs="Times New Roman"/>
          <w:i/>
          <w:iCs/>
          <w:noProof/>
        </w:rPr>
        <w:t>i</w:t>
      </w:r>
      <w:r w:rsidRPr="00DE0D4A">
        <w:rPr>
          <w:rFonts w:ascii="Times New Roman" w:hAnsi="Times New Roman" w:cs="Times New Roman"/>
          <w:i/>
          <w:iCs/>
          <w:noProof/>
        </w:rPr>
        <w:t>n vitro</w:t>
      </w:r>
      <w:r w:rsidRPr="00DE0D4A">
        <w:rPr>
          <w:rFonts w:ascii="Times New Roman" w:hAnsi="Times New Roman" w:cs="Times New Roman"/>
          <w:noProof/>
        </w:rPr>
        <w:t xml:space="preserve"> </w:t>
      </w:r>
      <w:r w:rsidR="00367D2F" w:rsidRPr="00DE0D4A">
        <w:rPr>
          <w:rFonts w:ascii="Times New Roman" w:hAnsi="Times New Roman" w:cs="Times New Roman"/>
          <w:noProof/>
        </w:rPr>
        <w:t>m</w:t>
      </w:r>
      <w:r w:rsidRPr="00DE0D4A">
        <w:rPr>
          <w:rFonts w:ascii="Times New Roman" w:hAnsi="Times New Roman" w:cs="Times New Roman"/>
          <w:noProof/>
        </w:rPr>
        <w:t xml:space="preserve">odel of the </w:t>
      </w:r>
      <w:r w:rsidR="00367D2F" w:rsidRPr="00DE0D4A">
        <w:rPr>
          <w:rFonts w:ascii="Times New Roman" w:hAnsi="Times New Roman" w:cs="Times New Roman"/>
          <w:noProof/>
        </w:rPr>
        <w:t>h</w:t>
      </w:r>
      <w:r w:rsidRPr="00DE0D4A">
        <w:rPr>
          <w:rFonts w:ascii="Times New Roman" w:hAnsi="Times New Roman" w:cs="Times New Roman"/>
          <w:noProof/>
        </w:rPr>
        <w:t xml:space="preserve">uman </w:t>
      </w:r>
      <w:r w:rsidR="00367D2F" w:rsidRPr="00DE0D4A">
        <w:rPr>
          <w:rFonts w:ascii="Times New Roman" w:hAnsi="Times New Roman" w:cs="Times New Roman"/>
          <w:noProof/>
        </w:rPr>
        <w:t>c</w:t>
      </w:r>
      <w:r w:rsidRPr="00DE0D4A">
        <w:rPr>
          <w:rFonts w:ascii="Times New Roman" w:hAnsi="Times New Roman" w:cs="Times New Roman"/>
          <w:noProof/>
        </w:rPr>
        <w:t>olon. Frontiers in Microbiology 6</w:t>
      </w:r>
      <w:r w:rsidR="00DE0D4A" w:rsidRPr="00DE0D4A">
        <w:rPr>
          <w:rFonts w:ascii="Times New Roman" w:hAnsi="Times New Roman" w:cs="Times New Roman"/>
          <w:noProof/>
        </w:rPr>
        <w:t xml:space="preserve">: </w:t>
      </w:r>
      <w:r w:rsidRPr="00DE0D4A">
        <w:rPr>
          <w:rFonts w:ascii="Times New Roman" w:hAnsi="Times New Roman" w:cs="Times New Roman"/>
          <w:noProof/>
        </w:rPr>
        <w:t>doi:10.3389/fmicb.2015.01481.</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5</w:t>
      </w:r>
      <w:r w:rsidRPr="00367D2F">
        <w:rPr>
          <w:rFonts w:ascii="Times New Roman" w:hAnsi="Times New Roman" w:cs="Times New Roman"/>
          <w:noProof/>
        </w:rPr>
        <w:tab/>
      </w:r>
      <w:r w:rsidRPr="00DE0D4A">
        <w:rPr>
          <w:rFonts w:ascii="Times New Roman" w:hAnsi="Times New Roman" w:cs="Times New Roman"/>
          <w:noProof/>
        </w:rPr>
        <w:t xml:space="preserve">Aguirre M, Ramiro-Garcia J, Koenen </w:t>
      </w:r>
      <w:r w:rsidR="00DE0D4A" w:rsidRPr="00DE0D4A">
        <w:rPr>
          <w:rFonts w:ascii="Times New Roman" w:hAnsi="Times New Roman" w:cs="Times New Roman"/>
          <w:noProof/>
        </w:rPr>
        <w:t xml:space="preserve">ME, </w:t>
      </w:r>
      <w:r w:rsidRPr="00DE0D4A">
        <w:rPr>
          <w:rFonts w:ascii="Times New Roman" w:hAnsi="Times New Roman" w:cs="Times New Roman"/>
          <w:noProof/>
        </w:rPr>
        <w:t xml:space="preserve">Venema, K. </w:t>
      </w:r>
      <w:r w:rsidR="00DE0D4A" w:rsidRPr="00DE0D4A">
        <w:rPr>
          <w:rFonts w:ascii="Times New Roman" w:hAnsi="Times New Roman" w:cs="Times New Roman"/>
          <w:noProof/>
        </w:rPr>
        <w:t xml:space="preserve">2014. </w:t>
      </w:r>
      <w:r w:rsidRPr="00DE0D4A">
        <w:rPr>
          <w:rFonts w:ascii="Times New Roman" w:hAnsi="Times New Roman" w:cs="Times New Roman"/>
          <w:noProof/>
        </w:rPr>
        <w:t xml:space="preserve">To pool or not to pool? Impact of the use of individual and pooled fecal samples for </w:t>
      </w:r>
      <w:r w:rsidRPr="00DE0D4A">
        <w:rPr>
          <w:rFonts w:ascii="Times New Roman" w:hAnsi="Times New Roman" w:cs="Times New Roman"/>
          <w:i/>
          <w:iCs/>
          <w:noProof/>
        </w:rPr>
        <w:t>in vitro</w:t>
      </w:r>
      <w:r w:rsidRPr="00DE0D4A">
        <w:rPr>
          <w:rFonts w:ascii="Times New Roman" w:hAnsi="Times New Roman" w:cs="Times New Roman"/>
          <w:noProof/>
        </w:rPr>
        <w:t xml:space="preserve"> fermentation studies. Journal of Microbiological Methods 107</w:t>
      </w:r>
      <w:r w:rsidR="00DE0D4A" w:rsidRPr="00DE0D4A">
        <w:rPr>
          <w:rFonts w:ascii="Times New Roman" w:hAnsi="Times New Roman" w:cs="Times New Roman"/>
          <w:noProof/>
        </w:rPr>
        <w:t>:</w:t>
      </w:r>
      <w:r w:rsidRPr="00DE0D4A">
        <w:rPr>
          <w:rFonts w:ascii="Times New Roman" w:hAnsi="Times New Roman" w:cs="Times New Roman"/>
          <w:noProof/>
        </w:rPr>
        <w:t xml:space="preserve"> 1-7, doi:10.1016/j.mimet.2014.08.022.</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6</w:t>
      </w:r>
      <w:r w:rsidRPr="00367D2F">
        <w:rPr>
          <w:rFonts w:ascii="Times New Roman" w:hAnsi="Times New Roman" w:cs="Times New Roman"/>
          <w:noProof/>
        </w:rPr>
        <w:tab/>
      </w:r>
      <w:r w:rsidRPr="00DE0D4A">
        <w:rPr>
          <w:rFonts w:ascii="Times New Roman" w:hAnsi="Times New Roman" w:cs="Times New Roman"/>
          <w:noProof/>
        </w:rPr>
        <w:t>Walters W</w:t>
      </w:r>
      <w:r w:rsidR="00DE0D4A" w:rsidRPr="00DE0D4A">
        <w:rPr>
          <w:rFonts w:ascii="Times New Roman" w:hAnsi="Times New Roman" w:cs="Times New Roman"/>
          <w:noProof/>
        </w:rPr>
        <w:t>,</w:t>
      </w:r>
      <w:r w:rsidRPr="00DE0D4A">
        <w:rPr>
          <w:rFonts w:ascii="Times New Roman" w:hAnsi="Times New Roman" w:cs="Times New Roman"/>
          <w:noProof/>
        </w:rPr>
        <w:t xml:space="preserve"> et al. </w:t>
      </w:r>
      <w:r w:rsidR="00DE0D4A" w:rsidRPr="00DE0D4A">
        <w:rPr>
          <w:rFonts w:ascii="Times New Roman" w:hAnsi="Times New Roman" w:cs="Times New Roman"/>
          <w:noProof/>
        </w:rPr>
        <w:t xml:space="preserve">2016. </w:t>
      </w:r>
      <w:r w:rsidRPr="00DE0D4A">
        <w:rPr>
          <w:rFonts w:ascii="Times New Roman" w:hAnsi="Times New Roman" w:cs="Times New Roman"/>
          <w:noProof/>
        </w:rPr>
        <w:t xml:space="preserve">Improved </w:t>
      </w:r>
      <w:r w:rsidR="00367D2F" w:rsidRPr="00DE0D4A">
        <w:rPr>
          <w:rFonts w:ascii="Times New Roman" w:hAnsi="Times New Roman" w:cs="Times New Roman"/>
          <w:noProof/>
        </w:rPr>
        <w:t>b</w:t>
      </w:r>
      <w:r w:rsidRPr="00DE0D4A">
        <w:rPr>
          <w:rFonts w:ascii="Times New Roman" w:hAnsi="Times New Roman" w:cs="Times New Roman"/>
          <w:noProof/>
        </w:rPr>
        <w:t xml:space="preserve">acterial 16S rRNA </w:t>
      </w:r>
      <w:r w:rsidR="00367D2F" w:rsidRPr="00DE0D4A">
        <w:rPr>
          <w:rFonts w:ascii="Times New Roman" w:hAnsi="Times New Roman" w:cs="Times New Roman"/>
          <w:noProof/>
        </w:rPr>
        <w:t>g</w:t>
      </w:r>
      <w:r w:rsidRPr="00DE0D4A">
        <w:rPr>
          <w:rFonts w:ascii="Times New Roman" w:hAnsi="Times New Roman" w:cs="Times New Roman"/>
          <w:noProof/>
        </w:rPr>
        <w:t xml:space="preserve">ene (V4 and V4-5) and </w:t>
      </w:r>
      <w:r w:rsidR="00367D2F" w:rsidRPr="00DE0D4A">
        <w:rPr>
          <w:rFonts w:ascii="Times New Roman" w:hAnsi="Times New Roman" w:cs="Times New Roman"/>
          <w:noProof/>
        </w:rPr>
        <w:t>f</w:t>
      </w:r>
      <w:r w:rsidRPr="00DE0D4A">
        <w:rPr>
          <w:rFonts w:ascii="Times New Roman" w:hAnsi="Times New Roman" w:cs="Times New Roman"/>
          <w:noProof/>
        </w:rPr>
        <w:t xml:space="preserve">ungal </w:t>
      </w:r>
      <w:r w:rsidR="00367D2F" w:rsidRPr="00DE0D4A">
        <w:rPr>
          <w:rFonts w:ascii="Times New Roman" w:hAnsi="Times New Roman" w:cs="Times New Roman"/>
          <w:noProof/>
        </w:rPr>
        <w:t>i</w:t>
      </w:r>
      <w:r w:rsidRPr="00DE0D4A">
        <w:rPr>
          <w:rFonts w:ascii="Times New Roman" w:hAnsi="Times New Roman" w:cs="Times New Roman"/>
          <w:noProof/>
        </w:rPr>
        <w:t xml:space="preserve">nternal </w:t>
      </w:r>
      <w:r w:rsidR="00367D2F" w:rsidRPr="00DE0D4A">
        <w:rPr>
          <w:rFonts w:ascii="Times New Roman" w:hAnsi="Times New Roman" w:cs="Times New Roman"/>
          <w:noProof/>
        </w:rPr>
        <w:t>t</w:t>
      </w:r>
      <w:r w:rsidRPr="00DE0D4A">
        <w:rPr>
          <w:rFonts w:ascii="Times New Roman" w:hAnsi="Times New Roman" w:cs="Times New Roman"/>
          <w:noProof/>
        </w:rPr>
        <w:t xml:space="preserve">ranscribed </w:t>
      </w:r>
      <w:r w:rsidR="00367D2F" w:rsidRPr="00DE0D4A">
        <w:rPr>
          <w:rFonts w:ascii="Times New Roman" w:hAnsi="Times New Roman" w:cs="Times New Roman"/>
          <w:noProof/>
        </w:rPr>
        <w:t>s</w:t>
      </w:r>
      <w:r w:rsidRPr="00DE0D4A">
        <w:rPr>
          <w:rFonts w:ascii="Times New Roman" w:hAnsi="Times New Roman" w:cs="Times New Roman"/>
          <w:noProof/>
        </w:rPr>
        <w:t xml:space="preserve">pacer </w:t>
      </w:r>
      <w:r w:rsidR="00367D2F" w:rsidRPr="00DE0D4A">
        <w:rPr>
          <w:rFonts w:ascii="Times New Roman" w:hAnsi="Times New Roman" w:cs="Times New Roman"/>
          <w:noProof/>
        </w:rPr>
        <w:t>m</w:t>
      </w:r>
      <w:r w:rsidRPr="00DE0D4A">
        <w:rPr>
          <w:rFonts w:ascii="Times New Roman" w:hAnsi="Times New Roman" w:cs="Times New Roman"/>
          <w:noProof/>
        </w:rPr>
        <w:t xml:space="preserve">arker </w:t>
      </w:r>
      <w:r w:rsidR="00367D2F" w:rsidRPr="00DE0D4A">
        <w:rPr>
          <w:rFonts w:ascii="Times New Roman" w:hAnsi="Times New Roman" w:cs="Times New Roman"/>
          <w:noProof/>
        </w:rPr>
        <w:t>g</w:t>
      </w:r>
      <w:r w:rsidRPr="00DE0D4A">
        <w:rPr>
          <w:rFonts w:ascii="Times New Roman" w:hAnsi="Times New Roman" w:cs="Times New Roman"/>
          <w:noProof/>
        </w:rPr>
        <w:t xml:space="preserve">ene </w:t>
      </w:r>
      <w:r w:rsidR="00367D2F" w:rsidRPr="00DE0D4A">
        <w:rPr>
          <w:rFonts w:ascii="Times New Roman" w:hAnsi="Times New Roman" w:cs="Times New Roman"/>
          <w:noProof/>
        </w:rPr>
        <w:t>p</w:t>
      </w:r>
      <w:r w:rsidRPr="00DE0D4A">
        <w:rPr>
          <w:rFonts w:ascii="Times New Roman" w:hAnsi="Times New Roman" w:cs="Times New Roman"/>
          <w:noProof/>
        </w:rPr>
        <w:t xml:space="preserve">rimers for </w:t>
      </w:r>
      <w:r w:rsidR="00367D2F" w:rsidRPr="00DE0D4A">
        <w:rPr>
          <w:rFonts w:ascii="Times New Roman" w:hAnsi="Times New Roman" w:cs="Times New Roman"/>
          <w:noProof/>
        </w:rPr>
        <w:t>m</w:t>
      </w:r>
      <w:r w:rsidRPr="00DE0D4A">
        <w:rPr>
          <w:rFonts w:ascii="Times New Roman" w:hAnsi="Times New Roman" w:cs="Times New Roman"/>
          <w:noProof/>
        </w:rPr>
        <w:t xml:space="preserve">icrobial </w:t>
      </w:r>
      <w:r w:rsidR="00367D2F" w:rsidRPr="00DE0D4A">
        <w:rPr>
          <w:rFonts w:ascii="Times New Roman" w:hAnsi="Times New Roman" w:cs="Times New Roman"/>
          <w:noProof/>
        </w:rPr>
        <w:t>c</w:t>
      </w:r>
      <w:r w:rsidRPr="00DE0D4A">
        <w:rPr>
          <w:rFonts w:ascii="Times New Roman" w:hAnsi="Times New Roman" w:cs="Times New Roman"/>
          <w:noProof/>
        </w:rPr>
        <w:t xml:space="preserve">ommunity </w:t>
      </w:r>
      <w:r w:rsidR="00367D2F" w:rsidRPr="00DE0D4A">
        <w:rPr>
          <w:rFonts w:ascii="Times New Roman" w:hAnsi="Times New Roman" w:cs="Times New Roman"/>
          <w:noProof/>
        </w:rPr>
        <w:t>s</w:t>
      </w:r>
      <w:r w:rsidRPr="00DE0D4A">
        <w:rPr>
          <w:rFonts w:ascii="Times New Roman" w:hAnsi="Times New Roman" w:cs="Times New Roman"/>
          <w:noProof/>
        </w:rPr>
        <w:t>urveys. Msystems 1</w:t>
      </w:r>
      <w:r w:rsidR="00DE0D4A" w:rsidRPr="00DE0D4A">
        <w:rPr>
          <w:rFonts w:ascii="Times New Roman" w:hAnsi="Times New Roman" w:cs="Times New Roman"/>
          <w:noProof/>
        </w:rPr>
        <w:t>:</w:t>
      </w:r>
      <w:r w:rsidRPr="00DE0D4A">
        <w:rPr>
          <w:rFonts w:ascii="Times New Roman" w:hAnsi="Times New Roman" w:cs="Times New Roman"/>
          <w:noProof/>
        </w:rPr>
        <w:t xml:space="preserve"> doi:10.1128/mSystems.00009-15.</w:t>
      </w:r>
    </w:p>
    <w:p w:rsid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7</w:t>
      </w:r>
      <w:r w:rsidRPr="00367D2F">
        <w:rPr>
          <w:rFonts w:ascii="Times New Roman" w:hAnsi="Times New Roman" w:cs="Times New Roman"/>
          <w:noProof/>
        </w:rPr>
        <w:tab/>
      </w:r>
      <w:r w:rsidR="00367D2F" w:rsidRPr="00DE0D4A">
        <w:rPr>
          <w:rFonts w:ascii="Times New Roman" w:hAnsi="Times New Roman" w:cs="Times New Roman"/>
          <w:noProof/>
        </w:rPr>
        <w:t>Kozich JJ, Westcott SL, Baxter NT, Highlander SK</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Schloss PD.</w:t>
      </w:r>
      <w:r w:rsidR="00DE0D4A" w:rsidRPr="00DE0D4A">
        <w:rPr>
          <w:rFonts w:ascii="Times New Roman" w:hAnsi="Times New Roman" w:cs="Times New Roman"/>
          <w:noProof/>
        </w:rPr>
        <w:t xml:space="preserve"> 2013.</w:t>
      </w:r>
      <w:r w:rsidR="00367D2F" w:rsidRPr="00DE0D4A">
        <w:rPr>
          <w:rFonts w:ascii="Times New Roman" w:hAnsi="Times New Roman" w:cs="Times New Roman"/>
          <w:noProof/>
        </w:rPr>
        <w:t xml:space="preserve"> Development of a dual-index sequencing strategy and curation pipeline for analyzing amplicon sequence data on the MiSeq Illumina Sequencing Platform. Applied and Environmental Microbiology 79</w:t>
      </w:r>
      <w:r w:rsidR="00DE0D4A" w:rsidRPr="00DE0D4A">
        <w:rPr>
          <w:rFonts w:ascii="Times New Roman" w:hAnsi="Times New Roman" w:cs="Times New Roman"/>
          <w:noProof/>
        </w:rPr>
        <w:t xml:space="preserve">: </w:t>
      </w:r>
      <w:r w:rsidR="00367D2F" w:rsidRPr="00DE0D4A">
        <w:rPr>
          <w:rFonts w:ascii="Times New Roman" w:hAnsi="Times New Roman" w:cs="Times New Roman"/>
          <w:noProof/>
        </w:rPr>
        <w:t>5112-5120, doi:10.1128/aem.01043-13.</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8</w:t>
      </w:r>
      <w:r w:rsidRPr="00367D2F">
        <w:rPr>
          <w:rFonts w:ascii="Times New Roman" w:hAnsi="Times New Roman" w:cs="Times New Roman"/>
          <w:noProof/>
        </w:rPr>
        <w:tab/>
      </w:r>
      <w:r w:rsidR="00367D2F" w:rsidRPr="00DE0D4A">
        <w:rPr>
          <w:rFonts w:ascii="Times New Roman" w:hAnsi="Times New Roman" w:cs="Times New Roman"/>
          <w:noProof/>
        </w:rPr>
        <w:t>Schloss PD et al.</w:t>
      </w:r>
      <w:r w:rsidR="00DE0D4A" w:rsidRPr="00DE0D4A">
        <w:rPr>
          <w:rFonts w:ascii="Times New Roman" w:hAnsi="Times New Roman" w:cs="Times New Roman"/>
          <w:noProof/>
        </w:rPr>
        <w:t xml:space="preserve"> 2009.</w:t>
      </w:r>
      <w:r w:rsidR="00367D2F" w:rsidRPr="00DE0D4A">
        <w:rPr>
          <w:rFonts w:ascii="Times New Roman" w:hAnsi="Times New Roman" w:cs="Times New Roman"/>
          <w:noProof/>
        </w:rPr>
        <w:t xml:space="preserve"> Introducing mothur: Open-source, platform-independent, community-supported software for describing and comparing microbial communities. Applied and Environmental Microbiology 75</w:t>
      </w:r>
      <w:r w:rsidR="00DE0D4A" w:rsidRPr="00DE0D4A">
        <w:rPr>
          <w:rFonts w:ascii="Times New Roman" w:hAnsi="Times New Roman" w:cs="Times New Roman"/>
          <w:noProof/>
        </w:rPr>
        <w:t xml:space="preserve">: </w:t>
      </w:r>
      <w:r w:rsidR="00367D2F" w:rsidRPr="00DE0D4A">
        <w:rPr>
          <w:rFonts w:ascii="Times New Roman" w:hAnsi="Times New Roman" w:cs="Times New Roman"/>
          <w:noProof/>
        </w:rPr>
        <w:t>7537-7541, doi:10.1128/aem.01541-09.</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19</w:t>
      </w:r>
      <w:r w:rsidRPr="00367D2F">
        <w:rPr>
          <w:rFonts w:ascii="Times New Roman" w:hAnsi="Times New Roman" w:cs="Times New Roman"/>
          <w:noProof/>
        </w:rPr>
        <w:tab/>
      </w:r>
      <w:r w:rsidR="00367D2F" w:rsidRPr="00DE0D4A">
        <w:rPr>
          <w:rFonts w:ascii="Times New Roman" w:hAnsi="Times New Roman" w:cs="Times New Roman"/>
          <w:noProof/>
        </w:rPr>
        <w:t>Excoffier L, Smouse</w:t>
      </w:r>
      <w:r w:rsidR="00DE0D4A" w:rsidRPr="00DE0D4A">
        <w:rPr>
          <w:rFonts w:ascii="Times New Roman" w:hAnsi="Times New Roman" w:cs="Times New Roman"/>
          <w:noProof/>
        </w:rPr>
        <w:t xml:space="preserve"> </w:t>
      </w:r>
      <w:r w:rsidR="00367D2F" w:rsidRPr="00DE0D4A">
        <w:rPr>
          <w:rFonts w:ascii="Times New Roman" w:hAnsi="Times New Roman" w:cs="Times New Roman"/>
          <w:noProof/>
        </w:rPr>
        <w:t>PE</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Quattro JM.</w:t>
      </w:r>
      <w:r w:rsidR="00DE0D4A" w:rsidRPr="00DE0D4A">
        <w:rPr>
          <w:rFonts w:ascii="Times New Roman" w:hAnsi="Times New Roman" w:cs="Times New Roman"/>
          <w:noProof/>
        </w:rPr>
        <w:t xml:space="preserve"> 1992.</w:t>
      </w:r>
      <w:r w:rsidR="00367D2F" w:rsidRPr="00DE0D4A">
        <w:rPr>
          <w:rFonts w:ascii="Times New Roman" w:hAnsi="Times New Roman" w:cs="Times New Roman"/>
          <w:noProof/>
        </w:rPr>
        <w:t xml:space="preserve"> Analysis of molecular variance inferred from metric distances among DNA haplotypes - Application to human motochondrial-DNA restriction data. Genetics 131</w:t>
      </w:r>
      <w:r w:rsidR="00DE0D4A" w:rsidRPr="00DE0D4A">
        <w:rPr>
          <w:rFonts w:ascii="Times New Roman" w:hAnsi="Times New Roman" w:cs="Times New Roman"/>
          <w:noProof/>
        </w:rPr>
        <w:t>:</w:t>
      </w:r>
      <w:r w:rsidR="00367D2F" w:rsidRPr="00DE0D4A">
        <w:rPr>
          <w:rFonts w:ascii="Times New Roman" w:hAnsi="Times New Roman" w:cs="Times New Roman"/>
          <w:noProof/>
        </w:rPr>
        <w:t xml:space="preserve"> 479-491.</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20</w:t>
      </w:r>
      <w:r w:rsidRPr="00367D2F">
        <w:rPr>
          <w:rFonts w:ascii="Times New Roman" w:hAnsi="Times New Roman" w:cs="Times New Roman"/>
          <w:noProof/>
        </w:rPr>
        <w:tab/>
      </w:r>
      <w:r w:rsidRPr="00DE0D4A">
        <w:rPr>
          <w:rFonts w:ascii="Times New Roman" w:hAnsi="Times New Roman" w:cs="Times New Roman"/>
          <w:noProof/>
        </w:rPr>
        <w:t xml:space="preserve">Anderson MJ. </w:t>
      </w:r>
      <w:r w:rsidR="00DE0D4A" w:rsidRPr="00DE0D4A">
        <w:rPr>
          <w:rFonts w:ascii="Times New Roman" w:hAnsi="Times New Roman" w:cs="Times New Roman"/>
          <w:noProof/>
        </w:rPr>
        <w:t xml:space="preserve">2001. </w:t>
      </w:r>
      <w:r w:rsidRPr="00DE0D4A">
        <w:rPr>
          <w:rFonts w:ascii="Times New Roman" w:hAnsi="Times New Roman" w:cs="Times New Roman"/>
          <w:noProof/>
        </w:rPr>
        <w:t>A new method for non-parametric multivariate analysis of variance. Austral Ecology 26</w:t>
      </w:r>
      <w:r w:rsidR="00DE0D4A" w:rsidRPr="00DE0D4A">
        <w:rPr>
          <w:rFonts w:ascii="Times New Roman" w:hAnsi="Times New Roman" w:cs="Times New Roman"/>
          <w:noProof/>
        </w:rPr>
        <w:t xml:space="preserve">: </w:t>
      </w:r>
      <w:r w:rsidRPr="00DE0D4A">
        <w:rPr>
          <w:rFonts w:ascii="Times New Roman" w:hAnsi="Times New Roman" w:cs="Times New Roman"/>
          <w:noProof/>
        </w:rPr>
        <w:t>32-46, doi:10.1046/j.1442-9993.2001.01070.x.</w:t>
      </w:r>
    </w:p>
    <w:p w:rsidR="00151C91" w:rsidRPr="00367D2F"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21</w:t>
      </w:r>
      <w:r w:rsidRPr="00367D2F">
        <w:rPr>
          <w:rFonts w:ascii="Times New Roman" w:hAnsi="Times New Roman" w:cs="Times New Roman"/>
          <w:noProof/>
        </w:rPr>
        <w:tab/>
      </w:r>
      <w:r w:rsidRPr="00DE0D4A">
        <w:rPr>
          <w:rFonts w:ascii="Times New Roman" w:hAnsi="Times New Roman" w:cs="Times New Roman"/>
          <w:noProof/>
        </w:rPr>
        <w:t>Martin AP.</w:t>
      </w:r>
      <w:r w:rsidR="00DE0D4A" w:rsidRPr="00DE0D4A">
        <w:rPr>
          <w:rFonts w:ascii="Times New Roman" w:hAnsi="Times New Roman" w:cs="Times New Roman"/>
          <w:noProof/>
        </w:rPr>
        <w:t xml:space="preserve"> 2002.</w:t>
      </w:r>
      <w:r w:rsidRPr="00DE0D4A">
        <w:rPr>
          <w:rFonts w:ascii="Times New Roman" w:hAnsi="Times New Roman" w:cs="Times New Roman"/>
          <w:noProof/>
        </w:rPr>
        <w:t xml:space="preserve"> Phylogenetic approaches for describing and comparing the diversity of microbial communities. Applied and Environmental Microbiology 68</w:t>
      </w:r>
      <w:r w:rsidR="00DE0D4A" w:rsidRPr="00DE0D4A">
        <w:rPr>
          <w:rFonts w:ascii="Times New Roman" w:hAnsi="Times New Roman" w:cs="Times New Roman"/>
          <w:noProof/>
        </w:rPr>
        <w:t>:</w:t>
      </w:r>
      <w:r w:rsidRPr="00DE0D4A">
        <w:rPr>
          <w:rFonts w:ascii="Times New Roman" w:hAnsi="Times New Roman" w:cs="Times New Roman"/>
          <w:noProof/>
        </w:rPr>
        <w:t xml:space="preserve"> 3673-3682, doi:10.1128/aem.68.8.3673-3682.2002.</w:t>
      </w:r>
    </w:p>
    <w:p w:rsidR="00667535" w:rsidRDefault="00151C91" w:rsidP="00367D2F">
      <w:pPr>
        <w:pStyle w:val="EndNoteBibliography"/>
        <w:snapToGrid w:val="0"/>
        <w:spacing w:before="240" w:after="240"/>
        <w:ind w:left="540" w:hanging="540"/>
        <w:rPr>
          <w:rFonts w:ascii="Times New Roman" w:hAnsi="Times New Roman" w:cs="Times New Roman"/>
          <w:noProof/>
        </w:rPr>
      </w:pPr>
      <w:r w:rsidRPr="00367D2F">
        <w:rPr>
          <w:rFonts w:ascii="Times New Roman" w:hAnsi="Times New Roman" w:cs="Times New Roman"/>
          <w:noProof/>
        </w:rPr>
        <w:t>22</w:t>
      </w:r>
      <w:r w:rsidRPr="00367D2F">
        <w:rPr>
          <w:rFonts w:ascii="Times New Roman" w:hAnsi="Times New Roman" w:cs="Times New Roman"/>
          <w:noProof/>
        </w:rPr>
        <w:tab/>
      </w:r>
      <w:r w:rsidRPr="00DE0D4A">
        <w:rPr>
          <w:rFonts w:ascii="Times New Roman" w:hAnsi="Times New Roman" w:cs="Times New Roman"/>
          <w:noProof/>
        </w:rPr>
        <w:t>Segata N</w:t>
      </w:r>
      <w:r w:rsidR="00DE0D4A" w:rsidRPr="00DE0D4A">
        <w:rPr>
          <w:rFonts w:ascii="Times New Roman" w:hAnsi="Times New Roman" w:cs="Times New Roman"/>
          <w:noProof/>
        </w:rPr>
        <w:t>,</w:t>
      </w:r>
      <w:r w:rsidRPr="00DE0D4A">
        <w:rPr>
          <w:rFonts w:ascii="Times New Roman" w:hAnsi="Times New Roman" w:cs="Times New Roman"/>
          <w:noProof/>
        </w:rPr>
        <w:t xml:space="preserve"> et al. </w:t>
      </w:r>
      <w:r w:rsidR="00DE0D4A" w:rsidRPr="00DE0D4A">
        <w:rPr>
          <w:rFonts w:ascii="Times New Roman" w:hAnsi="Times New Roman" w:cs="Times New Roman"/>
          <w:noProof/>
        </w:rPr>
        <w:t xml:space="preserve">2011. </w:t>
      </w:r>
      <w:r w:rsidRPr="00DE0D4A">
        <w:rPr>
          <w:rFonts w:ascii="Times New Roman" w:hAnsi="Times New Roman" w:cs="Times New Roman"/>
          <w:noProof/>
        </w:rPr>
        <w:t>Metagenomic biomarker discovery and explanation. Genome Biology 12</w:t>
      </w:r>
      <w:r w:rsidR="00DE0D4A" w:rsidRPr="00DE0D4A">
        <w:rPr>
          <w:rFonts w:ascii="Times New Roman" w:hAnsi="Times New Roman" w:cs="Times New Roman"/>
          <w:noProof/>
        </w:rPr>
        <w:t>:</w:t>
      </w:r>
      <w:r w:rsidRPr="00DE0D4A">
        <w:rPr>
          <w:rFonts w:ascii="Times New Roman" w:hAnsi="Times New Roman" w:cs="Times New Roman"/>
          <w:noProof/>
        </w:rPr>
        <w:t xml:space="preserve"> doi:10.1186/gb-2011-12-6-r60</w:t>
      </w:r>
      <w:r w:rsidR="00367D2F">
        <w:rPr>
          <w:rFonts w:ascii="Times New Roman" w:hAnsi="Times New Roman" w:cs="Times New Roman"/>
          <w:noProof/>
        </w:rPr>
        <w:t>.</w:t>
      </w:r>
    </w:p>
    <w:sectPr w:rsidR="00667535" w:rsidSect="00151C9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4499" w:rsidRDefault="00DE4499">
      <w:r>
        <w:separator/>
      </w:r>
    </w:p>
  </w:endnote>
  <w:endnote w:type="continuationSeparator" w:id="0">
    <w:p w:rsidR="00DE4499" w:rsidRDefault="00DE4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4758605"/>
      <w:docPartObj>
        <w:docPartGallery w:val="Page Numbers (Bottom of Page)"/>
        <w:docPartUnique/>
      </w:docPartObj>
    </w:sdtPr>
    <w:sdtEndPr>
      <w:rPr>
        <w:rStyle w:val="PageNumber"/>
      </w:rPr>
    </w:sdtEndPr>
    <w:sdtContent>
      <w:p w:rsidR="00B37995" w:rsidRDefault="00151C91" w:rsidP="00C072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37995" w:rsidRDefault="00DE4499" w:rsidP="00C072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4"/>
        <w:szCs w:val="24"/>
      </w:rPr>
      <w:id w:val="1409354630"/>
      <w:docPartObj>
        <w:docPartGallery w:val="Page Numbers (Bottom of Page)"/>
        <w:docPartUnique/>
      </w:docPartObj>
    </w:sdtPr>
    <w:sdtEndPr>
      <w:rPr>
        <w:rStyle w:val="PageNumber"/>
      </w:rPr>
    </w:sdtEndPr>
    <w:sdtContent>
      <w:p w:rsidR="00B37995" w:rsidRPr="00E42B33" w:rsidRDefault="00151C91" w:rsidP="00C0727D">
        <w:pPr>
          <w:pStyle w:val="Footer"/>
          <w:framePr w:wrap="none" w:vAnchor="text" w:hAnchor="margin" w:xAlign="right" w:y="1"/>
          <w:rPr>
            <w:rStyle w:val="PageNumber"/>
            <w:rFonts w:ascii="Times New Roman" w:hAnsi="Times New Roman" w:cs="Times New Roman"/>
            <w:sz w:val="24"/>
            <w:szCs w:val="24"/>
          </w:rPr>
        </w:pPr>
        <w:r w:rsidRPr="00E42B33">
          <w:rPr>
            <w:rStyle w:val="PageNumber"/>
            <w:rFonts w:ascii="Times New Roman" w:hAnsi="Times New Roman" w:cs="Times New Roman"/>
            <w:sz w:val="24"/>
            <w:szCs w:val="24"/>
          </w:rPr>
          <w:fldChar w:fldCharType="begin"/>
        </w:r>
        <w:r w:rsidRPr="00E42B33">
          <w:rPr>
            <w:rStyle w:val="PageNumber"/>
            <w:rFonts w:ascii="Times New Roman" w:hAnsi="Times New Roman" w:cs="Times New Roman"/>
            <w:sz w:val="24"/>
            <w:szCs w:val="24"/>
          </w:rPr>
          <w:instrText xml:space="preserve"> PAGE </w:instrText>
        </w:r>
        <w:r w:rsidRPr="00E42B33">
          <w:rPr>
            <w:rStyle w:val="PageNumber"/>
            <w:rFonts w:ascii="Times New Roman" w:hAnsi="Times New Roman" w:cs="Times New Roman"/>
            <w:sz w:val="24"/>
            <w:szCs w:val="24"/>
          </w:rPr>
          <w:fldChar w:fldCharType="separate"/>
        </w:r>
        <w:r w:rsidRPr="00E42B33">
          <w:rPr>
            <w:rStyle w:val="PageNumber"/>
            <w:rFonts w:ascii="Times New Roman" w:hAnsi="Times New Roman" w:cs="Times New Roman"/>
            <w:noProof/>
            <w:sz w:val="24"/>
            <w:szCs w:val="24"/>
          </w:rPr>
          <w:t>1</w:t>
        </w:r>
        <w:r w:rsidRPr="00E42B33">
          <w:rPr>
            <w:rStyle w:val="PageNumber"/>
            <w:rFonts w:ascii="Times New Roman" w:hAnsi="Times New Roman" w:cs="Times New Roman"/>
            <w:sz w:val="24"/>
            <w:szCs w:val="24"/>
          </w:rPr>
          <w:fldChar w:fldCharType="end"/>
        </w:r>
      </w:p>
    </w:sdtContent>
  </w:sdt>
  <w:p w:rsidR="00B37995" w:rsidRDefault="00DE4499" w:rsidP="00C072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4499" w:rsidRDefault="00DE4499">
      <w:r>
        <w:separator/>
      </w:r>
    </w:p>
  </w:footnote>
  <w:footnote w:type="continuationSeparator" w:id="0">
    <w:p w:rsidR="00DE4499" w:rsidRDefault="00DE44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901A8"/>
    <w:multiLevelType w:val="multilevel"/>
    <w:tmpl w:val="23EC6090"/>
    <w:lvl w:ilvl="0">
      <w:start w:val="1"/>
      <w:numFmt w:val="decimal"/>
      <w:suff w:val="space"/>
      <w:lvlText w:val="%1."/>
      <w:lvlJc w:val="left"/>
      <w:pPr>
        <w:ind w:left="360" w:hanging="360"/>
      </w:pPr>
      <w:rPr>
        <w:rFonts w:hint="default"/>
      </w:rPr>
    </w:lvl>
    <w:lvl w:ilvl="1">
      <w:start w:val="1"/>
      <w:numFmt w:val="decimal"/>
      <w:suff w:val="space"/>
      <w:lvlText w:val="%1.%2."/>
      <w:lvlJc w:val="left"/>
      <w:pPr>
        <w:ind w:left="612" w:hanging="432"/>
      </w:pPr>
      <w:rPr>
        <w:rFonts w:hint="default"/>
      </w:rPr>
    </w:lvl>
    <w:lvl w:ilvl="2">
      <w:start w:val="1"/>
      <w:numFmt w:val="decimal"/>
      <w:suff w:val="space"/>
      <w:lvlText w:val="%1.%2.%3."/>
      <w:lvlJc w:val="left"/>
      <w:pPr>
        <w:ind w:left="1944" w:hanging="504"/>
      </w:pPr>
      <w:rPr>
        <w:rFonts w:hint="default"/>
      </w:rPr>
    </w:lvl>
    <w:lvl w:ilvl="3">
      <w:start w:val="1"/>
      <w:numFmt w:val="decimal"/>
      <w:suff w:val="space"/>
      <w:lvlText w:val="%3.3.1.%4."/>
      <w:lvlJc w:val="left"/>
      <w:pPr>
        <w:ind w:left="1728" w:hanging="648"/>
      </w:pPr>
      <w:rPr>
        <w:rFonts w:ascii="Times New Roman" w:hAnsi="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986823"/>
    <w:multiLevelType w:val="multilevel"/>
    <w:tmpl w:val="B0B0D1CA"/>
    <w:lvl w:ilvl="0">
      <w:start w:val="1"/>
      <w:numFmt w:val="decimal"/>
      <w:pStyle w:val="yunus"/>
      <w:suff w:val="space"/>
      <w:lvlText w:val="%1."/>
      <w:lvlJc w:val="left"/>
      <w:pPr>
        <w:ind w:left="360" w:hanging="360"/>
      </w:pPr>
      <w:rPr>
        <w:rFonts w:hint="default"/>
      </w:rPr>
    </w:lvl>
    <w:lvl w:ilvl="1">
      <w:start w:val="1"/>
      <w:numFmt w:val="decimal"/>
      <w:suff w:val="space"/>
      <w:lvlText w:val="%1.%2."/>
      <w:lvlJc w:val="left"/>
      <w:pPr>
        <w:ind w:left="612" w:hanging="432"/>
      </w:pPr>
      <w:rPr>
        <w:rFonts w:hint="default"/>
      </w:rPr>
    </w:lvl>
    <w:lvl w:ilvl="2">
      <w:start w:val="1"/>
      <w:numFmt w:val="decimal"/>
      <w:suff w:val="space"/>
      <w:lvlText w:val="%1.%2.%3."/>
      <w:lvlJc w:val="left"/>
      <w:pPr>
        <w:ind w:left="1944" w:hanging="504"/>
      </w:pPr>
      <w:rPr>
        <w:rFonts w:hint="default"/>
      </w:rPr>
    </w:lvl>
    <w:lvl w:ilvl="3">
      <w:start w:val="1"/>
      <w:numFmt w:val="decimal"/>
      <w:suff w:val="space"/>
      <w:lvlText w:val="%1.3.2.%4."/>
      <w:lvlJc w:val="left"/>
      <w:pPr>
        <w:ind w:left="1728" w:hanging="648"/>
      </w:pPr>
      <w:rPr>
        <w:rFonts w:ascii="Times New Roman" w:hAnsi="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1D77DBB"/>
    <w:multiLevelType w:val="multilevel"/>
    <w:tmpl w:val="9D2E8A84"/>
    <w:lvl w:ilvl="0">
      <w:start w:val="1"/>
      <w:numFmt w:val="decimal"/>
      <w:pStyle w:val="HeadingNumbered111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512599E"/>
    <w:multiLevelType w:val="multilevel"/>
    <w:tmpl w:val="6A50EC0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94E402D"/>
    <w:multiLevelType w:val="multilevel"/>
    <w:tmpl w:val="D690D7BE"/>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97221FD"/>
    <w:multiLevelType w:val="multilevel"/>
    <w:tmpl w:val="252C83E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D6C3954"/>
    <w:multiLevelType w:val="multilevel"/>
    <w:tmpl w:val="5C1AAB4C"/>
    <w:lvl w:ilvl="0">
      <w:start w:val="1"/>
      <w:numFmt w:val="decimal"/>
      <w:pStyle w:val="Style2"/>
      <w:suff w:val="space"/>
      <w:lvlText w:val="%1."/>
      <w:lvlJc w:val="left"/>
      <w:pPr>
        <w:ind w:left="360" w:hanging="360"/>
      </w:pPr>
      <w:rPr>
        <w:rFonts w:hint="default"/>
      </w:rPr>
    </w:lvl>
    <w:lvl w:ilvl="1">
      <w:start w:val="1"/>
      <w:numFmt w:val="decimal"/>
      <w:suff w:val="space"/>
      <w:lvlText w:val="%1.%2."/>
      <w:lvlJc w:val="left"/>
      <w:pPr>
        <w:ind w:left="612" w:hanging="432"/>
      </w:pPr>
      <w:rPr>
        <w:rFonts w:hint="default"/>
      </w:rPr>
    </w:lvl>
    <w:lvl w:ilvl="2">
      <w:start w:val="1"/>
      <w:numFmt w:val="decimal"/>
      <w:suff w:val="space"/>
      <w:lvlText w:val="%1.%2.%3."/>
      <w:lvlJc w:val="left"/>
      <w:pPr>
        <w:ind w:left="1944" w:hanging="504"/>
      </w:pPr>
      <w:rPr>
        <w:rFonts w:hint="default"/>
      </w:rPr>
    </w:lvl>
    <w:lvl w:ilvl="3">
      <w:start w:val="1"/>
      <w:numFmt w:val="decimal"/>
      <w:suff w:val="space"/>
      <w:lvlText w:val="%1.3.1.%4."/>
      <w:lvlJc w:val="left"/>
      <w:pPr>
        <w:ind w:left="1728" w:hanging="648"/>
      </w:pPr>
      <w:rPr>
        <w:rFonts w:ascii="Times New Roman" w:hAnsi="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3"/>
  </w:num>
  <w:num w:numId="3">
    <w:abstractNumId w:val="4"/>
  </w:num>
  <w:num w:numId="4">
    <w:abstractNumId w:val="5"/>
  </w:num>
  <w:num w:numId="5">
    <w:abstractNumId w:val="1"/>
  </w:num>
  <w:num w:numId="6">
    <w:abstractNumId w:val="1"/>
  </w:num>
  <w:num w:numId="7">
    <w:abstractNumId w:val="6"/>
  </w:num>
  <w:num w:numId="8">
    <w:abstractNumId w:val="0"/>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51C91"/>
    <w:rsid w:val="000019C6"/>
    <w:rsid w:val="00002441"/>
    <w:rsid w:val="00003754"/>
    <w:rsid w:val="0001130A"/>
    <w:rsid w:val="00011532"/>
    <w:rsid w:val="00013D12"/>
    <w:rsid w:val="000165B8"/>
    <w:rsid w:val="0001700B"/>
    <w:rsid w:val="00017931"/>
    <w:rsid w:val="00020279"/>
    <w:rsid w:val="00020C02"/>
    <w:rsid w:val="00020C93"/>
    <w:rsid w:val="00021BA0"/>
    <w:rsid w:val="00022D7D"/>
    <w:rsid w:val="0002389C"/>
    <w:rsid w:val="00023989"/>
    <w:rsid w:val="00027E25"/>
    <w:rsid w:val="00030230"/>
    <w:rsid w:val="00032A1F"/>
    <w:rsid w:val="0003337A"/>
    <w:rsid w:val="000364EC"/>
    <w:rsid w:val="00036591"/>
    <w:rsid w:val="000365A8"/>
    <w:rsid w:val="00041BBE"/>
    <w:rsid w:val="0004234D"/>
    <w:rsid w:val="00042F3C"/>
    <w:rsid w:val="00043525"/>
    <w:rsid w:val="00044904"/>
    <w:rsid w:val="00045D72"/>
    <w:rsid w:val="00046E6A"/>
    <w:rsid w:val="00047BA3"/>
    <w:rsid w:val="000561F6"/>
    <w:rsid w:val="00062147"/>
    <w:rsid w:val="00064219"/>
    <w:rsid w:val="00065537"/>
    <w:rsid w:val="00066797"/>
    <w:rsid w:val="000673CE"/>
    <w:rsid w:val="00067CAA"/>
    <w:rsid w:val="00070887"/>
    <w:rsid w:val="00073E0C"/>
    <w:rsid w:val="0007448B"/>
    <w:rsid w:val="0007631F"/>
    <w:rsid w:val="0007679A"/>
    <w:rsid w:val="00080BC3"/>
    <w:rsid w:val="000853AD"/>
    <w:rsid w:val="00090E9E"/>
    <w:rsid w:val="0009499B"/>
    <w:rsid w:val="00095EB9"/>
    <w:rsid w:val="00096812"/>
    <w:rsid w:val="000968B6"/>
    <w:rsid w:val="00097391"/>
    <w:rsid w:val="00097C49"/>
    <w:rsid w:val="000A2401"/>
    <w:rsid w:val="000A3F2D"/>
    <w:rsid w:val="000A430E"/>
    <w:rsid w:val="000A52E6"/>
    <w:rsid w:val="000A6229"/>
    <w:rsid w:val="000A65C8"/>
    <w:rsid w:val="000A6946"/>
    <w:rsid w:val="000B147B"/>
    <w:rsid w:val="000B1480"/>
    <w:rsid w:val="000B22A8"/>
    <w:rsid w:val="000B3DBA"/>
    <w:rsid w:val="000B403A"/>
    <w:rsid w:val="000B41BB"/>
    <w:rsid w:val="000B41D4"/>
    <w:rsid w:val="000B4C6E"/>
    <w:rsid w:val="000B61B8"/>
    <w:rsid w:val="000B7B21"/>
    <w:rsid w:val="000C13FB"/>
    <w:rsid w:val="000C1950"/>
    <w:rsid w:val="000C37E6"/>
    <w:rsid w:val="000C44B9"/>
    <w:rsid w:val="000C5D2E"/>
    <w:rsid w:val="000C6964"/>
    <w:rsid w:val="000C6E62"/>
    <w:rsid w:val="000C7827"/>
    <w:rsid w:val="000D2866"/>
    <w:rsid w:val="000D3ADF"/>
    <w:rsid w:val="000D428C"/>
    <w:rsid w:val="000D771E"/>
    <w:rsid w:val="000D7853"/>
    <w:rsid w:val="000E2E48"/>
    <w:rsid w:val="000E337B"/>
    <w:rsid w:val="000E6682"/>
    <w:rsid w:val="000E68BE"/>
    <w:rsid w:val="000E7453"/>
    <w:rsid w:val="000E782F"/>
    <w:rsid w:val="000F0F20"/>
    <w:rsid w:val="000F1E53"/>
    <w:rsid w:val="000F1F12"/>
    <w:rsid w:val="000F496D"/>
    <w:rsid w:val="0010024B"/>
    <w:rsid w:val="001015AC"/>
    <w:rsid w:val="00103D2D"/>
    <w:rsid w:val="00106015"/>
    <w:rsid w:val="00107A95"/>
    <w:rsid w:val="00111674"/>
    <w:rsid w:val="001127DD"/>
    <w:rsid w:val="00114BF6"/>
    <w:rsid w:val="00120A8D"/>
    <w:rsid w:val="00121170"/>
    <w:rsid w:val="00122CB7"/>
    <w:rsid w:val="00125B6F"/>
    <w:rsid w:val="00125C73"/>
    <w:rsid w:val="0012618B"/>
    <w:rsid w:val="00127C55"/>
    <w:rsid w:val="00127E8B"/>
    <w:rsid w:val="001300B0"/>
    <w:rsid w:val="00130634"/>
    <w:rsid w:val="00130991"/>
    <w:rsid w:val="00131AE1"/>
    <w:rsid w:val="00134975"/>
    <w:rsid w:val="0013581B"/>
    <w:rsid w:val="0013798A"/>
    <w:rsid w:val="00137AB8"/>
    <w:rsid w:val="00137DFD"/>
    <w:rsid w:val="00143FFE"/>
    <w:rsid w:val="00145726"/>
    <w:rsid w:val="00145C7B"/>
    <w:rsid w:val="001462EF"/>
    <w:rsid w:val="00151087"/>
    <w:rsid w:val="00151C91"/>
    <w:rsid w:val="00151E4F"/>
    <w:rsid w:val="00155BC2"/>
    <w:rsid w:val="00160AD7"/>
    <w:rsid w:val="001636C2"/>
    <w:rsid w:val="0016460B"/>
    <w:rsid w:val="00165E8E"/>
    <w:rsid w:val="00171259"/>
    <w:rsid w:val="0017200B"/>
    <w:rsid w:val="001726C1"/>
    <w:rsid w:val="001744A0"/>
    <w:rsid w:val="00175745"/>
    <w:rsid w:val="00180210"/>
    <w:rsid w:val="001807F4"/>
    <w:rsid w:val="00181234"/>
    <w:rsid w:val="00181EC7"/>
    <w:rsid w:val="00184F63"/>
    <w:rsid w:val="001852D1"/>
    <w:rsid w:val="00196623"/>
    <w:rsid w:val="001A29B1"/>
    <w:rsid w:val="001A5D98"/>
    <w:rsid w:val="001A6437"/>
    <w:rsid w:val="001B04C3"/>
    <w:rsid w:val="001B0ED0"/>
    <w:rsid w:val="001B1C31"/>
    <w:rsid w:val="001B1DA2"/>
    <w:rsid w:val="001B1E78"/>
    <w:rsid w:val="001B3397"/>
    <w:rsid w:val="001B5A3D"/>
    <w:rsid w:val="001C0D9F"/>
    <w:rsid w:val="001C24EC"/>
    <w:rsid w:val="001C2963"/>
    <w:rsid w:val="001C2D22"/>
    <w:rsid w:val="001C37BC"/>
    <w:rsid w:val="001C5F85"/>
    <w:rsid w:val="001C73D8"/>
    <w:rsid w:val="001C76F5"/>
    <w:rsid w:val="001C79E2"/>
    <w:rsid w:val="001D0620"/>
    <w:rsid w:val="001D194D"/>
    <w:rsid w:val="001D1CC9"/>
    <w:rsid w:val="001D2065"/>
    <w:rsid w:val="001D3F00"/>
    <w:rsid w:val="001D40D5"/>
    <w:rsid w:val="001D5242"/>
    <w:rsid w:val="001D5A52"/>
    <w:rsid w:val="001E04A7"/>
    <w:rsid w:val="001E072F"/>
    <w:rsid w:val="001E1096"/>
    <w:rsid w:val="001E1FA1"/>
    <w:rsid w:val="001E2633"/>
    <w:rsid w:val="001E6755"/>
    <w:rsid w:val="001F08B0"/>
    <w:rsid w:val="001F27A0"/>
    <w:rsid w:val="001F5DC5"/>
    <w:rsid w:val="001F6161"/>
    <w:rsid w:val="001F7CBA"/>
    <w:rsid w:val="001F7F6E"/>
    <w:rsid w:val="00201CB5"/>
    <w:rsid w:val="002040B1"/>
    <w:rsid w:val="00204D5E"/>
    <w:rsid w:val="00206B76"/>
    <w:rsid w:val="0020781B"/>
    <w:rsid w:val="00213E06"/>
    <w:rsid w:val="00217B92"/>
    <w:rsid w:val="002212C7"/>
    <w:rsid w:val="00230DB5"/>
    <w:rsid w:val="002319FD"/>
    <w:rsid w:val="00233D4F"/>
    <w:rsid w:val="00234C1D"/>
    <w:rsid w:val="00236809"/>
    <w:rsid w:val="002442B9"/>
    <w:rsid w:val="00247199"/>
    <w:rsid w:val="00252425"/>
    <w:rsid w:val="00253798"/>
    <w:rsid w:val="00255365"/>
    <w:rsid w:val="00256D78"/>
    <w:rsid w:val="0025724F"/>
    <w:rsid w:val="0026376F"/>
    <w:rsid w:val="00265CD5"/>
    <w:rsid w:val="002666C5"/>
    <w:rsid w:val="002736C1"/>
    <w:rsid w:val="00275282"/>
    <w:rsid w:val="00275333"/>
    <w:rsid w:val="002756F8"/>
    <w:rsid w:val="0027648F"/>
    <w:rsid w:val="00280AA4"/>
    <w:rsid w:val="002832AB"/>
    <w:rsid w:val="00283E5D"/>
    <w:rsid w:val="00283EAA"/>
    <w:rsid w:val="002849E7"/>
    <w:rsid w:val="00292F40"/>
    <w:rsid w:val="00293569"/>
    <w:rsid w:val="00293891"/>
    <w:rsid w:val="00294793"/>
    <w:rsid w:val="00295775"/>
    <w:rsid w:val="00295B37"/>
    <w:rsid w:val="002A0E61"/>
    <w:rsid w:val="002A7653"/>
    <w:rsid w:val="002A79F1"/>
    <w:rsid w:val="002A7FF5"/>
    <w:rsid w:val="002B22FD"/>
    <w:rsid w:val="002B4132"/>
    <w:rsid w:val="002B530E"/>
    <w:rsid w:val="002B5C8E"/>
    <w:rsid w:val="002B6E0C"/>
    <w:rsid w:val="002C0B5F"/>
    <w:rsid w:val="002C113B"/>
    <w:rsid w:val="002C1E3B"/>
    <w:rsid w:val="002C374D"/>
    <w:rsid w:val="002C3A66"/>
    <w:rsid w:val="002C74B4"/>
    <w:rsid w:val="002D10FC"/>
    <w:rsid w:val="002D16D5"/>
    <w:rsid w:val="002D3DEF"/>
    <w:rsid w:val="002D52F0"/>
    <w:rsid w:val="002D615D"/>
    <w:rsid w:val="002D7A7F"/>
    <w:rsid w:val="002E0EE7"/>
    <w:rsid w:val="002E17DC"/>
    <w:rsid w:val="002E190F"/>
    <w:rsid w:val="002E253C"/>
    <w:rsid w:val="002E4508"/>
    <w:rsid w:val="002E5943"/>
    <w:rsid w:val="002E7994"/>
    <w:rsid w:val="002E7DE0"/>
    <w:rsid w:val="002F312B"/>
    <w:rsid w:val="002F497C"/>
    <w:rsid w:val="002F6CB6"/>
    <w:rsid w:val="003030DD"/>
    <w:rsid w:val="00303589"/>
    <w:rsid w:val="00312C87"/>
    <w:rsid w:val="0031339C"/>
    <w:rsid w:val="0031385A"/>
    <w:rsid w:val="00315D07"/>
    <w:rsid w:val="00317912"/>
    <w:rsid w:val="0032119B"/>
    <w:rsid w:val="0032135B"/>
    <w:rsid w:val="00321C71"/>
    <w:rsid w:val="00322A53"/>
    <w:rsid w:val="00325AA7"/>
    <w:rsid w:val="00326799"/>
    <w:rsid w:val="00327944"/>
    <w:rsid w:val="00327EE5"/>
    <w:rsid w:val="00333530"/>
    <w:rsid w:val="0033368F"/>
    <w:rsid w:val="003361E3"/>
    <w:rsid w:val="00340531"/>
    <w:rsid w:val="00340DA2"/>
    <w:rsid w:val="0034207C"/>
    <w:rsid w:val="003448F3"/>
    <w:rsid w:val="00344AE2"/>
    <w:rsid w:val="00345887"/>
    <w:rsid w:val="00350CFD"/>
    <w:rsid w:val="0035193B"/>
    <w:rsid w:val="003534D1"/>
    <w:rsid w:val="003542A5"/>
    <w:rsid w:val="00354AC1"/>
    <w:rsid w:val="0035686F"/>
    <w:rsid w:val="00360655"/>
    <w:rsid w:val="00361015"/>
    <w:rsid w:val="00361973"/>
    <w:rsid w:val="00362A1F"/>
    <w:rsid w:val="00364B50"/>
    <w:rsid w:val="003652AE"/>
    <w:rsid w:val="003657ED"/>
    <w:rsid w:val="00366B3B"/>
    <w:rsid w:val="00367D2F"/>
    <w:rsid w:val="00370A28"/>
    <w:rsid w:val="0037177E"/>
    <w:rsid w:val="00372098"/>
    <w:rsid w:val="00373163"/>
    <w:rsid w:val="003769B8"/>
    <w:rsid w:val="003800CD"/>
    <w:rsid w:val="00382116"/>
    <w:rsid w:val="00382446"/>
    <w:rsid w:val="0038288D"/>
    <w:rsid w:val="003834D9"/>
    <w:rsid w:val="003839E6"/>
    <w:rsid w:val="00383C11"/>
    <w:rsid w:val="00384D7C"/>
    <w:rsid w:val="00386946"/>
    <w:rsid w:val="00387184"/>
    <w:rsid w:val="00387D0C"/>
    <w:rsid w:val="003906E6"/>
    <w:rsid w:val="003908DE"/>
    <w:rsid w:val="00392B2B"/>
    <w:rsid w:val="00394737"/>
    <w:rsid w:val="00395C98"/>
    <w:rsid w:val="003A0110"/>
    <w:rsid w:val="003A0DD1"/>
    <w:rsid w:val="003A1BC7"/>
    <w:rsid w:val="003A2378"/>
    <w:rsid w:val="003A47AF"/>
    <w:rsid w:val="003A5325"/>
    <w:rsid w:val="003A5DC2"/>
    <w:rsid w:val="003A62DA"/>
    <w:rsid w:val="003B194D"/>
    <w:rsid w:val="003B1EC6"/>
    <w:rsid w:val="003B7163"/>
    <w:rsid w:val="003B77AD"/>
    <w:rsid w:val="003C0D3F"/>
    <w:rsid w:val="003C1195"/>
    <w:rsid w:val="003C316B"/>
    <w:rsid w:val="003C44C9"/>
    <w:rsid w:val="003D1DBF"/>
    <w:rsid w:val="003D4001"/>
    <w:rsid w:val="003D5B7F"/>
    <w:rsid w:val="003E0CD4"/>
    <w:rsid w:val="003E1AB4"/>
    <w:rsid w:val="003E1C67"/>
    <w:rsid w:val="003E210E"/>
    <w:rsid w:val="003E3B5D"/>
    <w:rsid w:val="003E710F"/>
    <w:rsid w:val="003E7DBB"/>
    <w:rsid w:val="003F219E"/>
    <w:rsid w:val="003F3410"/>
    <w:rsid w:val="003F3D4D"/>
    <w:rsid w:val="003F4672"/>
    <w:rsid w:val="00401E36"/>
    <w:rsid w:val="004057F9"/>
    <w:rsid w:val="00406A92"/>
    <w:rsid w:val="00407873"/>
    <w:rsid w:val="00410AB8"/>
    <w:rsid w:val="0041390E"/>
    <w:rsid w:val="004146C5"/>
    <w:rsid w:val="00415907"/>
    <w:rsid w:val="00417B99"/>
    <w:rsid w:val="00422A8C"/>
    <w:rsid w:val="00423FAF"/>
    <w:rsid w:val="00424217"/>
    <w:rsid w:val="004260BD"/>
    <w:rsid w:val="00426E51"/>
    <w:rsid w:val="004274DB"/>
    <w:rsid w:val="00427B3D"/>
    <w:rsid w:val="004339B6"/>
    <w:rsid w:val="0044062F"/>
    <w:rsid w:val="004441DC"/>
    <w:rsid w:val="00447453"/>
    <w:rsid w:val="00452ACB"/>
    <w:rsid w:val="00454826"/>
    <w:rsid w:val="00454BC8"/>
    <w:rsid w:val="004559F7"/>
    <w:rsid w:val="004567BA"/>
    <w:rsid w:val="004603E6"/>
    <w:rsid w:val="004608A9"/>
    <w:rsid w:val="00461550"/>
    <w:rsid w:val="00461ACB"/>
    <w:rsid w:val="00463B3B"/>
    <w:rsid w:val="00465EE9"/>
    <w:rsid w:val="00467917"/>
    <w:rsid w:val="00472C18"/>
    <w:rsid w:val="00475813"/>
    <w:rsid w:val="00481134"/>
    <w:rsid w:val="00481FE3"/>
    <w:rsid w:val="004828F2"/>
    <w:rsid w:val="00484710"/>
    <w:rsid w:val="00485EC6"/>
    <w:rsid w:val="004862E9"/>
    <w:rsid w:val="00487DDA"/>
    <w:rsid w:val="00490745"/>
    <w:rsid w:val="00491301"/>
    <w:rsid w:val="0049400D"/>
    <w:rsid w:val="004949AB"/>
    <w:rsid w:val="00495875"/>
    <w:rsid w:val="00496100"/>
    <w:rsid w:val="00496687"/>
    <w:rsid w:val="004A22BF"/>
    <w:rsid w:val="004A4DF8"/>
    <w:rsid w:val="004A51FB"/>
    <w:rsid w:val="004A61F8"/>
    <w:rsid w:val="004A6759"/>
    <w:rsid w:val="004A779D"/>
    <w:rsid w:val="004B0CDB"/>
    <w:rsid w:val="004B1383"/>
    <w:rsid w:val="004B1EC4"/>
    <w:rsid w:val="004C03C2"/>
    <w:rsid w:val="004C3E04"/>
    <w:rsid w:val="004D0411"/>
    <w:rsid w:val="004D1EB5"/>
    <w:rsid w:val="004D25DD"/>
    <w:rsid w:val="004D429D"/>
    <w:rsid w:val="004D477C"/>
    <w:rsid w:val="004D5A2A"/>
    <w:rsid w:val="004E12E2"/>
    <w:rsid w:val="004E355C"/>
    <w:rsid w:val="004E4898"/>
    <w:rsid w:val="004E506A"/>
    <w:rsid w:val="004E5D41"/>
    <w:rsid w:val="004E6BDC"/>
    <w:rsid w:val="004E79ED"/>
    <w:rsid w:val="004F1338"/>
    <w:rsid w:val="004F3891"/>
    <w:rsid w:val="004F43EF"/>
    <w:rsid w:val="004F51A8"/>
    <w:rsid w:val="004F61AE"/>
    <w:rsid w:val="004F75C2"/>
    <w:rsid w:val="0050111A"/>
    <w:rsid w:val="00502A73"/>
    <w:rsid w:val="005043BB"/>
    <w:rsid w:val="005067FF"/>
    <w:rsid w:val="00510D8F"/>
    <w:rsid w:val="00511C5A"/>
    <w:rsid w:val="0051228E"/>
    <w:rsid w:val="005205A2"/>
    <w:rsid w:val="00521450"/>
    <w:rsid w:val="00521AA7"/>
    <w:rsid w:val="0052312A"/>
    <w:rsid w:val="00524194"/>
    <w:rsid w:val="00524417"/>
    <w:rsid w:val="005324B4"/>
    <w:rsid w:val="005341B9"/>
    <w:rsid w:val="005354A1"/>
    <w:rsid w:val="00535F38"/>
    <w:rsid w:val="005374EC"/>
    <w:rsid w:val="00541ECA"/>
    <w:rsid w:val="00543833"/>
    <w:rsid w:val="0054464E"/>
    <w:rsid w:val="00547A67"/>
    <w:rsid w:val="00550105"/>
    <w:rsid w:val="00550FA9"/>
    <w:rsid w:val="005530B1"/>
    <w:rsid w:val="00553D28"/>
    <w:rsid w:val="00555373"/>
    <w:rsid w:val="005577DD"/>
    <w:rsid w:val="00557E6D"/>
    <w:rsid w:val="0056127D"/>
    <w:rsid w:val="00562DC0"/>
    <w:rsid w:val="00562EC3"/>
    <w:rsid w:val="00563425"/>
    <w:rsid w:val="005656D7"/>
    <w:rsid w:val="005660BB"/>
    <w:rsid w:val="00567A5D"/>
    <w:rsid w:val="00571C47"/>
    <w:rsid w:val="00572201"/>
    <w:rsid w:val="00572328"/>
    <w:rsid w:val="00575933"/>
    <w:rsid w:val="00575BF4"/>
    <w:rsid w:val="005765EF"/>
    <w:rsid w:val="00577917"/>
    <w:rsid w:val="005816FB"/>
    <w:rsid w:val="005832F0"/>
    <w:rsid w:val="005835B3"/>
    <w:rsid w:val="00584569"/>
    <w:rsid w:val="00587042"/>
    <w:rsid w:val="00591C11"/>
    <w:rsid w:val="005959A2"/>
    <w:rsid w:val="00596515"/>
    <w:rsid w:val="005971C2"/>
    <w:rsid w:val="005A01EE"/>
    <w:rsid w:val="005A04F6"/>
    <w:rsid w:val="005A0D08"/>
    <w:rsid w:val="005A3A76"/>
    <w:rsid w:val="005A5C7E"/>
    <w:rsid w:val="005B0317"/>
    <w:rsid w:val="005B0B53"/>
    <w:rsid w:val="005B25AF"/>
    <w:rsid w:val="005B39B8"/>
    <w:rsid w:val="005B40EB"/>
    <w:rsid w:val="005B42C3"/>
    <w:rsid w:val="005B4DA8"/>
    <w:rsid w:val="005B4E24"/>
    <w:rsid w:val="005B5769"/>
    <w:rsid w:val="005B5D54"/>
    <w:rsid w:val="005B63F1"/>
    <w:rsid w:val="005C1E7E"/>
    <w:rsid w:val="005C22AF"/>
    <w:rsid w:val="005C2A66"/>
    <w:rsid w:val="005C35D8"/>
    <w:rsid w:val="005C5126"/>
    <w:rsid w:val="005C5D9A"/>
    <w:rsid w:val="005D028C"/>
    <w:rsid w:val="005D03D4"/>
    <w:rsid w:val="005D229B"/>
    <w:rsid w:val="005D2640"/>
    <w:rsid w:val="005D3004"/>
    <w:rsid w:val="005D3B4D"/>
    <w:rsid w:val="005D3F1E"/>
    <w:rsid w:val="005D3FDF"/>
    <w:rsid w:val="005D4438"/>
    <w:rsid w:val="005D4752"/>
    <w:rsid w:val="005D5F4C"/>
    <w:rsid w:val="005D768B"/>
    <w:rsid w:val="005E00F7"/>
    <w:rsid w:val="005E241F"/>
    <w:rsid w:val="005E54E1"/>
    <w:rsid w:val="005E55D6"/>
    <w:rsid w:val="005E5B08"/>
    <w:rsid w:val="005F080D"/>
    <w:rsid w:val="005F0DE0"/>
    <w:rsid w:val="005F233F"/>
    <w:rsid w:val="005F43D7"/>
    <w:rsid w:val="005F72F9"/>
    <w:rsid w:val="005F74B7"/>
    <w:rsid w:val="00601483"/>
    <w:rsid w:val="006032E2"/>
    <w:rsid w:val="00603645"/>
    <w:rsid w:val="006059B7"/>
    <w:rsid w:val="00605F4C"/>
    <w:rsid w:val="006067E3"/>
    <w:rsid w:val="00610B8E"/>
    <w:rsid w:val="0061503A"/>
    <w:rsid w:val="006151DF"/>
    <w:rsid w:val="0061587C"/>
    <w:rsid w:val="00616D3B"/>
    <w:rsid w:val="00620A68"/>
    <w:rsid w:val="00621987"/>
    <w:rsid w:val="00621C0B"/>
    <w:rsid w:val="00621CEC"/>
    <w:rsid w:val="0062235A"/>
    <w:rsid w:val="00623638"/>
    <w:rsid w:val="006265DC"/>
    <w:rsid w:val="00631030"/>
    <w:rsid w:val="0063527A"/>
    <w:rsid w:val="0063567D"/>
    <w:rsid w:val="00637043"/>
    <w:rsid w:val="00637FA8"/>
    <w:rsid w:val="006422ED"/>
    <w:rsid w:val="00643D69"/>
    <w:rsid w:val="00643F80"/>
    <w:rsid w:val="00645828"/>
    <w:rsid w:val="00645AFD"/>
    <w:rsid w:val="006470FD"/>
    <w:rsid w:val="00651018"/>
    <w:rsid w:val="006525EB"/>
    <w:rsid w:val="00661546"/>
    <w:rsid w:val="00662790"/>
    <w:rsid w:val="0066280D"/>
    <w:rsid w:val="006646F3"/>
    <w:rsid w:val="0066609F"/>
    <w:rsid w:val="00666D46"/>
    <w:rsid w:val="00667CFD"/>
    <w:rsid w:val="00671407"/>
    <w:rsid w:val="00673E7D"/>
    <w:rsid w:val="00675F65"/>
    <w:rsid w:val="00676812"/>
    <w:rsid w:val="00681C1F"/>
    <w:rsid w:val="00682C1C"/>
    <w:rsid w:val="00683412"/>
    <w:rsid w:val="0068711E"/>
    <w:rsid w:val="00691BA5"/>
    <w:rsid w:val="00692FFE"/>
    <w:rsid w:val="00693EA1"/>
    <w:rsid w:val="0069519A"/>
    <w:rsid w:val="006961CD"/>
    <w:rsid w:val="006969D9"/>
    <w:rsid w:val="00697B20"/>
    <w:rsid w:val="006A1496"/>
    <w:rsid w:val="006A4132"/>
    <w:rsid w:val="006A5204"/>
    <w:rsid w:val="006A5E50"/>
    <w:rsid w:val="006B08DB"/>
    <w:rsid w:val="006B216D"/>
    <w:rsid w:val="006B4A44"/>
    <w:rsid w:val="006B543E"/>
    <w:rsid w:val="006B6591"/>
    <w:rsid w:val="006B676E"/>
    <w:rsid w:val="006B6F71"/>
    <w:rsid w:val="006C079A"/>
    <w:rsid w:val="006C135F"/>
    <w:rsid w:val="006C1DAC"/>
    <w:rsid w:val="006C1FE9"/>
    <w:rsid w:val="006C299A"/>
    <w:rsid w:val="006C6E2E"/>
    <w:rsid w:val="006C7582"/>
    <w:rsid w:val="006D2CAD"/>
    <w:rsid w:val="006D39BB"/>
    <w:rsid w:val="006D3EBD"/>
    <w:rsid w:val="006D4DE8"/>
    <w:rsid w:val="006D566C"/>
    <w:rsid w:val="006E05D0"/>
    <w:rsid w:val="006F3D3B"/>
    <w:rsid w:val="006F3D90"/>
    <w:rsid w:val="006F40F2"/>
    <w:rsid w:val="006F44CF"/>
    <w:rsid w:val="006F5D68"/>
    <w:rsid w:val="00701567"/>
    <w:rsid w:val="007032B4"/>
    <w:rsid w:val="0070437A"/>
    <w:rsid w:val="00706F72"/>
    <w:rsid w:val="00710B5F"/>
    <w:rsid w:val="00711C11"/>
    <w:rsid w:val="00714DA6"/>
    <w:rsid w:val="00715E27"/>
    <w:rsid w:val="00716B68"/>
    <w:rsid w:val="00717FE5"/>
    <w:rsid w:val="00720178"/>
    <w:rsid w:val="00723943"/>
    <w:rsid w:val="00724062"/>
    <w:rsid w:val="007257C2"/>
    <w:rsid w:val="00726827"/>
    <w:rsid w:val="00726B5C"/>
    <w:rsid w:val="0073188C"/>
    <w:rsid w:val="00731EB5"/>
    <w:rsid w:val="007357C9"/>
    <w:rsid w:val="007366D8"/>
    <w:rsid w:val="007368E4"/>
    <w:rsid w:val="00741551"/>
    <w:rsid w:val="00745F6D"/>
    <w:rsid w:val="00750172"/>
    <w:rsid w:val="00751F10"/>
    <w:rsid w:val="0075267C"/>
    <w:rsid w:val="007535DF"/>
    <w:rsid w:val="00755CCB"/>
    <w:rsid w:val="00756890"/>
    <w:rsid w:val="00760175"/>
    <w:rsid w:val="007621C0"/>
    <w:rsid w:val="007628F2"/>
    <w:rsid w:val="00762DBA"/>
    <w:rsid w:val="00762F5A"/>
    <w:rsid w:val="00767484"/>
    <w:rsid w:val="00770ABE"/>
    <w:rsid w:val="00771192"/>
    <w:rsid w:val="00774A0E"/>
    <w:rsid w:val="00774BE9"/>
    <w:rsid w:val="00775348"/>
    <w:rsid w:val="00775CC6"/>
    <w:rsid w:val="00776427"/>
    <w:rsid w:val="007775C0"/>
    <w:rsid w:val="0077799D"/>
    <w:rsid w:val="00780066"/>
    <w:rsid w:val="007800D1"/>
    <w:rsid w:val="00781A3D"/>
    <w:rsid w:val="007840C4"/>
    <w:rsid w:val="00784BCB"/>
    <w:rsid w:val="007859D0"/>
    <w:rsid w:val="00787B00"/>
    <w:rsid w:val="00787D30"/>
    <w:rsid w:val="0079090A"/>
    <w:rsid w:val="0079626E"/>
    <w:rsid w:val="007A0D04"/>
    <w:rsid w:val="007A1408"/>
    <w:rsid w:val="007A187E"/>
    <w:rsid w:val="007A4779"/>
    <w:rsid w:val="007A4913"/>
    <w:rsid w:val="007A6DD7"/>
    <w:rsid w:val="007B14A7"/>
    <w:rsid w:val="007B3126"/>
    <w:rsid w:val="007B3863"/>
    <w:rsid w:val="007B3D0D"/>
    <w:rsid w:val="007B3D45"/>
    <w:rsid w:val="007B7EE6"/>
    <w:rsid w:val="007C3FEE"/>
    <w:rsid w:val="007C5BC7"/>
    <w:rsid w:val="007C65C6"/>
    <w:rsid w:val="007C7AF0"/>
    <w:rsid w:val="007D29F5"/>
    <w:rsid w:val="007D4AFB"/>
    <w:rsid w:val="007D5721"/>
    <w:rsid w:val="007E010B"/>
    <w:rsid w:val="007E07B5"/>
    <w:rsid w:val="007E0F62"/>
    <w:rsid w:val="007E0F87"/>
    <w:rsid w:val="007E2ED4"/>
    <w:rsid w:val="007E68A1"/>
    <w:rsid w:val="007F056F"/>
    <w:rsid w:val="00800C8E"/>
    <w:rsid w:val="00800E70"/>
    <w:rsid w:val="00800F51"/>
    <w:rsid w:val="00802776"/>
    <w:rsid w:val="008030BB"/>
    <w:rsid w:val="008052DC"/>
    <w:rsid w:val="00806D0B"/>
    <w:rsid w:val="00807FF4"/>
    <w:rsid w:val="0081345C"/>
    <w:rsid w:val="00813D35"/>
    <w:rsid w:val="0081523C"/>
    <w:rsid w:val="008163C1"/>
    <w:rsid w:val="00820720"/>
    <w:rsid w:val="008220E1"/>
    <w:rsid w:val="00824E0B"/>
    <w:rsid w:val="008250A9"/>
    <w:rsid w:val="00825773"/>
    <w:rsid w:val="00825863"/>
    <w:rsid w:val="00826A6E"/>
    <w:rsid w:val="00830B39"/>
    <w:rsid w:val="00832F2F"/>
    <w:rsid w:val="00835FA2"/>
    <w:rsid w:val="00836291"/>
    <w:rsid w:val="00836C53"/>
    <w:rsid w:val="00840E42"/>
    <w:rsid w:val="008412C1"/>
    <w:rsid w:val="00841839"/>
    <w:rsid w:val="00841D61"/>
    <w:rsid w:val="00842909"/>
    <w:rsid w:val="0084347E"/>
    <w:rsid w:val="00843912"/>
    <w:rsid w:val="008563C7"/>
    <w:rsid w:val="0085717F"/>
    <w:rsid w:val="0086046B"/>
    <w:rsid w:val="0086337B"/>
    <w:rsid w:val="0086403D"/>
    <w:rsid w:val="0086499D"/>
    <w:rsid w:val="00865E72"/>
    <w:rsid w:val="00867331"/>
    <w:rsid w:val="00867DED"/>
    <w:rsid w:val="00870DFC"/>
    <w:rsid w:val="00870FFE"/>
    <w:rsid w:val="00872683"/>
    <w:rsid w:val="00872AF8"/>
    <w:rsid w:val="00874E7B"/>
    <w:rsid w:val="00875645"/>
    <w:rsid w:val="00876C87"/>
    <w:rsid w:val="00880296"/>
    <w:rsid w:val="00880D68"/>
    <w:rsid w:val="00885021"/>
    <w:rsid w:val="008875C7"/>
    <w:rsid w:val="00887FE5"/>
    <w:rsid w:val="008900BC"/>
    <w:rsid w:val="00890F4B"/>
    <w:rsid w:val="00893D6C"/>
    <w:rsid w:val="00896CE6"/>
    <w:rsid w:val="00896D1B"/>
    <w:rsid w:val="00897267"/>
    <w:rsid w:val="008A01DC"/>
    <w:rsid w:val="008A19E5"/>
    <w:rsid w:val="008A1C83"/>
    <w:rsid w:val="008A35FE"/>
    <w:rsid w:val="008A40D3"/>
    <w:rsid w:val="008A602F"/>
    <w:rsid w:val="008B145C"/>
    <w:rsid w:val="008B4F5B"/>
    <w:rsid w:val="008B4F7E"/>
    <w:rsid w:val="008B5CE0"/>
    <w:rsid w:val="008B6AD5"/>
    <w:rsid w:val="008B6F00"/>
    <w:rsid w:val="008B78C7"/>
    <w:rsid w:val="008C1E0B"/>
    <w:rsid w:val="008C3AB7"/>
    <w:rsid w:val="008D1548"/>
    <w:rsid w:val="008D16E0"/>
    <w:rsid w:val="008D26AB"/>
    <w:rsid w:val="008D29E0"/>
    <w:rsid w:val="008D685F"/>
    <w:rsid w:val="008D6C52"/>
    <w:rsid w:val="008D6D25"/>
    <w:rsid w:val="008D6DDC"/>
    <w:rsid w:val="008F067D"/>
    <w:rsid w:val="008F0E15"/>
    <w:rsid w:val="008F15EC"/>
    <w:rsid w:val="008F37E4"/>
    <w:rsid w:val="008F43BB"/>
    <w:rsid w:val="0090088B"/>
    <w:rsid w:val="00901AB4"/>
    <w:rsid w:val="0090222D"/>
    <w:rsid w:val="00902312"/>
    <w:rsid w:val="009033F4"/>
    <w:rsid w:val="00903F51"/>
    <w:rsid w:val="009049F1"/>
    <w:rsid w:val="00904E6D"/>
    <w:rsid w:val="00905964"/>
    <w:rsid w:val="00905C17"/>
    <w:rsid w:val="0090667B"/>
    <w:rsid w:val="009103E5"/>
    <w:rsid w:val="00910A34"/>
    <w:rsid w:val="00911262"/>
    <w:rsid w:val="009118AB"/>
    <w:rsid w:val="009122EA"/>
    <w:rsid w:val="009127FF"/>
    <w:rsid w:val="0091331B"/>
    <w:rsid w:val="00914C31"/>
    <w:rsid w:val="009219D0"/>
    <w:rsid w:val="00922727"/>
    <w:rsid w:val="009269B8"/>
    <w:rsid w:val="009269DB"/>
    <w:rsid w:val="00927E0C"/>
    <w:rsid w:val="00930D26"/>
    <w:rsid w:val="0093285D"/>
    <w:rsid w:val="00932CE1"/>
    <w:rsid w:val="00933D1B"/>
    <w:rsid w:val="00936873"/>
    <w:rsid w:val="00937D4A"/>
    <w:rsid w:val="00940937"/>
    <w:rsid w:val="009417A5"/>
    <w:rsid w:val="00941A13"/>
    <w:rsid w:val="009432DB"/>
    <w:rsid w:val="00944D10"/>
    <w:rsid w:val="00946660"/>
    <w:rsid w:val="00947EB4"/>
    <w:rsid w:val="0095085F"/>
    <w:rsid w:val="00952D7F"/>
    <w:rsid w:val="0095390B"/>
    <w:rsid w:val="00956CCB"/>
    <w:rsid w:val="0095710C"/>
    <w:rsid w:val="00957BCB"/>
    <w:rsid w:val="00960069"/>
    <w:rsid w:val="009611D0"/>
    <w:rsid w:val="00966B44"/>
    <w:rsid w:val="00966BAF"/>
    <w:rsid w:val="00966E1E"/>
    <w:rsid w:val="00973C31"/>
    <w:rsid w:val="00975BA3"/>
    <w:rsid w:val="0097679D"/>
    <w:rsid w:val="00977C9F"/>
    <w:rsid w:val="00981A3B"/>
    <w:rsid w:val="00981BBF"/>
    <w:rsid w:val="00982727"/>
    <w:rsid w:val="009835C0"/>
    <w:rsid w:val="00984DA1"/>
    <w:rsid w:val="00994035"/>
    <w:rsid w:val="00994754"/>
    <w:rsid w:val="00994F4F"/>
    <w:rsid w:val="00996454"/>
    <w:rsid w:val="00996EFC"/>
    <w:rsid w:val="00997038"/>
    <w:rsid w:val="00997D44"/>
    <w:rsid w:val="009A029E"/>
    <w:rsid w:val="009A2AA6"/>
    <w:rsid w:val="009A2CFA"/>
    <w:rsid w:val="009A4924"/>
    <w:rsid w:val="009A5284"/>
    <w:rsid w:val="009B2BB2"/>
    <w:rsid w:val="009B33F0"/>
    <w:rsid w:val="009B3405"/>
    <w:rsid w:val="009B3B88"/>
    <w:rsid w:val="009C170B"/>
    <w:rsid w:val="009C2068"/>
    <w:rsid w:val="009C2F69"/>
    <w:rsid w:val="009C43DC"/>
    <w:rsid w:val="009C473D"/>
    <w:rsid w:val="009C630C"/>
    <w:rsid w:val="009C714D"/>
    <w:rsid w:val="009D0C39"/>
    <w:rsid w:val="009D1A7D"/>
    <w:rsid w:val="009D230B"/>
    <w:rsid w:val="009D405A"/>
    <w:rsid w:val="009D4C5B"/>
    <w:rsid w:val="009D588D"/>
    <w:rsid w:val="009D6119"/>
    <w:rsid w:val="009D7E11"/>
    <w:rsid w:val="009E0758"/>
    <w:rsid w:val="009E0A41"/>
    <w:rsid w:val="009E0DFB"/>
    <w:rsid w:val="009E177B"/>
    <w:rsid w:val="009E1E5C"/>
    <w:rsid w:val="009E2B20"/>
    <w:rsid w:val="009E583A"/>
    <w:rsid w:val="009F05E9"/>
    <w:rsid w:val="009F13E7"/>
    <w:rsid w:val="009F4E91"/>
    <w:rsid w:val="009F5486"/>
    <w:rsid w:val="00A00535"/>
    <w:rsid w:val="00A01198"/>
    <w:rsid w:val="00A0233B"/>
    <w:rsid w:val="00A06E5E"/>
    <w:rsid w:val="00A10CCA"/>
    <w:rsid w:val="00A118B2"/>
    <w:rsid w:val="00A13250"/>
    <w:rsid w:val="00A13613"/>
    <w:rsid w:val="00A148D5"/>
    <w:rsid w:val="00A153DF"/>
    <w:rsid w:val="00A15B31"/>
    <w:rsid w:val="00A15DFA"/>
    <w:rsid w:val="00A16C08"/>
    <w:rsid w:val="00A2085B"/>
    <w:rsid w:val="00A2236B"/>
    <w:rsid w:val="00A27DF3"/>
    <w:rsid w:val="00A322C3"/>
    <w:rsid w:val="00A4029B"/>
    <w:rsid w:val="00A458A4"/>
    <w:rsid w:val="00A47722"/>
    <w:rsid w:val="00A50974"/>
    <w:rsid w:val="00A509C0"/>
    <w:rsid w:val="00A52723"/>
    <w:rsid w:val="00A52831"/>
    <w:rsid w:val="00A532C9"/>
    <w:rsid w:val="00A53CF1"/>
    <w:rsid w:val="00A54C13"/>
    <w:rsid w:val="00A56820"/>
    <w:rsid w:val="00A57177"/>
    <w:rsid w:val="00A60421"/>
    <w:rsid w:val="00A60819"/>
    <w:rsid w:val="00A615A0"/>
    <w:rsid w:val="00A62367"/>
    <w:rsid w:val="00A663A9"/>
    <w:rsid w:val="00A713B7"/>
    <w:rsid w:val="00A7163C"/>
    <w:rsid w:val="00A73D49"/>
    <w:rsid w:val="00A75F7F"/>
    <w:rsid w:val="00A761A7"/>
    <w:rsid w:val="00A763EC"/>
    <w:rsid w:val="00A77AE0"/>
    <w:rsid w:val="00A8031D"/>
    <w:rsid w:val="00A80810"/>
    <w:rsid w:val="00A84070"/>
    <w:rsid w:val="00A84992"/>
    <w:rsid w:val="00A86815"/>
    <w:rsid w:val="00A879A7"/>
    <w:rsid w:val="00A87BE3"/>
    <w:rsid w:val="00A90AE3"/>
    <w:rsid w:val="00A910D0"/>
    <w:rsid w:val="00A91741"/>
    <w:rsid w:val="00A94A2D"/>
    <w:rsid w:val="00A95A0C"/>
    <w:rsid w:val="00A96233"/>
    <w:rsid w:val="00AA5370"/>
    <w:rsid w:val="00AB091A"/>
    <w:rsid w:val="00AB0DE0"/>
    <w:rsid w:val="00AB1346"/>
    <w:rsid w:val="00AB44EF"/>
    <w:rsid w:val="00AB58C1"/>
    <w:rsid w:val="00AB6AD8"/>
    <w:rsid w:val="00AC12DE"/>
    <w:rsid w:val="00AC3A40"/>
    <w:rsid w:val="00AC466D"/>
    <w:rsid w:val="00AC548F"/>
    <w:rsid w:val="00AC5BF7"/>
    <w:rsid w:val="00AC7AC7"/>
    <w:rsid w:val="00AD1200"/>
    <w:rsid w:val="00AD2D6A"/>
    <w:rsid w:val="00AD2D8A"/>
    <w:rsid w:val="00AE5512"/>
    <w:rsid w:val="00AF155E"/>
    <w:rsid w:val="00AF18D8"/>
    <w:rsid w:val="00AF2869"/>
    <w:rsid w:val="00AF395F"/>
    <w:rsid w:val="00AF575E"/>
    <w:rsid w:val="00AF59FD"/>
    <w:rsid w:val="00AF645E"/>
    <w:rsid w:val="00AF672F"/>
    <w:rsid w:val="00B011FC"/>
    <w:rsid w:val="00B05B1D"/>
    <w:rsid w:val="00B05E02"/>
    <w:rsid w:val="00B12260"/>
    <w:rsid w:val="00B142A5"/>
    <w:rsid w:val="00B21573"/>
    <w:rsid w:val="00B25112"/>
    <w:rsid w:val="00B25B80"/>
    <w:rsid w:val="00B26BD9"/>
    <w:rsid w:val="00B271D2"/>
    <w:rsid w:val="00B273B0"/>
    <w:rsid w:val="00B30B5A"/>
    <w:rsid w:val="00B313EB"/>
    <w:rsid w:val="00B31721"/>
    <w:rsid w:val="00B32296"/>
    <w:rsid w:val="00B3616D"/>
    <w:rsid w:val="00B373A7"/>
    <w:rsid w:val="00B37CAE"/>
    <w:rsid w:val="00B4109A"/>
    <w:rsid w:val="00B41C71"/>
    <w:rsid w:val="00B41F79"/>
    <w:rsid w:val="00B42970"/>
    <w:rsid w:val="00B44168"/>
    <w:rsid w:val="00B441D9"/>
    <w:rsid w:val="00B458CA"/>
    <w:rsid w:val="00B46872"/>
    <w:rsid w:val="00B46E4F"/>
    <w:rsid w:val="00B47017"/>
    <w:rsid w:val="00B50E50"/>
    <w:rsid w:val="00B53B0E"/>
    <w:rsid w:val="00B54575"/>
    <w:rsid w:val="00B60FC3"/>
    <w:rsid w:val="00B64823"/>
    <w:rsid w:val="00B64A77"/>
    <w:rsid w:val="00B66438"/>
    <w:rsid w:val="00B70C95"/>
    <w:rsid w:val="00B70DD2"/>
    <w:rsid w:val="00B76EE3"/>
    <w:rsid w:val="00B817E1"/>
    <w:rsid w:val="00B81DFC"/>
    <w:rsid w:val="00B90D57"/>
    <w:rsid w:val="00B93312"/>
    <w:rsid w:val="00B95507"/>
    <w:rsid w:val="00B956E7"/>
    <w:rsid w:val="00B95F61"/>
    <w:rsid w:val="00B9694C"/>
    <w:rsid w:val="00B96A67"/>
    <w:rsid w:val="00B97A41"/>
    <w:rsid w:val="00BA016E"/>
    <w:rsid w:val="00BA0FF7"/>
    <w:rsid w:val="00BA31C8"/>
    <w:rsid w:val="00BA3DB5"/>
    <w:rsid w:val="00BA6FC2"/>
    <w:rsid w:val="00BB30B3"/>
    <w:rsid w:val="00BB3B42"/>
    <w:rsid w:val="00BB3C83"/>
    <w:rsid w:val="00BB4444"/>
    <w:rsid w:val="00BC054C"/>
    <w:rsid w:val="00BC1E04"/>
    <w:rsid w:val="00BC5056"/>
    <w:rsid w:val="00BC5D22"/>
    <w:rsid w:val="00BC7BBF"/>
    <w:rsid w:val="00BD048F"/>
    <w:rsid w:val="00BD0DA1"/>
    <w:rsid w:val="00BD1206"/>
    <w:rsid w:val="00BD66AE"/>
    <w:rsid w:val="00BE70D7"/>
    <w:rsid w:val="00BE711F"/>
    <w:rsid w:val="00BE7BE0"/>
    <w:rsid w:val="00BF0965"/>
    <w:rsid w:val="00BF25DB"/>
    <w:rsid w:val="00BF3ECE"/>
    <w:rsid w:val="00BF52DD"/>
    <w:rsid w:val="00BF69BC"/>
    <w:rsid w:val="00BF6CA9"/>
    <w:rsid w:val="00BF7B6C"/>
    <w:rsid w:val="00C02639"/>
    <w:rsid w:val="00C05430"/>
    <w:rsid w:val="00C05E5F"/>
    <w:rsid w:val="00C06B54"/>
    <w:rsid w:val="00C1007E"/>
    <w:rsid w:val="00C1503C"/>
    <w:rsid w:val="00C169A1"/>
    <w:rsid w:val="00C20835"/>
    <w:rsid w:val="00C210CD"/>
    <w:rsid w:val="00C21885"/>
    <w:rsid w:val="00C22758"/>
    <w:rsid w:val="00C30767"/>
    <w:rsid w:val="00C3135E"/>
    <w:rsid w:val="00C319F1"/>
    <w:rsid w:val="00C31C8A"/>
    <w:rsid w:val="00C3268C"/>
    <w:rsid w:val="00C4212F"/>
    <w:rsid w:val="00C44438"/>
    <w:rsid w:val="00C47F23"/>
    <w:rsid w:val="00C51710"/>
    <w:rsid w:val="00C52764"/>
    <w:rsid w:val="00C53D29"/>
    <w:rsid w:val="00C5551A"/>
    <w:rsid w:val="00C56FFE"/>
    <w:rsid w:val="00C67B92"/>
    <w:rsid w:val="00C67FE9"/>
    <w:rsid w:val="00C70598"/>
    <w:rsid w:val="00C708A3"/>
    <w:rsid w:val="00C716CF"/>
    <w:rsid w:val="00C72D6B"/>
    <w:rsid w:val="00C73C1A"/>
    <w:rsid w:val="00C74534"/>
    <w:rsid w:val="00C75EF0"/>
    <w:rsid w:val="00C80A32"/>
    <w:rsid w:val="00C87AC4"/>
    <w:rsid w:val="00C90352"/>
    <w:rsid w:val="00C90442"/>
    <w:rsid w:val="00C92AA9"/>
    <w:rsid w:val="00C932BB"/>
    <w:rsid w:val="00C9361D"/>
    <w:rsid w:val="00CA1CAE"/>
    <w:rsid w:val="00CA20CC"/>
    <w:rsid w:val="00CA330C"/>
    <w:rsid w:val="00CA359A"/>
    <w:rsid w:val="00CA3628"/>
    <w:rsid w:val="00CA464A"/>
    <w:rsid w:val="00CA4FDA"/>
    <w:rsid w:val="00CA5230"/>
    <w:rsid w:val="00CA68D7"/>
    <w:rsid w:val="00CA7D7C"/>
    <w:rsid w:val="00CB1307"/>
    <w:rsid w:val="00CB1711"/>
    <w:rsid w:val="00CB3221"/>
    <w:rsid w:val="00CB3477"/>
    <w:rsid w:val="00CB386B"/>
    <w:rsid w:val="00CB46C1"/>
    <w:rsid w:val="00CB4891"/>
    <w:rsid w:val="00CC2708"/>
    <w:rsid w:val="00CC34B4"/>
    <w:rsid w:val="00CC3824"/>
    <w:rsid w:val="00CC3C05"/>
    <w:rsid w:val="00CC42F3"/>
    <w:rsid w:val="00CC5F60"/>
    <w:rsid w:val="00CC73B2"/>
    <w:rsid w:val="00CD0107"/>
    <w:rsid w:val="00CD0356"/>
    <w:rsid w:val="00CD26D8"/>
    <w:rsid w:val="00CD2EA8"/>
    <w:rsid w:val="00CD3A1D"/>
    <w:rsid w:val="00CD3A46"/>
    <w:rsid w:val="00CD53B7"/>
    <w:rsid w:val="00CE35B4"/>
    <w:rsid w:val="00CE3B5A"/>
    <w:rsid w:val="00CE4AC0"/>
    <w:rsid w:val="00CE5654"/>
    <w:rsid w:val="00CE58D9"/>
    <w:rsid w:val="00CE6E52"/>
    <w:rsid w:val="00CF063F"/>
    <w:rsid w:val="00CF0ADF"/>
    <w:rsid w:val="00CF2982"/>
    <w:rsid w:val="00CF515F"/>
    <w:rsid w:val="00CF579E"/>
    <w:rsid w:val="00CF62AF"/>
    <w:rsid w:val="00CF6806"/>
    <w:rsid w:val="00CF6EF8"/>
    <w:rsid w:val="00CF7ABA"/>
    <w:rsid w:val="00D05BB5"/>
    <w:rsid w:val="00D122D3"/>
    <w:rsid w:val="00D13E7A"/>
    <w:rsid w:val="00D14286"/>
    <w:rsid w:val="00D1608D"/>
    <w:rsid w:val="00D166E3"/>
    <w:rsid w:val="00D170B3"/>
    <w:rsid w:val="00D20570"/>
    <w:rsid w:val="00D21F0C"/>
    <w:rsid w:val="00D236C7"/>
    <w:rsid w:val="00D250B3"/>
    <w:rsid w:val="00D272F6"/>
    <w:rsid w:val="00D305BD"/>
    <w:rsid w:val="00D30964"/>
    <w:rsid w:val="00D322DB"/>
    <w:rsid w:val="00D330EF"/>
    <w:rsid w:val="00D351FD"/>
    <w:rsid w:val="00D35DEF"/>
    <w:rsid w:val="00D36D30"/>
    <w:rsid w:val="00D36D8B"/>
    <w:rsid w:val="00D40429"/>
    <w:rsid w:val="00D432AF"/>
    <w:rsid w:val="00D438F5"/>
    <w:rsid w:val="00D45E51"/>
    <w:rsid w:val="00D470C1"/>
    <w:rsid w:val="00D473BD"/>
    <w:rsid w:val="00D4765B"/>
    <w:rsid w:val="00D47C0C"/>
    <w:rsid w:val="00D55DF8"/>
    <w:rsid w:val="00D577EB"/>
    <w:rsid w:val="00D60FCD"/>
    <w:rsid w:val="00D62597"/>
    <w:rsid w:val="00D63458"/>
    <w:rsid w:val="00D63BE7"/>
    <w:rsid w:val="00D6461E"/>
    <w:rsid w:val="00D6537E"/>
    <w:rsid w:val="00D71A20"/>
    <w:rsid w:val="00D759FE"/>
    <w:rsid w:val="00D838FA"/>
    <w:rsid w:val="00D84837"/>
    <w:rsid w:val="00D852B5"/>
    <w:rsid w:val="00D852D2"/>
    <w:rsid w:val="00D85692"/>
    <w:rsid w:val="00D85E84"/>
    <w:rsid w:val="00D86B9D"/>
    <w:rsid w:val="00D92A20"/>
    <w:rsid w:val="00D930F6"/>
    <w:rsid w:val="00D9376A"/>
    <w:rsid w:val="00D93E49"/>
    <w:rsid w:val="00D951F4"/>
    <w:rsid w:val="00D95F60"/>
    <w:rsid w:val="00D9718C"/>
    <w:rsid w:val="00D97CBB"/>
    <w:rsid w:val="00DA1040"/>
    <w:rsid w:val="00DA1E7F"/>
    <w:rsid w:val="00DA1F48"/>
    <w:rsid w:val="00DA3921"/>
    <w:rsid w:val="00DA40F0"/>
    <w:rsid w:val="00DA6572"/>
    <w:rsid w:val="00DA6717"/>
    <w:rsid w:val="00DA6823"/>
    <w:rsid w:val="00DA750A"/>
    <w:rsid w:val="00DB0237"/>
    <w:rsid w:val="00DB0FAB"/>
    <w:rsid w:val="00DB1405"/>
    <w:rsid w:val="00DB30DF"/>
    <w:rsid w:val="00DB61FC"/>
    <w:rsid w:val="00DC2FB4"/>
    <w:rsid w:val="00DC4CAE"/>
    <w:rsid w:val="00DC5A28"/>
    <w:rsid w:val="00DD2944"/>
    <w:rsid w:val="00DD35B9"/>
    <w:rsid w:val="00DD47E4"/>
    <w:rsid w:val="00DD58C2"/>
    <w:rsid w:val="00DD5B1B"/>
    <w:rsid w:val="00DD6FC2"/>
    <w:rsid w:val="00DD73EA"/>
    <w:rsid w:val="00DD75AC"/>
    <w:rsid w:val="00DE0CAD"/>
    <w:rsid w:val="00DE0D4A"/>
    <w:rsid w:val="00DE1D88"/>
    <w:rsid w:val="00DE2022"/>
    <w:rsid w:val="00DE4499"/>
    <w:rsid w:val="00DE5528"/>
    <w:rsid w:val="00DE557E"/>
    <w:rsid w:val="00DE7390"/>
    <w:rsid w:val="00DF03D7"/>
    <w:rsid w:val="00DF1EB7"/>
    <w:rsid w:val="00DF3599"/>
    <w:rsid w:val="00DF65CC"/>
    <w:rsid w:val="00DF7C49"/>
    <w:rsid w:val="00E00F96"/>
    <w:rsid w:val="00E0164D"/>
    <w:rsid w:val="00E016F7"/>
    <w:rsid w:val="00E023A4"/>
    <w:rsid w:val="00E02D91"/>
    <w:rsid w:val="00E0770E"/>
    <w:rsid w:val="00E10DD4"/>
    <w:rsid w:val="00E11A4A"/>
    <w:rsid w:val="00E136A0"/>
    <w:rsid w:val="00E1449F"/>
    <w:rsid w:val="00E21AD6"/>
    <w:rsid w:val="00E243A8"/>
    <w:rsid w:val="00E24E8E"/>
    <w:rsid w:val="00E26E1C"/>
    <w:rsid w:val="00E26F9F"/>
    <w:rsid w:val="00E35D92"/>
    <w:rsid w:val="00E3781C"/>
    <w:rsid w:val="00E4069C"/>
    <w:rsid w:val="00E41ED8"/>
    <w:rsid w:val="00E4414C"/>
    <w:rsid w:val="00E44319"/>
    <w:rsid w:val="00E44E05"/>
    <w:rsid w:val="00E44F8B"/>
    <w:rsid w:val="00E45153"/>
    <w:rsid w:val="00E471E1"/>
    <w:rsid w:val="00E51F24"/>
    <w:rsid w:val="00E549E4"/>
    <w:rsid w:val="00E567F0"/>
    <w:rsid w:val="00E57FE9"/>
    <w:rsid w:val="00E611DB"/>
    <w:rsid w:val="00E617B8"/>
    <w:rsid w:val="00E64AAB"/>
    <w:rsid w:val="00E65CBC"/>
    <w:rsid w:val="00E65E35"/>
    <w:rsid w:val="00E66B06"/>
    <w:rsid w:val="00E67BDF"/>
    <w:rsid w:val="00E715FF"/>
    <w:rsid w:val="00E74515"/>
    <w:rsid w:val="00E75D81"/>
    <w:rsid w:val="00E760A5"/>
    <w:rsid w:val="00E803A8"/>
    <w:rsid w:val="00E81653"/>
    <w:rsid w:val="00E81A94"/>
    <w:rsid w:val="00E834D7"/>
    <w:rsid w:val="00E86FDC"/>
    <w:rsid w:val="00E905E9"/>
    <w:rsid w:val="00E90F40"/>
    <w:rsid w:val="00E92E12"/>
    <w:rsid w:val="00E95250"/>
    <w:rsid w:val="00E964BE"/>
    <w:rsid w:val="00EA3D81"/>
    <w:rsid w:val="00EA3E6A"/>
    <w:rsid w:val="00EB06B0"/>
    <w:rsid w:val="00EB22CD"/>
    <w:rsid w:val="00EC220A"/>
    <w:rsid w:val="00EC2F12"/>
    <w:rsid w:val="00EC3F4B"/>
    <w:rsid w:val="00EC7A7E"/>
    <w:rsid w:val="00ED13A2"/>
    <w:rsid w:val="00ED2436"/>
    <w:rsid w:val="00ED2A69"/>
    <w:rsid w:val="00ED3C34"/>
    <w:rsid w:val="00ED4DF5"/>
    <w:rsid w:val="00ED68C3"/>
    <w:rsid w:val="00ED6F37"/>
    <w:rsid w:val="00ED753C"/>
    <w:rsid w:val="00ED7624"/>
    <w:rsid w:val="00ED7D38"/>
    <w:rsid w:val="00EE08EA"/>
    <w:rsid w:val="00EE2CDB"/>
    <w:rsid w:val="00EE3D64"/>
    <w:rsid w:val="00EF3B75"/>
    <w:rsid w:val="00EF47A0"/>
    <w:rsid w:val="00EF5B9C"/>
    <w:rsid w:val="00EF64F8"/>
    <w:rsid w:val="00EF6FAB"/>
    <w:rsid w:val="00EF7AC0"/>
    <w:rsid w:val="00EF7E2D"/>
    <w:rsid w:val="00F00EF0"/>
    <w:rsid w:val="00F0112D"/>
    <w:rsid w:val="00F01CFE"/>
    <w:rsid w:val="00F02AFA"/>
    <w:rsid w:val="00F02C00"/>
    <w:rsid w:val="00F046D0"/>
    <w:rsid w:val="00F057F5"/>
    <w:rsid w:val="00F06896"/>
    <w:rsid w:val="00F07CA9"/>
    <w:rsid w:val="00F07CEE"/>
    <w:rsid w:val="00F10664"/>
    <w:rsid w:val="00F1447F"/>
    <w:rsid w:val="00F16187"/>
    <w:rsid w:val="00F16DE3"/>
    <w:rsid w:val="00F20F1B"/>
    <w:rsid w:val="00F21441"/>
    <w:rsid w:val="00F227F6"/>
    <w:rsid w:val="00F2280D"/>
    <w:rsid w:val="00F2456D"/>
    <w:rsid w:val="00F260F5"/>
    <w:rsid w:val="00F2658F"/>
    <w:rsid w:val="00F26ED3"/>
    <w:rsid w:val="00F3020D"/>
    <w:rsid w:val="00F32648"/>
    <w:rsid w:val="00F35C8F"/>
    <w:rsid w:val="00F40548"/>
    <w:rsid w:val="00F41EB2"/>
    <w:rsid w:val="00F43CD0"/>
    <w:rsid w:val="00F455CA"/>
    <w:rsid w:val="00F45CFF"/>
    <w:rsid w:val="00F469D8"/>
    <w:rsid w:val="00F54FCA"/>
    <w:rsid w:val="00F57E28"/>
    <w:rsid w:val="00F60693"/>
    <w:rsid w:val="00F62A8F"/>
    <w:rsid w:val="00F6353D"/>
    <w:rsid w:val="00F63695"/>
    <w:rsid w:val="00F65A59"/>
    <w:rsid w:val="00F67054"/>
    <w:rsid w:val="00F71F6C"/>
    <w:rsid w:val="00F72FA6"/>
    <w:rsid w:val="00F7389E"/>
    <w:rsid w:val="00F778C4"/>
    <w:rsid w:val="00F83203"/>
    <w:rsid w:val="00F84159"/>
    <w:rsid w:val="00F84EAE"/>
    <w:rsid w:val="00F84F31"/>
    <w:rsid w:val="00F86CB7"/>
    <w:rsid w:val="00F86DAA"/>
    <w:rsid w:val="00F87C78"/>
    <w:rsid w:val="00F91323"/>
    <w:rsid w:val="00F92261"/>
    <w:rsid w:val="00F92CB9"/>
    <w:rsid w:val="00F93204"/>
    <w:rsid w:val="00F9500E"/>
    <w:rsid w:val="00F979B4"/>
    <w:rsid w:val="00FA1731"/>
    <w:rsid w:val="00FA29E8"/>
    <w:rsid w:val="00FA3ACF"/>
    <w:rsid w:val="00FA4A88"/>
    <w:rsid w:val="00FA674D"/>
    <w:rsid w:val="00FA78E1"/>
    <w:rsid w:val="00FA7F93"/>
    <w:rsid w:val="00FB1F15"/>
    <w:rsid w:val="00FB44F7"/>
    <w:rsid w:val="00FB5467"/>
    <w:rsid w:val="00FB5DF7"/>
    <w:rsid w:val="00FB743D"/>
    <w:rsid w:val="00FC3A3A"/>
    <w:rsid w:val="00FC57E6"/>
    <w:rsid w:val="00FD286C"/>
    <w:rsid w:val="00FD5AF1"/>
    <w:rsid w:val="00FD6245"/>
    <w:rsid w:val="00FD6C4B"/>
    <w:rsid w:val="00FD7A15"/>
    <w:rsid w:val="00FE0DEC"/>
    <w:rsid w:val="00FE4888"/>
    <w:rsid w:val="00FE4F32"/>
    <w:rsid w:val="00FE58DD"/>
    <w:rsid w:val="00FE6D40"/>
    <w:rsid w:val="00FF2572"/>
    <w:rsid w:val="00FF3752"/>
    <w:rsid w:val="00FF5649"/>
    <w:rsid w:val="00FF627B"/>
    <w:rsid w:val="00FF64CF"/>
    <w:rsid w:val="00FF6969"/>
    <w:rsid w:val="00FF7344"/>
    <w:rsid w:val="00FF7393"/>
    <w:rsid w:val="00FF7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FA1A2"/>
  <w14:defaultImageDpi w14:val="32767"/>
  <w15:chartTrackingRefBased/>
  <w15:docId w15:val="{6204A2BC-911B-AE45-BB58-D23BEF465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51C91"/>
  </w:style>
  <w:style w:type="paragraph" w:styleId="Heading1">
    <w:name w:val="heading 1"/>
    <w:basedOn w:val="Normal"/>
    <w:link w:val="Heading1Char"/>
    <w:uiPriority w:val="9"/>
    <w:qFormat/>
    <w:rsid w:val="00151C91"/>
    <w:pPr>
      <w:keepNext/>
      <w:keepLines/>
      <w:numPr>
        <w:numId w:val="3"/>
      </w:numPr>
      <w:spacing w:before="360" w:after="120" w:line="276" w:lineRule="auto"/>
      <w:outlineLvl w:val="0"/>
    </w:pPr>
    <w:rPr>
      <w:rFonts w:ascii="Times New Roman" w:eastAsiaTheme="majorEastAsia" w:hAnsi="Times New Roman" w:cstheme="majorBidi"/>
      <w:b/>
      <w:bCs/>
      <w:color w:val="000000" w:themeColor="text1"/>
      <w:szCs w:val="32"/>
    </w:rPr>
  </w:style>
  <w:style w:type="paragraph" w:styleId="Heading2">
    <w:name w:val="heading 2"/>
    <w:aliases w:val="Subheading"/>
    <w:basedOn w:val="Normal"/>
    <w:link w:val="Heading2Char"/>
    <w:uiPriority w:val="9"/>
    <w:unhideWhenUsed/>
    <w:qFormat/>
    <w:rsid w:val="00151C91"/>
    <w:pPr>
      <w:keepNext/>
      <w:keepLines/>
      <w:numPr>
        <w:ilvl w:val="1"/>
        <w:numId w:val="4"/>
      </w:numPr>
      <w:spacing w:before="40" w:line="276" w:lineRule="auto"/>
      <w:ind w:left="576" w:hanging="576"/>
      <w:outlineLvl w:val="1"/>
    </w:pPr>
    <w:rPr>
      <w:rFonts w:ascii="Times New Roman" w:eastAsiaTheme="majorEastAsia" w:hAnsi="Times New Roman"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C91"/>
    <w:rPr>
      <w:rFonts w:ascii="Times New Roman" w:eastAsiaTheme="majorEastAsia" w:hAnsi="Times New Roman" w:cstheme="majorBidi"/>
      <w:b/>
      <w:bCs/>
      <w:color w:val="000000" w:themeColor="text1"/>
      <w:szCs w:val="32"/>
    </w:rPr>
  </w:style>
  <w:style w:type="character" w:customStyle="1" w:styleId="Heading2Char">
    <w:name w:val="Heading 2 Char"/>
    <w:aliases w:val="Subheading Char"/>
    <w:basedOn w:val="DefaultParagraphFont"/>
    <w:link w:val="Heading2"/>
    <w:uiPriority w:val="9"/>
    <w:rsid w:val="00151C91"/>
    <w:rPr>
      <w:rFonts w:ascii="Times New Roman" w:eastAsiaTheme="majorEastAsia" w:hAnsi="Times New Roman" w:cstheme="majorBidi"/>
      <w:color w:val="000000" w:themeColor="text1"/>
      <w:szCs w:val="26"/>
    </w:rPr>
  </w:style>
  <w:style w:type="paragraph" w:customStyle="1" w:styleId="yunus">
    <w:name w:val="yunus"/>
    <w:basedOn w:val="Normal"/>
    <w:qFormat/>
    <w:rsid w:val="00151C91"/>
    <w:pPr>
      <w:numPr>
        <w:numId w:val="5"/>
      </w:numPr>
      <w:spacing w:after="160" w:line="259" w:lineRule="auto"/>
      <w:contextualSpacing/>
    </w:pPr>
    <w:rPr>
      <w:rFonts w:ascii="Times New Roman" w:hAnsi="Times New Roman"/>
      <w:b/>
      <w:color w:val="000000" w:themeColor="text1"/>
      <w:szCs w:val="22"/>
    </w:rPr>
  </w:style>
  <w:style w:type="paragraph" w:customStyle="1" w:styleId="yunusstyle4">
    <w:name w:val="yunusstyle4"/>
    <w:basedOn w:val="yunus"/>
    <w:next w:val="Normal"/>
    <w:qFormat/>
    <w:rsid w:val="00151C91"/>
  </w:style>
  <w:style w:type="paragraph" w:customStyle="1" w:styleId="Style2">
    <w:name w:val="Style2"/>
    <w:basedOn w:val="Normal"/>
    <w:qFormat/>
    <w:rsid w:val="00151C91"/>
    <w:pPr>
      <w:numPr>
        <w:numId w:val="7"/>
      </w:numPr>
      <w:spacing w:after="160" w:line="259" w:lineRule="auto"/>
      <w:contextualSpacing/>
    </w:pPr>
    <w:rPr>
      <w:rFonts w:ascii="Times New Roman" w:hAnsi="Times New Roman"/>
      <w:b/>
      <w:color w:val="000000" w:themeColor="text1"/>
      <w:szCs w:val="22"/>
    </w:rPr>
  </w:style>
  <w:style w:type="paragraph" w:customStyle="1" w:styleId="HeadingNumbered1111">
    <w:name w:val="Heading Numbered1.1.1.1"/>
    <w:basedOn w:val="ListParagraph"/>
    <w:link w:val="HeadingNumbered1111Char"/>
    <w:autoRedefine/>
    <w:qFormat/>
    <w:rsid w:val="00151C91"/>
    <w:pPr>
      <w:numPr>
        <w:numId w:val="10"/>
      </w:numPr>
      <w:spacing w:after="160" w:line="259" w:lineRule="auto"/>
      <w:ind w:left="360" w:hanging="360"/>
    </w:pPr>
    <w:rPr>
      <w:rFonts w:ascii="Times New Roman" w:hAnsi="Times New Roman"/>
      <w:b/>
      <w:color w:val="000000" w:themeColor="text1"/>
    </w:rPr>
  </w:style>
  <w:style w:type="character" w:customStyle="1" w:styleId="HeadingNumbered1111Char">
    <w:name w:val="Heading Numbered1.1.1.1 Char"/>
    <w:basedOn w:val="DefaultParagraphFont"/>
    <w:link w:val="HeadingNumbered1111"/>
    <w:rsid w:val="00151C91"/>
    <w:rPr>
      <w:rFonts w:ascii="Times New Roman" w:hAnsi="Times New Roman"/>
      <w:b/>
      <w:color w:val="000000" w:themeColor="text1"/>
    </w:rPr>
  </w:style>
  <w:style w:type="paragraph" w:styleId="ListParagraph">
    <w:name w:val="List Paragraph"/>
    <w:basedOn w:val="Normal"/>
    <w:uiPriority w:val="34"/>
    <w:qFormat/>
    <w:rsid w:val="00151C91"/>
    <w:pPr>
      <w:ind w:left="720"/>
      <w:contextualSpacing/>
    </w:pPr>
  </w:style>
  <w:style w:type="character" w:styleId="LineNumber">
    <w:name w:val="line number"/>
    <w:basedOn w:val="DefaultParagraphFont"/>
    <w:uiPriority w:val="99"/>
    <w:semiHidden/>
    <w:unhideWhenUsed/>
    <w:rsid w:val="00151C91"/>
  </w:style>
  <w:style w:type="paragraph" w:styleId="BalloonText">
    <w:name w:val="Balloon Text"/>
    <w:basedOn w:val="Normal"/>
    <w:link w:val="BalloonTextChar"/>
    <w:uiPriority w:val="99"/>
    <w:semiHidden/>
    <w:unhideWhenUsed/>
    <w:rsid w:val="00151C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1C91"/>
    <w:rPr>
      <w:rFonts w:ascii="Times New Roman" w:hAnsi="Times New Roman" w:cs="Times New Roman"/>
      <w:sz w:val="18"/>
      <w:szCs w:val="18"/>
    </w:rPr>
  </w:style>
  <w:style w:type="paragraph" w:styleId="Footer">
    <w:name w:val="footer"/>
    <w:basedOn w:val="Normal"/>
    <w:link w:val="FooterChar"/>
    <w:uiPriority w:val="99"/>
    <w:unhideWhenUsed/>
    <w:rsid w:val="00151C91"/>
    <w:pPr>
      <w:tabs>
        <w:tab w:val="center" w:pos="4680"/>
        <w:tab w:val="right" w:pos="9360"/>
      </w:tabs>
    </w:pPr>
    <w:rPr>
      <w:sz w:val="22"/>
      <w:szCs w:val="22"/>
    </w:rPr>
  </w:style>
  <w:style w:type="character" w:customStyle="1" w:styleId="FooterChar">
    <w:name w:val="Footer Char"/>
    <w:basedOn w:val="DefaultParagraphFont"/>
    <w:link w:val="Footer"/>
    <w:uiPriority w:val="99"/>
    <w:rsid w:val="00151C91"/>
    <w:rPr>
      <w:sz w:val="22"/>
      <w:szCs w:val="22"/>
    </w:rPr>
  </w:style>
  <w:style w:type="character" w:styleId="Hyperlink">
    <w:name w:val="Hyperlink"/>
    <w:basedOn w:val="DefaultParagraphFont"/>
    <w:uiPriority w:val="99"/>
    <w:unhideWhenUsed/>
    <w:rsid w:val="00151C91"/>
    <w:rPr>
      <w:color w:val="0000FF"/>
      <w:u w:val="single"/>
    </w:rPr>
  </w:style>
  <w:style w:type="character" w:styleId="PageNumber">
    <w:name w:val="page number"/>
    <w:basedOn w:val="DefaultParagraphFont"/>
    <w:uiPriority w:val="99"/>
    <w:semiHidden/>
    <w:unhideWhenUsed/>
    <w:rsid w:val="00151C91"/>
  </w:style>
  <w:style w:type="paragraph" w:customStyle="1" w:styleId="EndNoteBibliographyTitle">
    <w:name w:val="EndNote Bibliography Title"/>
    <w:basedOn w:val="Normal"/>
    <w:link w:val="EndNoteBibliographyTitleChar"/>
    <w:rsid w:val="00151C9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1C91"/>
    <w:rPr>
      <w:rFonts w:ascii="Calibri" w:hAnsi="Calibri" w:cs="Calibri"/>
    </w:rPr>
  </w:style>
  <w:style w:type="paragraph" w:customStyle="1" w:styleId="EndNoteBibliography">
    <w:name w:val="EndNote Bibliography"/>
    <w:basedOn w:val="Normal"/>
    <w:link w:val="EndNoteBibliographyChar"/>
    <w:rsid w:val="00151C91"/>
    <w:rPr>
      <w:rFonts w:ascii="Calibri" w:hAnsi="Calibri" w:cs="Calibri"/>
    </w:rPr>
  </w:style>
  <w:style w:type="character" w:customStyle="1" w:styleId="EndNoteBibliographyChar">
    <w:name w:val="EndNote Bibliography Char"/>
    <w:basedOn w:val="DefaultParagraphFont"/>
    <w:link w:val="EndNoteBibliography"/>
    <w:rsid w:val="00151C91"/>
    <w:rPr>
      <w:rFonts w:ascii="Calibri" w:hAnsi="Calibri" w:cs="Calibri"/>
    </w:rPr>
  </w:style>
  <w:style w:type="character" w:styleId="UnresolvedMention">
    <w:name w:val="Unresolved Mention"/>
    <w:basedOn w:val="DefaultParagraphFont"/>
    <w:uiPriority w:val="99"/>
    <w:rsid w:val="00151C91"/>
    <w:rPr>
      <w:color w:val="605E5C"/>
      <w:shd w:val="clear" w:color="auto" w:fill="E1DFDD"/>
    </w:rPr>
  </w:style>
  <w:style w:type="table" w:styleId="ListTable6Colorful">
    <w:name w:val="List Table 6 Colorful"/>
    <w:basedOn w:val="TableNormal"/>
    <w:uiPriority w:val="51"/>
    <w:rsid w:val="00097C4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mothur.org/wiki/MiSeq_SO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2707</Words>
  <Characters>1543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us Emre TUNÇİL</dc:creator>
  <cp:keywords/>
  <dc:description/>
  <cp:lastModifiedBy>Yunus Emre TUNÇİL</cp:lastModifiedBy>
  <cp:revision>5</cp:revision>
  <dcterms:created xsi:type="dcterms:W3CDTF">2020-01-22T14:08:00Z</dcterms:created>
  <dcterms:modified xsi:type="dcterms:W3CDTF">2020-02-09T17:16:00Z</dcterms:modified>
</cp:coreProperties>
</file>